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E2BBC" w14:textId="77777777" w:rsidR="00C661F3" w:rsidRPr="00F3070B" w:rsidRDefault="00C661F3" w:rsidP="00C661F3">
      <w:pPr>
        <w:pStyle w:val="Heading1"/>
        <w:rPr>
          <w:rFonts w:ascii="Times New Roman" w:hAnsi="Times New Roman" w:cs="Times New Roman"/>
          <w:lang w:val="en-US"/>
        </w:rPr>
      </w:pPr>
      <w:r w:rsidRPr="00F3070B">
        <w:rPr>
          <w:rFonts w:ascii="Times New Roman" w:hAnsi="Times New Roman" w:cs="Times New Roman"/>
          <w:lang w:val="en-US"/>
        </w:rPr>
        <w:t>Appendix</w:t>
      </w:r>
    </w:p>
    <w:p w14:paraId="0430BDDE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t>Appendix 1</w:t>
      </w:r>
    </w:p>
    <w:tbl>
      <w:tblPr>
        <w:tblW w:w="10456" w:type="dxa"/>
        <w:tblLook w:val="04A0" w:firstRow="1" w:lastRow="0" w:firstColumn="1" w:lastColumn="0" w:noHBand="0" w:noVBand="1"/>
      </w:tblPr>
      <w:tblGrid>
        <w:gridCol w:w="2263"/>
        <w:gridCol w:w="6521"/>
        <w:gridCol w:w="1672"/>
      </w:tblGrid>
      <w:tr w:rsidR="00C661F3" w:rsidRPr="00F3070B" w14:paraId="27B1D50B" w14:textId="77777777" w:rsidTr="00D97B78">
        <w:trPr>
          <w:trHeight w:val="5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F096B5" w14:textId="77777777" w:rsidR="00C661F3" w:rsidRPr="00F3070B" w:rsidRDefault="00C661F3" w:rsidP="00D97B78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14D28C47" w14:textId="77777777" w:rsidR="00C661F3" w:rsidRPr="00F3070B" w:rsidRDefault="00C661F3" w:rsidP="00D97B78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HelpText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6C5C3032" w14:textId="77777777" w:rsidR="00C661F3" w:rsidRPr="00F3070B" w:rsidRDefault="00C661F3" w:rsidP="00D97B78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omain Name</w:t>
            </w:r>
          </w:p>
        </w:tc>
      </w:tr>
      <w:tr w:rsidR="00C661F3" w:rsidRPr="00F3070B" w14:paraId="2D2FB10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C46C99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Overall cosmetic outcome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72B12B8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the overall impact a cranioplasty has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on  patients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’ image of themselves including skull alignment and satisfactio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11DED8C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smesis</w:t>
            </w:r>
          </w:p>
        </w:tc>
      </w:tr>
      <w:tr w:rsidR="00C661F3" w:rsidRPr="00F3070B" w14:paraId="6DC81A2A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9A60AE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atient satisfaction of cosmetic outco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11FCA80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how satisfied the patients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arewith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how they look following the cranioplasty procedu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4C67D7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smesis</w:t>
            </w:r>
          </w:p>
        </w:tc>
      </w:tr>
      <w:tr w:rsidR="00C661F3" w:rsidRPr="00F3070B" w14:paraId="3736C1BA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0A0B89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Overall functional independence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0D651F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how a cranioplasty impacts the overall function of the patient. For example, ability to do things (not just walking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91289A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</w:tr>
      <w:tr w:rsidR="00C661F3" w:rsidRPr="00F3070B" w14:paraId="039C3A16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AB2C70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Level of functional independence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78B065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the patients’ independence relating to doing things altered following a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B7E9EB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</w:tr>
      <w:tr w:rsidR="00C661F3" w:rsidRPr="00F3070B" w14:paraId="14B8B1C9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B6D22C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Motor function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4DBFC6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the patients’ muscles and movement alter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66E68D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</w:tr>
      <w:tr w:rsidR="00C661F3" w:rsidRPr="00F3070B" w14:paraId="716BAD7C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C892FE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Effect of pain on func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05FFA07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any pain following cranioplasty has an impact on the patients’ ability to functio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ABCA0A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Function</w:t>
            </w:r>
          </w:p>
        </w:tc>
      </w:tr>
      <w:tr w:rsidR="00C661F3" w:rsidRPr="00F3070B" w14:paraId="7ED0E1FB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AEB5C3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hanges in overall physical health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23C9E1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the patients’ physical health changes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as a result of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the cranioplasty procedu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A89AD7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General health</w:t>
            </w:r>
          </w:p>
        </w:tc>
      </w:tr>
      <w:tr w:rsidR="00C661F3" w:rsidRPr="00F3070B" w14:paraId="5C842E3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E7A510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otential change in bladder control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58309C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bladder control, including continenc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F1BE74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General health</w:t>
            </w:r>
          </w:p>
        </w:tc>
      </w:tr>
      <w:tr w:rsidR="00C661F3" w:rsidRPr="00F3070B" w14:paraId="51B6B523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5ECC56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otential change in bowel control following cranioplas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775DAB5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bowel control, including continenc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F83789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General health</w:t>
            </w:r>
          </w:p>
        </w:tc>
      </w:tr>
      <w:tr w:rsidR="00C661F3" w:rsidRPr="00F3070B" w14:paraId="18DF1801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94FEFF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Impact of cranioplasty on overall patient well-being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AB5679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the patients’ general well-being changes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C53E0A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General health</w:t>
            </w:r>
          </w:p>
        </w:tc>
      </w:tr>
      <w:tr w:rsidR="00C661F3" w:rsidRPr="00F3070B" w14:paraId="51EED01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41A898F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of cranioplasty on global cogni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7C00CA7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overall cognition including memory, planning and multi-tasking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565154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gnition</w:t>
            </w:r>
          </w:p>
        </w:tc>
      </w:tr>
      <w:tr w:rsidR="00C661F3" w:rsidRPr="00F3070B" w14:paraId="7716A8BC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1B0CC4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The effect of cranioplasty on executive functioning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0699B12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a cranioplasty changes the patients’ ability to multi-task and plan specificall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12E44E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gnition</w:t>
            </w:r>
          </w:p>
        </w:tc>
      </w:tr>
      <w:tr w:rsidR="00C661F3" w:rsidRPr="00F3070B" w14:paraId="7E44599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3B542B6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of cranioplasty on memor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71313D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memory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1EC389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gnition</w:t>
            </w:r>
          </w:p>
        </w:tc>
      </w:tr>
      <w:tr w:rsidR="00C661F3" w:rsidRPr="00F3070B" w14:paraId="79A34035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1F2CDF8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of cranioplasty on atten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1788EFD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ability to concentrat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7B65560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gnition</w:t>
            </w:r>
          </w:p>
        </w:tc>
      </w:tr>
      <w:tr w:rsidR="00C661F3" w:rsidRPr="00F3070B" w14:paraId="1D1CF48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06E32B7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of cranioplasty on orienta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407319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orientation in time, place, and/or person?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3068B5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gnition</w:t>
            </w:r>
          </w:p>
        </w:tc>
      </w:tr>
      <w:tr w:rsidR="00C661F3" w:rsidRPr="00F3070B" w14:paraId="0487ED2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ADEC4E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of cranioplasty on communication and languag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F34992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whether a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how a patient can communicate, including speech and languag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2FE5234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gnition</w:t>
            </w:r>
          </w:p>
        </w:tc>
      </w:tr>
      <w:tr w:rsidR="00C661F3" w:rsidRPr="00F3070B" w14:paraId="139B8ACC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6DA2DDF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that a cranioplasty may have on the overall mental health/well-being of a patient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1C2B42C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a cranioplasty impacts the mental health of a patien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2AD762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sychological</w:t>
            </w:r>
          </w:p>
        </w:tc>
      </w:tr>
      <w:tr w:rsidR="00C661F3" w:rsidRPr="00F3070B" w14:paraId="2B94765C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51285D8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effect of cranioplasty on depression and anxie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1499887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a patient’s mood and/or anxiety levels change following a procedure of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6116324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sychological</w:t>
            </w:r>
          </w:p>
        </w:tc>
      </w:tr>
      <w:tr w:rsidR="00C661F3" w:rsidRPr="00F3070B" w14:paraId="01037305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98D7EB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impact a cranioplasty has on a patient’s social outco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4442FD6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a cranioplasty impacts a patient’s social re-integration post trauma/surger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5900713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sychological</w:t>
            </w:r>
          </w:p>
        </w:tc>
      </w:tr>
      <w:tr w:rsidR="00C661F3" w:rsidRPr="00F3070B" w14:paraId="63952999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7C6030D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e impact a cranioplasty has on a patient's quality of lif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113EF13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outcome refers to whether a cranioplasty can impact a patient’s overall quality of lif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bottom"/>
            <w:hideMark/>
          </w:tcPr>
          <w:p w14:paraId="36B89E1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Quality of life</w:t>
            </w:r>
          </w:p>
        </w:tc>
      </w:tr>
      <w:tr w:rsidR="00C661F3" w:rsidRPr="00F3070B" w14:paraId="041F3DD8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69C59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Overall complications 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0CE517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outcome refers to recording overall complications of cranioplasty 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617A4E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61639C8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9432D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96FB58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complication relates to all infections attributable to cranioplasty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4D94D2B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3C4D94E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77D04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Wound/soft tissue related issu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207E6F0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complication relates to difficulties or problems concerning to the wound and skin around the cranioplasty sit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2D76A96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75BFC5DB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57575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Intra-cranial haematoma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CBF49A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Includes all types of bleeding within the skull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1794E5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4E37A444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91669B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Extra cranial haematoma collection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4BE2F87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Includes to all types of bleeding outside the skull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D6386C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7272463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A5A23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84CE5D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all types of seizures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919EBA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2E85E723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FDE45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ydrocephalu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B2D7E0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fluid build-up in and around the brain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B49852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76799C1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00E58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Graft specific complication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771841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includes all issues and problems regarding the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graft(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either bone flap or synthetic material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8E64F3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25906BE4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264FCA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 related to the temporal muscl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673DB9F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concerns issues or problems relating to the muscle/s that lie over the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4614C32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425660A6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87DBC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Medical - systemic complications post operativ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6708165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includes all medical complications following a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C4F1E9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3369B282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C6A49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erebrovascular event (stroke)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0DA3DD2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any type of stroke that a patient may have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as a result of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626763B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72D201B2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8F1FA3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ain - scalp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618294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any change in pain that the patient has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as a result of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7F37B6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750F6AF1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D97FD5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4ADF50E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headaches that the patient may develop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4301E8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mplications</w:t>
            </w:r>
          </w:p>
        </w:tc>
      </w:tr>
      <w:tr w:rsidR="00C661F3" w:rsidRPr="00F3070B" w14:paraId="4EEA3D20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869A3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Bone resorp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25D6CA6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whether the bone plate/flap undergoes reabsorption under the scalp when reviewed on a radiological imaging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C20BC7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adiological</w:t>
            </w:r>
          </w:p>
        </w:tc>
      </w:tr>
      <w:tr w:rsidR="00C661F3" w:rsidRPr="00F3070B" w14:paraId="11BADE11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37DB0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Bone necrosi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8DB672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breakdown of the bone flap that may be seen on a radiological scan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41200F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adiological</w:t>
            </w:r>
          </w:p>
        </w:tc>
      </w:tr>
      <w:tr w:rsidR="00C661F3" w:rsidRPr="00F3070B" w14:paraId="11A5289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8E5F4B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neumocephalu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8E9CF5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the presence of air within the cranium (skull) seen on radiological imaging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CC44C0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adiological</w:t>
            </w:r>
          </w:p>
        </w:tc>
      </w:tr>
      <w:tr w:rsidR="00C661F3" w:rsidRPr="00F3070B" w14:paraId="4BC5A2DA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14164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Intra cranial haematoma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05A79CA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all types of bleeding within the skull seen on radiological imaging following cranioplasty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0A326E7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adiological</w:t>
            </w:r>
          </w:p>
        </w:tc>
      </w:tr>
      <w:tr w:rsidR="00C661F3" w:rsidRPr="00F3070B" w14:paraId="278ABF2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8055F2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erebral blood flow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01216DB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changes of cerebral blood flow (blood vessels in the brain)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A79A3B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adiological</w:t>
            </w:r>
          </w:p>
        </w:tc>
      </w:tr>
      <w:tr w:rsidR="00C661F3" w:rsidRPr="00F3070B" w14:paraId="623C5937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D53E5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Osseointegra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FC4BE3B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the presence of any bone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over growth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into the synthetic cranial plate seen on radiological imaging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9C2D39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adiological</w:t>
            </w:r>
          </w:p>
        </w:tc>
      </w:tr>
      <w:tr w:rsidR="00C661F3" w:rsidRPr="00F3070B" w14:paraId="73C9D371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377B8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Level of consciousnes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2B89EC9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how alert/awake the patient is following cranioplasty compared to before the procedu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65471A5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Neurological</w:t>
            </w:r>
          </w:p>
        </w:tc>
      </w:tr>
      <w:tr w:rsidR="00C661F3" w:rsidRPr="00F3070B" w14:paraId="2A57B774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0C1887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Muscle func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B9D252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how the patients’ muscles work and move following cranioplasty compared to before the procedur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6A746E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Neurological</w:t>
            </w:r>
          </w:p>
        </w:tc>
      </w:tr>
      <w:tr w:rsidR="00C661F3" w:rsidRPr="00F3070B" w14:paraId="58801CF8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25A51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atients’ ability to swallow and communicat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93A8BC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whether the cranioplasty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an effect on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 patient’s ability to swallow or communicat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610AB1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Neurological</w:t>
            </w:r>
          </w:p>
        </w:tc>
      </w:tr>
      <w:tr w:rsidR="00C661F3" w:rsidRPr="00F3070B" w14:paraId="339EA34A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E435D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Scalp sensory disturbanc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EF2CB4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any change in sensation around the scalp and/or the surgical wound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236D4FE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Neurological</w:t>
            </w:r>
          </w:p>
        </w:tc>
      </w:tr>
      <w:tr w:rsidR="00C661F3" w:rsidRPr="00F3070B" w14:paraId="68C939E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EB0FF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FD07EE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whether the cranioplasty impacts a patient’s ability to sleep or their sleep patter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3CA032C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Neurological</w:t>
            </w:r>
          </w:p>
        </w:tc>
      </w:tr>
      <w:tr w:rsidR="00C661F3" w:rsidRPr="00F3070B" w14:paraId="7C9365F4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C07BC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Physical symptoms of neurological natur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558BDE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possible changes in a patient’s physical state for example dizziness, buzzing, irritability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087B485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Neurological</w:t>
            </w:r>
          </w:p>
        </w:tc>
      </w:tr>
      <w:tr w:rsidR="00C661F3" w:rsidRPr="00F3070B" w14:paraId="1C33CA84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BB49DC" w14:textId="77777777" w:rsidR="00C661F3" w:rsidRPr="00F3070B" w:rsidRDefault="00C661F3" w:rsidP="00D97B78">
            <w:pPr>
              <w:rPr>
                <w:rFonts w:ascii="Times New Roman" w:hAnsi="Times New Roman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sz w:val="22"/>
                <w:szCs w:val="22"/>
              </w:rPr>
              <w:t>Patient's co-morbiditie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550D5F4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any co-morbidities (other illnesses) a patient may have and how these may impact a patient’s recovery following cranioplasty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7D0DF9C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-morbidities</w:t>
            </w:r>
          </w:p>
        </w:tc>
      </w:tr>
      <w:tr w:rsidR="00C661F3" w:rsidRPr="00F3070B" w14:paraId="1A77D31A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9ECFC9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iming of procedur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63A360D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the timing of the cranioplasty procedure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0DC6B0C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ranioplasty procedure related</w:t>
            </w:r>
          </w:p>
        </w:tc>
      </w:tr>
      <w:tr w:rsidR="00C661F3" w:rsidRPr="00F3070B" w14:paraId="112C6072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1EA510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Any repeat intervention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153274E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any interventions following the cranioplasty that may occur, including revision or implant/bone flap remova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4BBC483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ranioplasty procedure related</w:t>
            </w:r>
          </w:p>
        </w:tc>
      </w:tr>
      <w:tr w:rsidR="00C661F3" w:rsidRPr="00F3070B" w14:paraId="5ABC6862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E7CBAC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Implant failur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4217059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recording when the cranioplasty does not work properly and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as to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be revised or removed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083E57D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ranioplasty procedure related</w:t>
            </w:r>
          </w:p>
        </w:tc>
      </w:tr>
      <w:tr w:rsidR="00C661F3" w:rsidRPr="00F3070B" w14:paraId="345117B7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8FD67E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Length of intensive care sta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7C8886E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how long the patient is in intensive care following the cranioplasty operatio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1CAD02C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ospital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stay</w:t>
            </w:r>
            <w:proofErr w:type="gramEnd"/>
          </w:p>
        </w:tc>
      </w:tr>
      <w:tr w:rsidR="00C661F3" w:rsidRPr="00F3070B" w14:paraId="115936FB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607858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Length of hospitalisa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099A287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how long the patient is in hospital for the cranioplasty operation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7A0E4AD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ospital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stay</w:t>
            </w:r>
            <w:proofErr w:type="gramEnd"/>
          </w:p>
        </w:tc>
      </w:tr>
      <w:tr w:rsidR="00C661F3" w:rsidRPr="00F3070B" w14:paraId="59ED6CDD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69EE2D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Return to work/stud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38706F8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his relates to whether the cranioplasty impacts on a patient’s ability to be able to return to work or study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4C7259D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Vocational rehabilitation</w:t>
            </w:r>
          </w:p>
        </w:tc>
      </w:tr>
      <w:tr w:rsidR="00C661F3" w:rsidRPr="00F3070B" w14:paraId="22732E6C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476396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ranioplasty cost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4683B83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recording the cost of performing a cranioplasty, either as an overall cost or as a breakdown including operating, cost of plate et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46400E5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sts</w:t>
            </w:r>
          </w:p>
        </w:tc>
      </w:tr>
      <w:tr w:rsidR="00C661F3" w:rsidRPr="00F3070B" w14:paraId="68019CA5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7C8A0A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Health economic evalua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26C8021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lates to the overall cost of cranioplasty and its impact on the efficiency and effectiveness of health delivery from an economic perspectiv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14:paraId="6204AA2E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Costs</w:t>
            </w:r>
          </w:p>
        </w:tc>
      </w:tr>
      <w:tr w:rsidR="00C661F3" w:rsidRPr="00F3070B" w14:paraId="6A02782F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0E3626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4E42B19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fers to the number of patients that pass away from a cranioplasty-related issu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6FA3626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Mortality</w:t>
            </w:r>
          </w:p>
        </w:tc>
      </w:tr>
      <w:tr w:rsidR="00C661F3" w:rsidRPr="00F3070B" w14:paraId="0F8D335D" w14:textId="77777777" w:rsidTr="00D97B78">
        <w:trPr>
          <w:trHeight w:val="57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BC9857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Survival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7D119FE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This refers to the average survival rate of patients following cranioplast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28318A2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3070B">
              <w:rPr>
                <w:rFonts w:ascii="Times New Roman" w:hAnsi="Times New Roman"/>
                <w:color w:val="000000"/>
                <w:sz w:val="22"/>
                <w:szCs w:val="22"/>
              </w:rPr>
              <w:t>Survival</w:t>
            </w:r>
          </w:p>
        </w:tc>
      </w:tr>
    </w:tbl>
    <w:p w14:paraId="36F837AD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6B7CA6DC" w14:textId="77777777" w:rsidR="00C661F3" w:rsidRPr="00F3070B" w:rsidRDefault="00C661F3" w:rsidP="00C661F3">
      <w:pPr>
        <w:spacing w:line="240" w:lineRule="auto"/>
        <w:rPr>
          <w:rFonts w:ascii="Times New Roman" w:eastAsiaTheme="majorEastAsia" w:hAnsi="Times New Roman"/>
          <w:b/>
          <w:sz w:val="26"/>
          <w:szCs w:val="26"/>
          <w:lang w:val="en-US"/>
        </w:rPr>
      </w:pPr>
      <w:r w:rsidRPr="00F3070B">
        <w:rPr>
          <w:rFonts w:ascii="Times New Roman" w:hAnsi="Times New Roman"/>
        </w:rPr>
        <w:br w:type="page"/>
      </w:r>
    </w:p>
    <w:p w14:paraId="281A3CE9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lastRenderedPageBreak/>
        <w:t>Appendix 2</w:t>
      </w:r>
    </w:p>
    <w:p w14:paraId="119F7B35" w14:textId="77777777" w:rsidR="00C661F3" w:rsidRPr="00F3070B" w:rsidRDefault="00C661F3" w:rsidP="00C661F3">
      <w:pPr>
        <w:rPr>
          <w:rFonts w:ascii="Times New Roman" w:hAnsi="Times New Roman"/>
        </w:rPr>
      </w:pPr>
      <w:r w:rsidRPr="00F3070B">
        <w:rPr>
          <w:rFonts w:ascii="Times New Roman" w:hAnsi="Times New Roman"/>
        </w:rPr>
        <w:t>Outcomes voted in by the steering committee for inclusion in Round 2 of Delphi.</w:t>
      </w:r>
    </w:p>
    <w:tbl>
      <w:tblPr>
        <w:tblpPr w:leftFromText="180" w:rightFromText="180" w:vertAnchor="text" w:horzAnchor="margin" w:tblpY="583"/>
        <w:tblW w:w="9569" w:type="dxa"/>
        <w:tblLook w:val="04A0" w:firstRow="1" w:lastRow="0" w:firstColumn="1" w:lastColumn="0" w:noHBand="0" w:noVBand="1"/>
      </w:tblPr>
      <w:tblGrid>
        <w:gridCol w:w="1909"/>
        <w:gridCol w:w="7660"/>
      </w:tblGrid>
      <w:tr w:rsidR="00C661F3" w:rsidRPr="00F3070B" w14:paraId="14B6F470" w14:textId="77777777" w:rsidTr="00D97B78">
        <w:trPr>
          <w:trHeight w:val="560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FF8D6"/>
            <w:hideMark/>
          </w:tcPr>
          <w:p w14:paraId="2E465B7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Life impact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F8D6"/>
            <w:vAlign w:val="center"/>
            <w:hideMark/>
          </w:tcPr>
          <w:p w14:paraId="5C2F114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Impact cranioplasty has on patient's engagement and participation in rehabilitation.</w:t>
            </w:r>
          </w:p>
        </w:tc>
      </w:tr>
      <w:tr w:rsidR="00C661F3" w:rsidRPr="00F3070B" w14:paraId="5F33B87D" w14:textId="77777777" w:rsidTr="00D97B78">
        <w:trPr>
          <w:trHeight w:val="260"/>
        </w:trPr>
        <w:tc>
          <w:tcPr>
            <w:tcW w:w="1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FF8D6"/>
            <w:hideMark/>
          </w:tcPr>
          <w:p w14:paraId="49CC3B2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F8D6"/>
            <w:noWrap/>
            <w:vAlign w:val="center"/>
            <w:hideMark/>
          </w:tcPr>
          <w:p w14:paraId="3B058E5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The impact cranioplasty has on information processing speed</w:t>
            </w:r>
          </w:p>
        </w:tc>
      </w:tr>
      <w:tr w:rsidR="00C661F3" w:rsidRPr="00F3070B" w14:paraId="6D4EAA34" w14:textId="77777777" w:rsidTr="00D97B78">
        <w:trPr>
          <w:trHeight w:val="26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F8D6"/>
            <w:hideMark/>
          </w:tcPr>
          <w:p w14:paraId="5E39756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F8D6"/>
            <w:noWrap/>
            <w:vAlign w:val="center"/>
            <w:hideMark/>
          </w:tcPr>
          <w:p w14:paraId="5D5A53D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The impact cranioplasty has on the quality of life of family members and/or carers.</w:t>
            </w:r>
          </w:p>
        </w:tc>
      </w:tr>
      <w:tr w:rsidR="00C661F3" w:rsidRPr="00F3070B" w14:paraId="19CE7601" w14:textId="77777777" w:rsidTr="00D97B78">
        <w:trPr>
          <w:trHeight w:val="280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CFF"/>
            <w:hideMark/>
          </w:tcPr>
          <w:p w14:paraId="7DE483F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Pathophysiological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center"/>
            <w:hideMark/>
          </w:tcPr>
          <w:p w14:paraId="42A6F33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Impact cranioplasty has on postural instability and/or balance problems.</w:t>
            </w:r>
          </w:p>
        </w:tc>
      </w:tr>
    </w:tbl>
    <w:p w14:paraId="2091CE18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149C3E5F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49117936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3E63D705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173CC2D2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110AAA44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61329A1D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6D4F3934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t>Appendix 3</w:t>
      </w:r>
    </w:p>
    <w:tbl>
      <w:tblPr>
        <w:tblpPr w:leftFromText="180" w:rightFromText="180" w:vertAnchor="text" w:horzAnchor="margin" w:tblpY="888"/>
        <w:tblW w:w="10627" w:type="dxa"/>
        <w:tblLook w:val="04A0" w:firstRow="1" w:lastRow="0" w:firstColumn="1" w:lastColumn="0" w:noHBand="0" w:noVBand="1"/>
      </w:tblPr>
      <w:tblGrid>
        <w:gridCol w:w="2503"/>
        <w:gridCol w:w="509"/>
        <w:gridCol w:w="2198"/>
        <w:gridCol w:w="5417"/>
      </w:tblGrid>
      <w:tr w:rsidR="00C661F3" w:rsidRPr="00F3070B" w14:paraId="66A3C9DE" w14:textId="77777777" w:rsidTr="00D97B78">
        <w:trPr>
          <w:trHeight w:val="217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352649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RE AREA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AE9F9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D2309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UTCOME DOMAIN</w:t>
            </w:r>
          </w:p>
        </w:tc>
        <w:tc>
          <w:tcPr>
            <w:tcW w:w="5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43D81A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DIVIDUAL OUTCOME</w:t>
            </w:r>
          </w:p>
        </w:tc>
      </w:tr>
      <w:tr w:rsidR="00C661F3" w:rsidRPr="00F3070B" w14:paraId="1C62FDEC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348440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fe Impac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hideMark/>
          </w:tcPr>
          <w:p w14:paraId="50AD91E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DC3309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342C23B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Overall functional outcome following cranioplasty</w:t>
            </w:r>
          </w:p>
        </w:tc>
      </w:tr>
      <w:tr w:rsidR="00C661F3" w:rsidRPr="00F3070B" w14:paraId="19F6C93F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hideMark/>
          </w:tcPr>
          <w:p w14:paraId="1CB403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14:paraId="40F44B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6FCBFD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957D79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0063126E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B93465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hideMark/>
          </w:tcPr>
          <w:p w14:paraId="4BFF14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13BEC39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1861F0E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Level of functional independence following cranioplasty</w:t>
            </w:r>
          </w:p>
        </w:tc>
      </w:tr>
      <w:tr w:rsidR="00C661F3" w:rsidRPr="00F3070B" w14:paraId="415D4614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73C6B0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14:paraId="287D1E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F8BCA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B6A8AD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0A92DAC6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32563D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317CF9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2748A4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6BE9FCC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The effect of cranioplasty on communication and language</w:t>
            </w:r>
          </w:p>
        </w:tc>
      </w:tr>
      <w:tr w:rsidR="00C661F3" w:rsidRPr="00F3070B" w14:paraId="32E3166D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3EDFA3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48635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C5F18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CEE2E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6B6E2D9A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4CE026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4E1F60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4B8F6A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Quality of life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66DA9AB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The impact a cranioplasty has on patient's quality of life</w:t>
            </w:r>
          </w:p>
        </w:tc>
      </w:tr>
      <w:tr w:rsidR="00C661F3" w:rsidRPr="00F3070B" w14:paraId="5DF1AB64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CD865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14:paraId="14CC28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74C782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AA43A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18BC1551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1B48F9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thophysiological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9A19C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27FA05F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3DC3B9C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Overall complications</w:t>
            </w:r>
          </w:p>
        </w:tc>
      </w:tr>
      <w:tr w:rsidR="00C661F3" w:rsidRPr="00F3070B" w14:paraId="5D3AC40B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028A73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146EB2D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5D0C33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4DF152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116E9C72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327FBC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961FC0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F0FA7C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5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46A3B54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Infection</w:t>
            </w:r>
          </w:p>
        </w:tc>
      </w:tr>
      <w:tr w:rsidR="00C661F3" w:rsidRPr="00F3070B" w14:paraId="3EA61FD8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B747C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EDD33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70142A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665E8E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5D9E0CF8" w14:textId="77777777" w:rsidTr="00D97B78">
        <w:trPr>
          <w:trHeight w:val="471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0620877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28F902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3DEB33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418D1CF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Seizure</w:t>
            </w:r>
          </w:p>
        </w:tc>
      </w:tr>
      <w:tr w:rsidR="00C661F3" w:rsidRPr="00F3070B" w14:paraId="04EDD745" w14:textId="77777777" w:rsidTr="00D97B78">
        <w:trPr>
          <w:trHeight w:val="92"/>
        </w:trPr>
        <w:tc>
          <w:tcPr>
            <w:tcW w:w="2503" w:type="dxa"/>
            <w:noWrap/>
            <w:hideMark/>
          </w:tcPr>
          <w:p w14:paraId="136477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509" w:type="dxa"/>
            <w:noWrap/>
            <w:hideMark/>
          </w:tcPr>
          <w:p w14:paraId="105BDBF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2198" w:type="dxa"/>
            <w:noWrap/>
            <w:hideMark/>
          </w:tcPr>
          <w:p w14:paraId="2F13196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5417" w:type="dxa"/>
            <w:noWrap/>
            <w:hideMark/>
          </w:tcPr>
          <w:p w14:paraId="0AC3645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C661F3" w:rsidRPr="00F3070B" w14:paraId="7F3778FA" w14:textId="77777777" w:rsidTr="00D97B78">
        <w:trPr>
          <w:trHeight w:val="217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33682E3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3EC288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47EEA15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28AFE6D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Mortality</w:t>
            </w:r>
          </w:p>
        </w:tc>
      </w:tr>
      <w:tr w:rsidR="00C661F3" w:rsidRPr="00F3070B" w14:paraId="1614D8B3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0E291B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1DB4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40AB81E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EA2C96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2CA9CFE7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38C9F6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3704BA3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4B69C4C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5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hideMark/>
          </w:tcPr>
          <w:p w14:paraId="33ADC6A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</w:tr>
      <w:tr w:rsidR="00C661F3" w:rsidRPr="00F3070B" w14:paraId="08248746" w14:textId="77777777" w:rsidTr="00D97B78">
        <w:trPr>
          <w:trHeight w:val="217"/>
        </w:trPr>
        <w:tc>
          <w:tcPr>
            <w:tcW w:w="2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9999A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hideMark/>
          </w:tcPr>
          <w:p w14:paraId="64C322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D0E432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73284F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C664618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  <w:r w:rsidRPr="00F3070B">
        <w:rPr>
          <w:rFonts w:ascii="Times New Roman" w:hAnsi="Times New Roman"/>
        </w:rPr>
        <w:t xml:space="preserve"> Included Outcomes following 2 rounds of the Delphi Survey</w:t>
      </w:r>
    </w:p>
    <w:p w14:paraId="7A9BF35D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</w:rPr>
      </w:pPr>
    </w:p>
    <w:p w14:paraId="4BD41F29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</w:rPr>
      </w:pPr>
    </w:p>
    <w:p w14:paraId="23BC42C9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085AD929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2049BFF4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4855C71C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1DC4645A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124A88BF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06CB5C4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</w:p>
    <w:p w14:paraId="75860AC0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32574CD4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</w:p>
    <w:p w14:paraId="5A2B3C34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t>Appendix 4</w:t>
      </w:r>
    </w:p>
    <w:p w14:paraId="47B172E7" w14:textId="77777777" w:rsidR="00C661F3" w:rsidRPr="00F3070B" w:rsidRDefault="00C661F3" w:rsidP="00C661F3">
      <w:pPr>
        <w:rPr>
          <w:rFonts w:ascii="Times New Roman" w:hAnsi="Times New Roman"/>
        </w:rPr>
      </w:pPr>
      <w:r w:rsidRPr="00F3070B">
        <w:rPr>
          <w:rFonts w:ascii="Times New Roman" w:hAnsi="Times New Roman"/>
        </w:rPr>
        <w:t>Excluded Outcomes following 2 rounds of the Delphi Survey</w:t>
      </w:r>
    </w:p>
    <w:p w14:paraId="7D91E3DA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tbl>
      <w:tblPr>
        <w:tblpPr w:leftFromText="180" w:rightFromText="180" w:vertAnchor="page" w:horzAnchor="margin" w:tblpY="2261"/>
        <w:tblW w:w="9041" w:type="dxa"/>
        <w:tblLook w:val="04A0" w:firstRow="1" w:lastRow="0" w:firstColumn="1" w:lastColumn="0" w:noHBand="0" w:noVBand="1"/>
      </w:tblPr>
      <w:tblGrid>
        <w:gridCol w:w="2050"/>
        <w:gridCol w:w="439"/>
        <w:gridCol w:w="1477"/>
        <w:gridCol w:w="5075"/>
      </w:tblGrid>
      <w:tr w:rsidR="00C661F3" w:rsidRPr="00F3070B" w14:paraId="5E3FBEFC" w14:textId="77777777" w:rsidTr="00D97B78">
        <w:trPr>
          <w:trHeight w:val="234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0DF1D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RE ARE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A7C9D21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9A4FA11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UTCOME DOMAIN</w:t>
            </w:r>
          </w:p>
        </w:tc>
        <w:tc>
          <w:tcPr>
            <w:tcW w:w="5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91A3A69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DIVIDUAL OUTCOME</w:t>
            </w:r>
          </w:p>
        </w:tc>
      </w:tr>
      <w:tr w:rsidR="00C661F3" w:rsidRPr="00F3070B" w14:paraId="5991C594" w14:textId="77777777" w:rsidTr="00D97B78">
        <w:trPr>
          <w:trHeight w:val="234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4E8EB884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thophysiological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4497A2A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21E091C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5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3F451DB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mplications related to the temporal muscle</w:t>
            </w:r>
          </w:p>
        </w:tc>
      </w:tr>
      <w:tr w:rsidR="00C661F3" w:rsidRPr="00F3070B" w14:paraId="55672215" w14:textId="77777777" w:rsidTr="00D97B78">
        <w:trPr>
          <w:trHeight w:val="75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48559F46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7CC1879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BD39DD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05B30A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4FD8F6AC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093532C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EEAAD21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C00A546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Radiological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FD169E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Pneumocephalus</w:t>
            </w:r>
          </w:p>
        </w:tc>
      </w:tr>
      <w:tr w:rsidR="00C661F3" w:rsidRPr="00F3070B" w14:paraId="0FDA03B5" w14:textId="77777777" w:rsidTr="00D97B78">
        <w:trPr>
          <w:trHeight w:val="75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17BF508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B7417DD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FC4389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5BC3214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5F04C040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39CCF372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06A43B34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57FE4BF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Radiological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6776FB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erebral blood flow</w:t>
            </w:r>
          </w:p>
        </w:tc>
      </w:tr>
      <w:tr w:rsidR="00C661F3" w:rsidRPr="00F3070B" w14:paraId="2CA3F9F6" w14:textId="77777777" w:rsidTr="00D97B78">
        <w:trPr>
          <w:trHeight w:val="75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450471E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6C52B02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50FAEC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5B144A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37B6A00C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29B921DE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3E5510C6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60714E9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Radiological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5E044A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Osteointegration</w:t>
            </w:r>
          </w:p>
        </w:tc>
      </w:tr>
      <w:tr w:rsidR="00C661F3" w:rsidRPr="00F3070B" w14:paraId="0CF40052" w14:textId="77777777" w:rsidTr="00D97B78">
        <w:trPr>
          <w:trHeight w:val="75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426BD0E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D2FB3FB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A185B4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371B9DD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596CF194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07BD03A3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9414061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574FC3F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2A1DEF2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Scalp sensory disturbance</w:t>
            </w:r>
          </w:p>
        </w:tc>
      </w:tr>
      <w:tr w:rsidR="00C661F3" w:rsidRPr="00F3070B" w14:paraId="0CAD434B" w14:textId="77777777" w:rsidTr="00D97B78">
        <w:trPr>
          <w:trHeight w:val="75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37C9401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D46D104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0CD5A73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113B90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437FF272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DFB453F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ource us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B9C7A25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D06CBD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spital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28C5B36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ngth of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intensive-care</w:t>
            </w:r>
            <w:proofErr w:type="gramEnd"/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ay</w:t>
            </w:r>
          </w:p>
        </w:tc>
      </w:tr>
      <w:tr w:rsidR="00C661F3" w:rsidRPr="00F3070B" w14:paraId="50D3833E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E84E791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BB46B95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3901F0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B031899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76839037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D5EBD4F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6916D19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413130C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ACEB1B0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ranioplasty costs</w:t>
            </w:r>
          </w:p>
        </w:tc>
      </w:tr>
      <w:tr w:rsidR="00C661F3" w:rsidRPr="00F3070B" w14:paraId="70B0CD85" w14:textId="77777777" w:rsidTr="00D97B78">
        <w:trPr>
          <w:trHeight w:val="234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304081AC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5BB6858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19ECF08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47968A7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661F3" w:rsidRPr="00F3070B" w14:paraId="3645B0B6" w14:textId="77777777" w:rsidTr="00D97B78">
        <w:trPr>
          <w:trHeight w:val="106"/>
        </w:trPr>
        <w:tc>
          <w:tcPr>
            <w:tcW w:w="2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9C95516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BD20AE0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3F82411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5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718C8135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070B">
              <w:rPr>
                <w:rFonts w:ascii="Times New Roman" w:hAnsi="Times New Roman"/>
                <w:color w:val="000000"/>
                <w:sz w:val="20"/>
                <w:szCs w:val="20"/>
              </w:rPr>
              <w:t>The effect of cranioplasty on the cost to the health system as a whole; known as a health economic evaluation.</w:t>
            </w:r>
          </w:p>
        </w:tc>
      </w:tr>
      <w:tr w:rsidR="00C661F3" w:rsidRPr="00F3070B" w14:paraId="218A4177" w14:textId="77777777" w:rsidTr="00D97B78">
        <w:trPr>
          <w:trHeight w:val="81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990385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F3070B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B28D125" w14:textId="77777777" w:rsidR="00C661F3" w:rsidRPr="00F3070B" w:rsidRDefault="00C661F3" w:rsidP="00D97B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F3070B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7EC4B62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F14F1BA" w14:textId="77777777" w:rsidR="00C661F3" w:rsidRPr="00F3070B" w:rsidRDefault="00C661F3" w:rsidP="00D97B78">
            <w:pPr>
              <w:rPr>
                <w:rFonts w:ascii="Times New Roman" w:hAnsi="Times New Roman"/>
                <w:color w:val="000000"/>
              </w:rPr>
            </w:pPr>
          </w:p>
        </w:tc>
      </w:tr>
    </w:tbl>
    <w:p w14:paraId="4FFE445A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</w:rPr>
      </w:pPr>
    </w:p>
    <w:p w14:paraId="68910D88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1FC0F645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48B48311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0150063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0BCAE4E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7177C617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1AF765CE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200956A5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214DC45F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3F732E7A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40CAE07A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42128036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ACD73ED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16E542E9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7444A920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09193195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268FC579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74976A1A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6FCE5BA8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</w:p>
    <w:p w14:paraId="5A9F31BE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28442DA7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A981B29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1856D647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6672839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4E7F0905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</w:p>
    <w:p w14:paraId="7A89D762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</w:p>
    <w:p w14:paraId="1518D140" w14:textId="77777777" w:rsidR="00C661F3" w:rsidRPr="00F3070B" w:rsidRDefault="00C661F3" w:rsidP="00C661F3">
      <w:pPr>
        <w:rPr>
          <w:rFonts w:ascii="Times New Roman" w:hAnsi="Times New Roman"/>
          <w:lang w:val="en-US" w:eastAsia="fi-FI"/>
        </w:rPr>
      </w:pPr>
    </w:p>
    <w:p w14:paraId="74204775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lastRenderedPageBreak/>
        <w:t>Appendix 5</w:t>
      </w:r>
    </w:p>
    <w:p w14:paraId="15625116" w14:textId="77777777" w:rsidR="00C661F3" w:rsidRPr="00F3070B" w:rsidRDefault="00C661F3" w:rsidP="00C661F3">
      <w:pPr>
        <w:ind w:right="244"/>
        <w:rPr>
          <w:rFonts w:ascii="Times New Roman" w:hAnsi="Times New Roman"/>
          <w:lang w:val="en-US"/>
        </w:rPr>
      </w:pPr>
      <w:r w:rsidRPr="00F3070B">
        <w:rPr>
          <w:rFonts w:ascii="Times New Roman" w:hAnsi="Times New Roman"/>
          <w:lang w:val="en-US"/>
        </w:rPr>
        <w:t>Full score breakdown from Delphi Study</w:t>
      </w:r>
    </w:p>
    <w:p w14:paraId="77CD7CF3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t>Life Impact</w:t>
      </w:r>
    </w:p>
    <w:p w14:paraId="213F6CD1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2123"/>
        <w:gridCol w:w="425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709"/>
      </w:tblGrid>
      <w:tr w:rsidR="00C661F3" w:rsidRPr="00F3070B" w14:paraId="5D3B2D68" w14:textId="77777777" w:rsidTr="00D97B78">
        <w:trPr>
          <w:trHeight w:val="860"/>
        </w:trPr>
        <w:tc>
          <w:tcPr>
            <w:tcW w:w="849" w:type="dxa"/>
            <w:shd w:val="clear" w:color="auto" w:fill="auto"/>
            <w:hideMark/>
          </w:tcPr>
          <w:p w14:paraId="193E4F0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shd w:val="clear" w:color="auto" w:fill="auto"/>
            <w:hideMark/>
          </w:tcPr>
          <w:p w14:paraId="066B068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52E739D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701" w:type="dxa"/>
            <w:gridSpan w:val="3"/>
            <w:shd w:val="clear" w:color="000000" w:fill="DFF8D6"/>
            <w:vAlign w:val="center"/>
            <w:hideMark/>
          </w:tcPr>
          <w:p w14:paraId="0BA2FF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Nurse</w:t>
            </w:r>
            <w:proofErr w:type="spellEnd"/>
          </w:p>
        </w:tc>
        <w:tc>
          <w:tcPr>
            <w:tcW w:w="1701" w:type="dxa"/>
            <w:gridSpan w:val="3"/>
            <w:shd w:val="clear" w:color="000000" w:fill="FFF8D5"/>
            <w:vAlign w:val="center"/>
            <w:hideMark/>
          </w:tcPr>
          <w:p w14:paraId="073141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ehab</w:t>
            </w:r>
            <w:proofErr w:type="spellEnd"/>
          </w:p>
        </w:tc>
        <w:tc>
          <w:tcPr>
            <w:tcW w:w="1843" w:type="dxa"/>
            <w:gridSpan w:val="3"/>
            <w:shd w:val="clear" w:color="000000" w:fill="FFDFDB"/>
            <w:vAlign w:val="center"/>
            <w:hideMark/>
          </w:tcPr>
          <w:p w14:paraId="07BBB6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urgeon</w:t>
            </w:r>
            <w:proofErr w:type="spellEnd"/>
          </w:p>
          <w:p w14:paraId="474EB76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843" w:type="dxa"/>
            <w:gridSpan w:val="3"/>
            <w:shd w:val="clear" w:color="000000" w:fill="FFD9EC"/>
            <w:vAlign w:val="center"/>
            <w:hideMark/>
          </w:tcPr>
          <w:p w14:paraId="31DF43D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atients and/or relatives</w:t>
            </w:r>
          </w:p>
        </w:tc>
      </w:tr>
      <w:tr w:rsidR="00C661F3" w:rsidRPr="00F3070B" w14:paraId="1194275C" w14:textId="77777777" w:rsidTr="00D97B78">
        <w:trPr>
          <w:trHeight w:val="1420"/>
        </w:trPr>
        <w:tc>
          <w:tcPr>
            <w:tcW w:w="849" w:type="dxa"/>
            <w:shd w:val="clear" w:color="auto" w:fill="auto"/>
            <w:hideMark/>
          </w:tcPr>
          <w:p w14:paraId="4249CA7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shd w:val="clear" w:color="auto" w:fill="auto"/>
            <w:hideMark/>
          </w:tcPr>
          <w:p w14:paraId="23EA2A3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6961CBF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567" w:type="dxa"/>
            <w:shd w:val="clear" w:color="000000" w:fill="DFF8D6"/>
            <w:vAlign w:val="center"/>
            <w:hideMark/>
          </w:tcPr>
          <w:p w14:paraId="67DB33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,2,3 (%)</w:t>
            </w:r>
          </w:p>
        </w:tc>
        <w:tc>
          <w:tcPr>
            <w:tcW w:w="567" w:type="dxa"/>
            <w:shd w:val="clear" w:color="000000" w:fill="DFF8D6"/>
            <w:vAlign w:val="center"/>
            <w:hideMark/>
          </w:tcPr>
          <w:p w14:paraId="5F5E19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4,5,6</w:t>
            </w:r>
          </w:p>
          <w:p w14:paraId="380DFC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%)</w:t>
            </w:r>
          </w:p>
        </w:tc>
        <w:tc>
          <w:tcPr>
            <w:tcW w:w="567" w:type="dxa"/>
            <w:shd w:val="clear" w:color="000000" w:fill="DFF8D6"/>
            <w:vAlign w:val="center"/>
            <w:hideMark/>
          </w:tcPr>
          <w:p w14:paraId="0BAA93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,8,9 (%)</w:t>
            </w:r>
          </w:p>
        </w:tc>
        <w:tc>
          <w:tcPr>
            <w:tcW w:w="567" w:type="dxa"/>
            <w:shd w:val="clear" w:color="000000" w:fill="FFF8D5"/>
            <w:vAlign w:val="center"/>
            <w:hideMark/>
          </w:tcPr>
          <w:p w14:paraId="29EE96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,2,3 (%)</w:t>
            </w:r>
          </w:p>
        </w:tc>
        <w:tc>
          <w:tcPr>
            <w:tcW w:w="567" w:type="dxa"/>
            <w:shd w:val="clear" w:color="000000" w:fill="FFF8D5"/>
            <w:vAlign w:val="center"/>
            <w:hideMark/>
          </w:tcPr>
          <w:p w14:paraId="4111895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4,5,6 (%)</w:t>
            </w:r>
          </w:p>
        </w:tc>
        <w:tc>
          <w:tcPr>
            <w:tcW w:w="567" w:type="dxa"/>
            <w:shd w:val="clear" w:color="000000" w:fill="FFF8D5"/>
            <w:vAlign w:val="center"/>
            <w:hideMark/>
          </w:tcPr>
          <w:p w14:paraId="58CFAA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7,8,9</w:t>
            </w:r>
          </w:p>
          <w:p w14:paraId="31C132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%)</w:t>
            </w:r>
          </w:p>
        </w:tc>
        <w:tc>
          <w:tcPr>
            <w:tcW w:w="567" w:type="dxa"/>
            <w:shd w:val="clear" w:color="000000" w:fill="FFDFDB"/>
            <w:vAlign w:val="center"/>
            <w:hideMark/>
          </w:tcPr>
          <w:p w14:paraId="5BAFE04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,2,3 (%)</w:t>
            </w:r>
          </w:p>
        </w:tc>
        <w:tc>
          <w:tcPr>
            <w:tcW w:w="709" w:type="dxa"/>
            <w:shd w:val="clear" w:color="000000" w:fill="FFDFDB"/>
            <w:vAlign w:val="center"/>
            <w:hideMark/>
          </w:tcPr>
          <w:p w14:paraId="053B4F5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4,5,6</w:t>
            </w:r>
          </w:p>
          <w:p w14:paraId="4F5FB7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%)</w:t>
            </w:r>
          </w:p>
        </w:tc>
        <w:tc>
          <w:tcPr>
            <w:tcW w:w="567" w:type="dxa"/>
            <w:shd w:val="clear" w:color="000000" w:fill="FFDFDB"/>
            <w:vAlign w:val="center"/>
            <w:hideMark/>
          </w:tcPr>
          <w:p w14:paraId="2600AC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7,8,9 (%)</w:t>
            </w:r>
          </w:p>
        </w:tc>
        <w:tc>
          <w:tcPr>
            <w:tcW w:w="567" w:type="dxa"/>
            <w:shd w:val="clear" w:color="000000" w:fill="FFD9EC"/>
            <w:vAlign w:val="center"/>
            <w:hideMark/>
          </w:tcPr>
          <w:p w14:paraId="02EE2E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,2,3</w:t>
            </w:r>
          </w:p>
          <w:p w14:paraId="0682D4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%)</w:t>
            </w:r>
          </w:p>
        </w:tc>
        <w:tc>
          <w:tcPr>
            <w:tcW w:w="567" w:type="dxa"/>
            <w:shd w:val="clear" w:color="000000" w:fill="FFD9EC"/>
            <w:vAlign w:val="center"/>
            <w:hideMark/>
          </w:tcPr>
          <w:p w14:paraId="6414CC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4,5,6</w:t>
            </w:r>
          </w:p>
          <w:p w14:paraId="0CFBFE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%)</w:t>
            </w:r>
          </w:p>
        </w:tc>
        <w:tc>
          <w:tcPr>
            <w:tcW w:w="709" w:type="dxa"/>
            <w:shd w:val="clear" w:color="000000" w:fill="FFD9EC"/>
            <w:vAlign w:val="center"/>
            <w:hideMark/>
          </w:tcPr>
          <w:p w14:paraId="3A68E7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7,8,9</w:t>
            </w:r>
          </w:p>
          <w:p w14:paraId="657341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%)</w:t>
            </w:r>
          </w:p>
        </w:tc>
      </w:tr>
      <w:tr w:rsidR="00C661F3" w:rsidRPr="00F3070B" w14:paraId="4EA5F340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7BB6A36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smesis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28A77BF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Overall cosmetic outcome following cranioplasty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3C4C5D0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89966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00E71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151E9E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2B5447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F0F65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5CC490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BDCF3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66749DC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2D6BA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2C2A7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0A774F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533FB8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</w:tr>
      <w:tr w:rsidR="00C661F3" w:rsidRPr="00F3070B" w14:paraId="111CB4E8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vAlign w:val="center"/>
            <w:hideMark/>
          </w:tcPr>
          <w:p w14:paraId="4F71BCF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vAlign w:val="center"/>
            <w:hideMark/>
          </w:tcPr>
          <w:p w14:paraId="596AF39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7710F4D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08D29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273898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4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457023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9FEE6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2DA98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719231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A650D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11CBFA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96246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A2F9C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F9AE5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747394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</w:tr>
      <w:tr w:rsidR="00C661F3" w:rsidRPr="00F3070B" w14:paraId="38561B27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1554D0F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smesis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71E185C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Patient satisfaction of cosmetic outcome 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73D5C1F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A7DF94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DD080E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42ED86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D5AC2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DD2F4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710C80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7B6D1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0B7CEF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300B1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CA36B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45484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709" w:type="dxa"/>
            <w:shd w:val="clear" w:color="000000" w:fill="61D836"/>
            <w:vAlign w:val="center"/>
            <w:hideMark/>
          </w:tcPr>
          <w:p w14:paraId="395CCD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207A1FAA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5A5C774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28584C3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E708BA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EAA964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15411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612AE20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52DAD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46090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796E4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2DAACD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5A25E7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7B3CB36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2BB06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BFC04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4E4DF9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2</w:t>
            </w:r>
          </w:p>
        </w:tc>
      </w:tr>
      <w:tr w:rsidR="00C661F3" w:rsidRPr="00F3070B" w14:paraId="6559D23D" w14:textId="77777777" w:rsidTr="00D97B78">
        <w:trPr>
          <w:trHeight w:val="624"/>
        </w:trPr>
        <w:tc>
          <w:tcPr>
            <w:tcW w:w="849" w:type="dxa"/>
            <w:vMerge w:val="restart"/>
            <w:shd w:val="clear" w:color="auto" w:fill="00B0F0"/>
            <w:noWrap/>
            <w:vAlign w:val="center"/>
            <w:hideMark/>
          </w:tcPr>
          <w:p w14:paraId="081D8E6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Func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70EDEB5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Overall functional outcome following cranioplasty</w:t>
            </w:r>
          </w:p>
        </w:tc>
        <w:tc>
          <w:tcPr>
            <w:tcW w:w="425" w:type="dxa"/>
            <w:shd w:val="clear" w:color="000000" w:fill="61D836"/>
            <w:noWrap/>
            <w:vAlign w:val="center"/>
            <w:hideMark/>
          </w:tcPr>
          <w:p w14:paraId="726AA9E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1058E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D381D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7CCF1F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100B1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2AE3A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61D836"/>
            <w:vAlign w:val="center"/>
            <w:hideMark/>
          </w:tcPr>
          <w:p w14:paraId="7110DB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EBAD7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50E9F38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61D836"/>
            <w:vAlign w:val="center"/>
            <w:hideMark/>
          </w:tcPr>
          <w:p w14:paraId="3A30A4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72EA0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2E102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709" w:type="dxa"/>
            <w:shd w:val="clear" w:color="000000" w:fill="61D836"/>
            <w:vAlign w:val="center"/>
            <w:hideMark/>
          </w:tcPr>
          <w:p w14:paraId="1D3A6C4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</w:tr>
      <w:tr w:rsidR="00C661F3" w:rsidRPr="00F3070B" w14:paraId="4B25D86B" w14:textId="77777777" w:rsidTr="00D97B78">
        <w:trPr>
          <w:trHeight w:val="567"/>
        </w:trPr>
        <w:tc>
          <w:tcPr>
            <w:tcW w:w="849" w:type="dxa"/>
            <w:vMerge/>
            <w:shd w:val="clear" w:color="auto" w:fill="00B0F0"/>
            <w:noWrap/>
            <w:vAlign w:val="center"/>
            <w:hideMark/>
          </w:tcPr>
          <w:p w14:paraId="41E3493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477BF79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00B0F0"/>
            <w:noWrap/>
            <w:vAlign w:val="center"/>
            <w:hideMark/>
          </w:tcPr>
          <w:p w14:paraId="79D6B31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CA2A6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6E78C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3C09CB8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ED112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5C7E4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3089693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29544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536962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0D0550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FEB4B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0ADE9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4AD792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1</w:t>
            </w:r>
          </w:p>
        </w:tc>
      </w:tr>
      <w:tr w:rsidR="00C661F3" w:rsidRPr="00F3070B" w14:paraId="395AEB8F" w14:textId="77777777" w:rsidTr="00D97B78">
        <w:trPr>
          <w:trHeight w:val="624"/>
        </w:trPr>
        <w:tc>
          <w:tcPr>
            <w:tcW w:w="849" w:type="dxa"/>
            <w:vMerge w:val="restart"/>
            <w:shd w:val="clear" w:color="auto" w:fill="00B0F0"/>
            <w:noWrap/>
            <w:vAlign w:val="center"/>
            <w:hideMark/>
          </w:tcPr>
          <w:p w14:paraId="05EC66B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Func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592CB51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Level of functional independence following cranioplasty</w:t>
            </w:r>
          </w:p>
        </w:tc>
        <w:tc>
          <w:tcPr>
            <w:tcW w:w="425" w:type="dxa"/>
            <w:shd w:val="clear" w:color="000000" w:fill="61D836"/>
            <w:noWrap/>
            <w:vAlign w:val="center"/>
            <w:hideMark/>
          </w:tcPr>
          <w:p w14:paraId="232C524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65D51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51032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096768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F24BC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F6725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67" w:type="dxa"/>
            <w:shd w:val="clear" w:color="000000" w:fill="61D836"/>
            <w:vAlign w:val="center"/>
            <w:hideMark/>
          </w:tcPr>
          <w:p w14:paraId="5321BAA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5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001A3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69DDFC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67" w:type="dxa"/>
            <w:shd w:val="clear" w:color="000000" w:fill="61D836"/>
            <w:vAlign w:val="center"/>
            <w:hideMark/>
          </w:tcPr>
          <w:p w14:paraId="0435E77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4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2FE27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B2E42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709" w:type="dxa"/>
            <w:shd w:val="clear" w:color="000000" w:fill="61D836"/>
            <w:vAlign w:val="center"/>
            <w:hideMark/>
          </w:tcPr>
          <w:p w14:paraId="08C645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</w:tr>
      <w:tr w:rsidR="00C661F3" w:rsidRPr="00F3070B" w14:paraId="06FD6AD7" w14:textId="77777777" w:rsidTr="00D97B78">
        <w:trPr>
          <w:trHeight w:val="737"/>
        </w:trPr>
        <w:tc>
          <w:tcPr>
            <w:tcW w:w="849" w:type="dxa"/>
            <w:vMerge/>
            <w:shd w:val="clear" w:color="auto" w:fill="00B0F0"/>
            <w:noWrap/>
            <w:vAlign w:val="center"/>
            <w:hideMark/>
          </w:tcPr>
          <w:p w14:paraId="700BA1D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094CAD9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00B0F0"/>
            <w:noWrap/>
            <w:vAlign w:val="center"/>
            <w:hideMark/>
          </w:tcPr>
          <w:p w14:paraId="5DAC56B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786A0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2BB394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239076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812E7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8529D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645FDA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C59FDE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336F7F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5772D5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B797D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EC0B6C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32306E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1</w:t>
            </w:r>
          </w:p>
        </w:tc>
      </w:tr>
      <w:tr w:rsidR="00C661F3" w:rsidRPr="00F3070B" w14:paraId="54A9EF05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42F869D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Func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4F01054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Motor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function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following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anioplasty</w:t>
            </w:r>
            <w:proofErr w:type="spellEnd"/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7533E95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38B1D5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AF2A7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A1FC29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F7A44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0925F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0A6865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1FBC8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1349A5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B591A9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45D72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FECAE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709" w:type="dxa"/>
            <w:shd w:val="clear" w:color="000000" w:fill="61D836"/>
            <w:vAlign w:val="center"/>
            <w:hideMark/>
          </w:tcPr>
          <w:p w14:paraId="75DDAF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4C6E1238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164364D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3281482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24B9E02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9D905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5C01D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637BE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38B149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9A1AF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0ACA7F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57B114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2D522B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444C76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4701E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C41E7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2760EC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1</w:t>
            </w:r>
          </w:p>
        </w:tc>
      </w:tr>
      <w:tr w:rsidR="00C661F3" w:rsidRPr="00F3070B" w14:paraId="7E3EC724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35BDCB2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Func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4D287F9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Effect of pain on function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5B2F86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DF064A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A514C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4BFD40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DAACB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C3B1F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732839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941EEA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16CEB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6A8E03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535F3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1C37A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33333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</w:tr>
      <w:tr w:rsidR="00C661F3" w:rsidRPr="00F3070B" w14:paraId="4EB92BD8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496ABE1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1F0A741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F15192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772FC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1424D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7A9D5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97788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9BC35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45E10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7B748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D5276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4F8A9E1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3DEAFF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11277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1C7EFC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</w:tr>
      <w:tr w:rsidR="00C661F3" w:rsidRPr="00F3070B" w14:paraId="067D825E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30D3D5F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Gener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health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49C405B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Changes in overall physical health following cranioplasty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001B7AE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94584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AF8BA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7319A7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A30A3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6F77A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F1DB3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17DEE6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5730D35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7299C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255BC4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E23CF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5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0ED46D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</w:tr>
      <w:tr w:rsidR="00C661F3" w:rsidRPr="00F3070B" w14:paraId="03701E62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17FF065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2DA25E2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4902699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C9895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499ED9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03D38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7BA48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07494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377AC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133B24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174B6E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3DE69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670FB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76E41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5BDE8A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22DB7C29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7F4A595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Gener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health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625219D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Potential change in bladder control following cranioplasty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2B773E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2E724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87DFCF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645F6A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B829C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CB62B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3B7528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AE629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6ADED4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018908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12A70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4385C1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FF0000"/>
            <w:vAlign w:val="center"/>
            <w:hideMark/>
          </w:tcPr>
          <w:p w14:paraId="113114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</w:tr>
      <w:tr w:rsidR="00C661F3" w:rsidRPr="00F3070B" w14:paraId="6A68AC23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5936FC4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2D78D8E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1026F19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10EDA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1D357F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53E284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3F2F6D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AF594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4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A504F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6095A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6FF1E3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2DA349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C3BE5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0E7B20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FFC000"/>
            <w:vAlign w:val="center"/>
            <w:hideMark/>
          </w:tcPr>
          <w:p w14:paraId="63A5CA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</w:tr>
      <w:tr w:rsidR="00C661F3" w:rsidRPr="00F3070B" w14:paraId="7C45A00C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4CA0BA5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lastRenderedPageBreak/>
              <w:t xml:space="preserve">Gener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health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4D189C1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Potential change in bowel control following cranioplasty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44287F4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0A6F8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09ABA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4AF57D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6D537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CD0AB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C5A380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C2506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13862D4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1D83A5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E61CC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8DC425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FF0000"/>
            <w:vAlign w:val="center"/>
            <w:hideMark/>
          </w:tcPr>
          <w:p w14:paraId="64E9E6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</w:tr>
      <w:tr w:rsidR="00C661F3" w:rsidRPr="00F3070B" w14:paraId="47A747A5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1619DFD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79AC780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6886286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DC881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029AB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29AE1F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7FECA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4BCF0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F611E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BD373F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0A14B3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2</w:t>
            </w:r>
          </w:p>
        </w:tc>
        <w:tc>
          <w:tcPr>
            <w:tcW w:w="567" w:type="dxa"/>
            <w:shd w:val="clear" w:color="000000" w:fill="FFC000"/>
            <w:vAlign w:val="center"/>
            <w:hideMark/>
          </w:tcPr>
          <w:p w14:paraId="57336D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AED73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2828A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FFC000"/>
            <w:vAlign w:val="center"/>
            <w:hideMark/>
          </w:tcPr>
          <w:p w14:paraId="550BFA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</w:tr>
      <w:tr w:rsidR="00C661F3" w:rsidRPr="00F3070B" w14:paraId="1EF05002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7774591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Gener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health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458A7A2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Impact of cranioplasty on overall patient well-being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C7D303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9AF86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DB837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46B74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6F1BE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31455A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2E26E7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58EA8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6CD7966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25B1BA2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E3EF74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0A156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088CDC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</w:tr>
      <w:tr w:rsidR="00C661F3" w:rsidRPr="00F3070B" w14:paraId="547E9BF8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043A287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462FC2A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314BAE4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F69AE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45108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3C7D2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3F00F5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B8A68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57E1AB9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781E8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1DB1F2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4EA3B1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4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8E385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B730E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180D623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</w:tr>
      <w:tr w:rsidR="00C661F3" w:rsidRPr="00F3070B" w14:paraId="37E2B409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183262D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gni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6005D11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overall cognition.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5A32CE5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A22FD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B5A87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AFBA86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37972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523EF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0EAFE1E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C7910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1B6DE1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163F4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29A6B9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91E37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6736AE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</w:tr>
      <w:tr w:rsidR="00C661F3" w:rsidRPr="00F3070B" w14:paraId="283A3EEC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0F219E9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17CE51E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61293AE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5C663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6E111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23678C9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68899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172C3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3AB030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44D9C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00889D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141FC2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16719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B48FF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0A8841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3B1387EE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5D8CA97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gni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784DB4C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executive functioning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81DDCA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CA819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7D56A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174CF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9512E0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A5F32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311EA4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F8BCE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317ADA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128D4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67E260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08593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F751E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</w:tr>
      <w:tr w:rsidR="00C661F3" w:rsidRPr="00F3070B" w14:paraId="78B45EF0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7752784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31DDD65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2674ECF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EB3E1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5E76B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A073F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313DE9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C4EFF2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0D9E58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EAD539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A6D94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48DCB8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6A6DB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A4794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07162C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7B67A590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3AAB269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gni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52F4E71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memory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185254F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99177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CA203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E75C01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6567A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E9388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3CDB097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A064C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1EC4089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18B10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F116B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A60BE8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7C7A50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</w:tr>
      <w:tr w:rsidR="00C661F3" w:rsidRPr="00F3070B" w14:paraId="47413C00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52476E7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1964928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42564F1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423E29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FB99E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EEFD8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24D658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E3D70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5622B9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D3419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22CAE7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5D30719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683CA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9019BF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3DC8466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618DC0D0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2CA7A56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gni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3680BB8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attention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3A8025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F6E8F9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F8728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F16CF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92769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800139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15FBF5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E0E95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10919F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D94BF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E92644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11E82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A85940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</w:tr>
      <w:tr w:rsidR="00C661F3" w:rsidRPr="00F3070B" w14:paraId="64C2412E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162AE2B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0647BF8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098B50F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0AF0D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6B4DA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31E89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5987B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5CE44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4531CD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2982D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4323F87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560083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CB98A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4FD315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205B2C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1D3D4463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0B4B678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gni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66CFED3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orientation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51CBB61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F154DC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F5662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01B13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9CAA1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DAB46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3EC5CF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5BAF6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308E9F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A975F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C4569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DF94A2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7F9F4C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</w:tr>
      <w:tr w:rsidR="00C661F3" w:rsidRPr="00F3070B" w14:paraId="4D3367CC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52755DA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7B96F21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68D3149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4C96E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E908F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ADD9E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30DEAE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7F962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755700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5B9A16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5D72EED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1D40E3C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D6F1B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A8FAD7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  <w:tc>
          <w:tcPr>
            <w:tcW w:w="709" w:type="dxa"/>
            <w:shd w:val="clear" w:color="000000" w:fill="FFC000"/>
            <w:vAlign w:val="center"/>
            <w:hideMark/>
          </w:tcPr>
          <w:p w14:paraId="44FD87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</w:tr>
      <w:tr w:rsidR="00C661F3" w:rsidRPr="00F3070B" w14:paraId="78E9A9AE" w14:textId="77777777" w:rsidTr="00D97B78">
        <w:trPr>
          <w:trHeight w:val="567"/>
        </w:trPr>
        <w:tc>
          <w:tcPr>
            <w:tcW w:w="849" w:type="dxa"/>
            <w:vMerge w:val="restart"/>
            <w:shd w:val="clear" w:color="auto" w:fill="00B0F0"/>
            <w:noWrap/>
            <w:vAlign w:val="center"/>
            <w:hideMark/>
          </w:tcPr>
          <w:p w14:paraId="4821E80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ognition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57CF5C7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communication and language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491B07B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D04B49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890603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5C7FE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48099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481CE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32E7A5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BB7AD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509342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C7593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5B017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F8F56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48F4F8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</w:tr>
      <w:tr w:rsidR="00C661F3" w:rsidRPr="00F3070B" w14:paraId="2B3F7974" w14:textId="77777777" w:rsidTr="00D97B78">
        <w:trPr>
          <w:trHeight w:val="567"/>
        </w:trPr>
        <w:tc>
          <w:tcPr>
            <w:tcW w:w="849" w:type="dxa"/>
            <w:vMerge/>
            <w:shd w:val="clear" w:color="auto" w:fill="00B0F0"/>
            <w:noWrap/>
            <w:vAlign w:val="center"/>
            <w:hideMark/>
          </w:tcPr>
          <w:p w14:paraId="371F6F7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4C053B9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00B0F0"/>
            <w:noWrap/>
            <w:vAlign w:val="center"/>
            <w:hideMark/>
          </w:tcPr>
          <w:p w14:paraId="7FCB211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EC21D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7F4266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1C720D2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4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E6F02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3B0B2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0CBAF4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B4346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5EFEAC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6B3598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23823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EA6501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0D5C5BE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</w:tr>
      <w:tr w:rsidR="00C661F3" w:rsidRPr="00F3070B" w14:paraId="4FDA879C" w14:textId="77777777" w:rsidTr="00D97B78">
        <w:trPr>
          <w:trHeight w:val="90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3D230F4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sychological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vAlign w:val="center"/>
            <w:hideMark/>
          </w:tcPr>
          <w:p w14:paraId="050D590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that a cranioplasty may have on the overall mental health/well-being of a patient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6C1E2E2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CDD4D4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0E9B4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0C105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7FBFB4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8E2AF9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2B77694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F0DD9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71590D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0076D1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95978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86571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709" w:type="dxa"/>
            <w:shd w:val="clear" w:color="000000" w:fill="61D836"/>
            <w:vAlign w:val="center"/>
            <w:hideMark/>
          </w:tcPr>
          <w:p w14:paraId="56C7F3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49301868" w14:textId="77777777" w:rsidTr="00D97B78">
        <w:trPr>
          <w:trHeight w:val="90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0D914BE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1A18D94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4654007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FA190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42D460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7E3BA5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8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6700F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7402B8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277150A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12EF2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4108B4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05F1A84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2D08D8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35D2F5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792987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2</w:t>
            </w:r>
          </w:p>
        </w:tc>
      </w:tr>
      <w:tr w:rsidR="00C661F3" w:rsidRPr="00F3070B" w14:paraId="486DFCA0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5525174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sychological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0AFB2CA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effect of cranioplasty on depression and anxiety </w:t>
            </w: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60EBDF8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3EBED8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D033A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FF0000"/>
            <w:vAlign w:val="center"/>
            <w:hideMark/>
          </w:tcPr>
          <w:p w14:paraId="1FD76D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69475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85D3D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1C0227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9B1F5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5B2AAC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0F30AB2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9235D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CC3D9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406A488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</w:tr>
      <w:tr w:rsidR="00C661F3" w:rsidRPr="00F3070B" w14:paraId="51ACDBE8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3E8150D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0206B28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F2F2F2"/>
            <w:noWrap/>
            <w:vAlign w:val="center"/>
            <w:hideMark/>
          </w:tcPr>
          <w:p w14:paraId="55FBB2E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40ACA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D062ED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13EDDD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3D274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BD001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65D479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354BC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04D150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D034C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2950E7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B5973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51A568A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</w:tr>
      <w:tr w:rsidR="00C661F3" w:rsidRPr="00F3070B" w14:paraId="495E6B80" w14:textId="77777777" w:rsidTr="00D97B78">
        <w:trPr>
          <w:trHeight w:val="567"/>
        </w:trPr>
        <w:tc>
          <w:tcPr>
            <w:tcW w:w="849" w:type="dxa"/>
            <w:vMerge w:val="restart"/>
            <w:shd w:val="clear" w:color="000000" w:fill="DFF8D6"/>
            <w:noWrap/>
            <w:vAlign w:val="center"/>
            <w:hideMark/>
          </w:tcPr>
          <w:p w14:paraId="6F7D3C2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sychological</w:t>
            </w:r>
            <w:proofErr w:type="spellEnd"/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327A95F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impact a cranioplasty has on a patient’s social outcome</w:t>
            </w: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23D7015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A5A2D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09D21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70A57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2BC56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E567A6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36A27A7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23FFD4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3BE5019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B7A9B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7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99C21F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45CFB0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4BA30E0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</w:tr>
      <w:tr w:rsidR="00C661F3" w:rsidRPr="00F3070B" w14:paraId="49E9EEE0" w14:textId="77777777" w:rsidTr="00D97B78">
        <w:trPr>
          <w:trHeight w:val="567"/>
        </w:trPr>
        <w:tc>
          <w:tcPr>
            <w:tcW w:w="849" w:type="dxa"/>
            <w:vMerge/>
            <w:shd w:val="clear" w:color="000000" w:fill="DFF8D6"/>
            <w:noWrap/>
            <w:vAlign w:val="center"/>
            <w:hideMark/>
          </w:tcPr>
          <w:p w14:paraId="464EED7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5CF97BA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D9D9D9"/>
            <w:noWrap/>
            <w:vAlign w:val="center"/>
            <w:hideMark/>
          </w:tcPr>
          <w:p w14:paraId="6A0A563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99A68E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23B829F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6B2F72E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656DC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D5264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7CDF25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3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17ABDB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36FE95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5FB28B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4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5F9246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14:paraId="099D8C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709" w:type="dxa"/>
            <w:shd w:val="clear" w:color="000000" w:fill="D9D9D9"/>
            <w:vAlign w:val="center"/>
            <w:hideMark/>
          </w:tcPr>
          <w:p w14:paraId="7C32F4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1F1D63D0" w14:textId="77777777" w:rsidTr="00D97B78">
        <w:trPr>
          <w:trHeight w:val="567"/>
        </w:trPr>
        <w:tc>
          <w:tcPr>
            <w:tcW w:w="849" w:type="dxa"/>
            <w:vMerge w:val="restart"/>
            <w:shd w:val="clear" w:color="auto" w:fill="00B0F0"/>
            <w:noWrap/>
            <w:vAlign w:val="center"/>
            <w:hideMark/>
          </w:tcPr>
          <w:p w14:paraId="2E7DE09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lastRenderedPageBreak/>
              <w:t>Quality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of life</w:t>
            </w:r>
          </w:p>
        </w:tc>
        <w:tc>
          <w:tcPr>
            <w:tcW w:w="2123" w:type="dxa"/>
            <w:vMerge w:val="restart"/>
            <w:shd w:val="clear" w:color="000000" w:fill="DFF8D6"/>
            <w:noWrap/>
            <w:vAlign w:val="center"/>
            <w:hideMark/>
          </w:tcPr>
          <w:p w14:paraId="2E1ECDB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The impact a cranioplasty has on a patient's quality of life</w:t>
            </w:r>
          </w:p>
        </w:tc>
        <w:tc>
          <w:tcPr>
            <w:tcW w:w="425" w:type="dxa"/>
            <w:shd w:val="clear" w:color="000000" w:fill="61D836"/>
            <w:noWrap/>
            <w:vAlign w:val="center"/>
            <w:hideMark/>
          </w:tcPr>
          <w:p w14:paraId="6EC5ACE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08818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00F92A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567" w:type="dxa"/>
            <w:shd w:val="clear" w:color="000000" w:fill="92D050"/>
            <w:vAlign w:val="center"/>
            <w:hideMark/>
          </w:tcPr>
          <w:p w14:paraId="2079C1A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A07B5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4C6388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567" w:type="dxa"/>
            <w:shd w:val="clear" w:color="000000" w:fill="61D836"/>
            <w:vAlign w:val="center"/>
            <w:hideMark/>
          </w:tcPr>
          <w:p w14:paraId="1373A1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60C90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3B19175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567" w:type="dxa"/>
            <w:shd w:val="clear" w:color="000000" w:fill="61D836"/>
            <w:vAlign w:val="center"/>
            <w:hideMark/>
          </w:tcPr>
          <w:p w14:paraId="4CA17A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9EF64F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2001B85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709" w:type="dxa"/>
            <w:shd w:val="clear" w:color="000000" w:fill="61D836"/>
            <w:vAlign w:val="center"/>
            <w:hideMark/>
          </w:tcPr>
          <w:p w14:paraId="7D0AB7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1</w:t>
            </w:r>
          </w:p>
        </w:tc>
      </w:tr>
      <w:tr w:rsidR="00C661F3" w:rsidRPr="00F3070B" w14:paraId="695EAAFE" w14:textId="77777777" w:rsidTr="00D97B78">
        <w:trPr>
          <w:trHeight w:val="567"/>
        </w:trPr>
        <w:tc>
          <w:tcPr>
            <w:tcW w:w="849" w:type="dxa"/>
            <w:vMerge/>
            <w:shd w:val="clear" w:color="auto" w:fill="00B0F0"/>
            <w:noWrap/>
            <w:vAlign w:val="center"/>
            <w:hideMark/>
          </w:tcPr>
          <w:p w14:paraId="458AE03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23" w:type="dxa"/>
            <w:vMerge/>
            <w:shd w:val="clear" w:color="000000" w:fill="DFF8D6"/>
            <w:noWrap/>
            <w:vAlign w:val="center"/>
            <w:hideMark/>
          </w:tcPr>
          <w:p w14:paraId="7BC8FDB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25" w:type="dxa"/>
            <w:shd w:val="clear" w:color="000000" w:fill="00B0F0"/>
            <w:noWrap/>
            <w:vAlign w:val="center"/>
            <w:hideMark/>
          </w:tcPr>
          <w:p w14:paraId="68BA3DD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4BE3D5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7E805CE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1D7969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9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55CE74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6C5867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167492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3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11278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709" w:type="dxa"/>
            <w:shd w:val="clear" w:color="000000" w:fill="F2F2F2"/>
            <w:vAlign w:val="center"/>
            <w:hideMark/>
          </w:tcPr>
          <w:p w14:paraId="0CAB3FF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00B0F0"/>
            <w:vAlign w:val="center"/>
            <w:hideMark/>
          </w:tcPr>
          <w:p w14:paraId="20C0A6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19C1D9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567" w:type="dxa"/>
            <w:shd w:val="clear" w:color="000000" w:fill="F2F2F2"/>
            <w:vAlign w:val="center"/>
            <w:hideMark/>
          </w:tcPr>
          <w:p w14:paraId="3CC19D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709" w:type="dxa"/>
            <w:shd w:val="clear" w:color="000000" w:fill="00B0F0"/>
            <w:vAlign w:val="center"/>
            <w:hideMark/>
          </w:tcPr>
          <w:p w14:paraId="6AB2D3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2</w:t>
            </w:r>
          </w:p>
        </w:tc>
      </w:tr>
    </w:tbl>
    <w:p w14:paraId="6FD2B853" w14:textId="77777777" w:rsidR="00C661F3" w:rsidRPr="00F3070B" w:rsidRDefault="00C661F3" w:rsidP="00C661F3">
      <w:pPr>
        <w:rPr>
          <w:rFonts w:ascii="Times New Roman" w:hAnsi="Times New Roman"/>
          <w:lang w:val="en-US"/>
        </w:rPr>
      </w:pPr>
    </w:p>
    <w:p w14:paraId="01F63122" w14:textId="77777777" w:rsidR="00C661F3" w:rsidRPr="00F3070B" w:rsidRDefault="00C661F3" w:rsidP="00C661F3">
      <w:pPr>
        <w:pStyle w:val="Heading2"/>
        <w:rPr>
          <w:rFonts w:ascii="Times New Roman" w:hAnsi="Times New Roman" w:cs="Times New Roman"/>
        </w:rPr>
      </w:pPr>
    </w:p>
    <w:p w14:paraId="5CC784E5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p w14:paraId="6D423117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  <w:r w:rsidRPr="00F3070B">
        <w:rPr>
          <w:rFonts w:ascii="Times New Roman" w:hAnsi="Times New Roman"/>
          <w:b/>
          <w:bCs/>
          <w:lang w:val="en-US"/>
        </w:rPr>
        <w:br w:type="page"/>
      </w:r>
    </w:p>
    <w:p w14:paraId="1F621F6A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p w14:paraId="125BFA1B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t>Pathophysiological manifestations</w:t>
      </w:r>
    </w:p>
    <w:p w14:paraId="6D96940E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p w14:paraId="44BACA68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"/>
        <w:gridCol w:w="1153"/>
        <w:gridCol w:w="572"/>
        <w:gridCol w:w="460"/>
        <w:gridCol w:w="460"/>
        <w:gridCol w:w="383"/>
        <w:gridCol w:w="460"/>
        <w:gridCol w:w="460"/>
        <w:gridCol w:w="383"/>
        <w:gridCol w:w="460"/>
        <w:gridCol w:w="460"/>
        <w:gridCol w:w="383"/>
        <w:gridCol w:w="460"/>
        <w:gridCol w:w="460"/>
        <w:gridCol w:w="383"/>
        <w:gridCol w:w="460"/>
        <w:gridCol w:w="460"/>
        <w:gridCol w:w="383"/>
        <w:gridCol w:w="143"/>
      </w:tblGrid>
      <w:tr w:rsidR="00C661F3" w:rsidRPr="00F3070B" w14:paraId="14E40577" w14:textId="77777777" w:rsidTr="00D97B78">
        <w:trPr>
          <w:gridAfter w:val="1"/>
          <w:wAfter w:w="39" w:type="pct"/>
          <w:trHeight w:val="964"/>
        </w:trPr>
        <w:tc>
          <w:tcPr>
            <w:tcW w:w="431" w:type="pct"/>
            <w:shd w:val="clear" w:color="auto" w:fill="auto"/>
            <w:noWrap/>
          </w:tcPr>
          <w:p w14:paraId="4CF3D23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5" w:type="pct"/>
            <w:shd w:val="clear" w:color="auto" w:fill="auto"/>
            <w:noWrap/>
          </w:tcPr>
          <w:p w14:paraId="40D4916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5DAD4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5" w:type="pct"/>
            <w:shd w:val="clear" w:color="auto" w:fill="DFF8D7"/>
            <w:vAlign w:val="center"/>
          </w:tcPr>
          <w:p w14:paraId="27240D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Nurse</w:t>
            </w:r>
            <w:proofErr w:type="spellEnd"/>
          </w:p>
        </w:tc>
        <w:tc>
          <w:tcPr>
            <w:tcW w:w="524" w:type="pct"/>
            <w:gridSpan w:val="2"/>
            <w:shd w:val="clear" w:color="auto" w:fill="DFF8D7"/>
            <w:vAlign w:val="center"/>
          </w:tcPr>
          <w:p w14:paraId="2D2025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3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19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23" w:type="pct"/>
            <w:shd w:val="clear" w:color="auto" w:fill="FFF9D5"/>
            <w:vAlign w:val="center"/>
          </w:tcPr>
          <w:p w14:paraId="4549E0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ehab</w:t>
            </w:r>
            <w:proofErr w:type="spellEnd"/>
          </w:p>
        </w:tc>
        <w:tc>
          <w:tcPr>
            <w:tcW w:w="409" w:type="pct"/>
            <w:gridSpan w:val="2"/>
            <w:shd w:val="clear" w:color="auto" w:fill="FFF9D5"/>
            <w:vAlign w:val="center"/>
          </w:tcPr>
          <w:p w14:paraId="3E34B2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37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29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53" w:type="pct"/>
            <w:shd w:val="clear" w:color="auto" w:fill="FBE0DB"/>
            <w:vAlign w:val="center"/>
          </w:tcPr>
          <w:p w14:paraId="069DD7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urgeon</w:t>
            </w:r>
            <w:proofErr w:type="spellEnd"/>
          </w:p>
        </w:tc>
        <w:tc>
          <w:tcPr>
            <w:tcW w:w="401" w:type="pct"/>
            <w:gridSpan w:val="2"/>
            <w:shd w:val="clear" w:color="auto" w:fill="FBE0DB"/>
            <w:vAlign w:val="center"/>
          </w:tcPr>
          <w:p w14:paraId="706DEFC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7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5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19" w:type="pct"/>
            <w:shd w:val="clear" w:color="auto" w:fill="F9D9EC"/>
            <w:vAlign w:val="center"/>
          </w:tcPr>
          <w:p w14:paraId="44957B1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atients and/or relatives</w:t>
            </w:r>
          </w:p>
        </w:tc>
        <w:tc>
          <w:tcPr>
            <w:tcW w:w="387" w:type="pct"/>
            <w:gridSpan w:val="2"/>
            <w:shd w:val="clear" w:color="auto" w:fill="F9D9EC"/>
            <w:vAlign w:val="center"/>
          </w:tcPr>
          <w:p w14:paraId="35A0FA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16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1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348" w:type="pct"/>
            <w:shd w:val="clear" w:color="auto" w:fill="00B050"/>
            <w:vAlign w:val="center"/>
          </w:tcPr>
          <w:p w14:paraId="7BA786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1 and 2</w:t>
            </w:r>
          </w:p>
        </w:tc>
        <w:tc>
          <w:tcPr>
            <w:tcW w:w="387" w:type="pct"/>
            <w:gridSpan w:val="2"/>
            <w:shd w:val="clear" w:color="auto" w:fill="00B050"/>
            <w:vAlign w:val="center"/>
          </w:tcPr>
          <w:p w14:paraId="64EDE1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153 round 1 participants, 109 round 2 participants</w:t>
            </w:r>
          </w:p>
        </w:tc>
      </w:tr>
      <w:tr w:rsidR="00C661F3" w:rsidRPr="00F3070B" w14:paraId="27A9B0DC" w14:textId="77777777" w:rsidTr="00D97B78">
        <w:trPr>
          <w:trHeight w:val="964"/>
        </w:trPr>
        <w:tc>
          <w:tcPr>
            <w:tcW w:w="431" w:type="pct"/>
            <w:shd w:val="clear" w:color="auto" w:fill="auto"/>
            <w:noWrap/>
          </w:tcPr>
          <w:p w14:paraId="0AB26D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5" w:type="pct"/>
            <w:shd w:val="clear" w:color="auto" w:fill="auto"/>
            <w:noWrap/>
          </w:tcPr>
          <w:p w14:paraId="7A27C3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62930D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Delphi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</w:p>
        </w:tc>
        <w:tc>
          <w:tcPr>
            <w:tcW w:w="275" w:type="pct"/>
            <w:shd w:val="clear" w:color="auto" w:fill="DFF8D7"/>
            <w:vAlign w:val="center"/>
          </w:tcPr>
          <w:p w14:paraId="3E850A4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261" w:type="pct"/>
            <w:shd w:val="clear" w:color="auto" w:fill="DFF8D7"/>
            <w:vAlign w:val="center"/>
          </w:tcPr>
          <w:p w14:paraId="10E7FDF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262" w:type="pct"/>
            <w:shd w:val="clear" w:color="auto" w:fill="DFF8D7"/>
            <w:vAlign w:val="center"/>
          </w:tcPr>
          <w:p w14:paraId="2F07B5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23" w:type="pct"/>
            <w:shd w:val="clear" w:color="auto" w:fill="FFF9D5"/>
            <w:vAlign w:val="center"/>
          </w:tcPr>
          <w:p w14:paraId="55CE44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223" w:type="pct"/>
            <w:shd w:val="clear" w:color="auto" w:fill="FFF9D5"/>
            <w:vAlign w:val="center"/>
          </w:tcPr>
          <w:p w14:paraId="6519BE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86" w:type="pct"/>
            <w:shd w:val="clear" w:color="auto" w:fill="FFF9D5"/>
            <w:vAlign w:val="center"/>
          </w:tcPr>
          <w:p w14:paraId="27B693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53" w:type="pct"/>
            <w:shd w:val="clear" w:color="auto" w:fill="FBE0DB"/>
            <w:vAlign w:val="center"/>
          </w:tcPr>
          <w:p w14:paraId="223CDCF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219" w:type="pct"/>
            <w:shd w:val="clear" w:color="auto" w:fill="FBE0DB"/>
            <w:vAlign w:val="center"/>
          </w:tcPr>
          <w:p w14:paraId="13F6B9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81" w:type="pct"/>
            <w:shd w:val="clear" w:color="auto" w:fill="FBE0DB"/>
            <w:vAlign w:val="center"/>
          </w:tcPr>
          <w:p w14:paraId="7B3F793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19" w:type="pct"/>
            <w:shd w:val="clear" w:color="auto" w:fill="F9D9EC"/>
            <w:vAlign w:val="center"/>
          </w:tcPr>
          <w:p w14:paraId="4D1A4E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219" w:type="pct"/>
            <w:shd w:val="clear" w:color="auto" w:fill="F9D9EC"/>
            <w:vAlign w:val="center"/>
          </w:tcPr>
          <w:p w14:paraId="053255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69" w:type="pct"/>
            <w:shd w:val="clear" w:color="auto" w:fill="F9D9EC"/>
            <w:vAlign w:val="center"/>
          </w:tcPr>
          <w:p w14:paraId="76FFEE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348" w:type="pct"/>
            <w:shd w:val="clear" w:color="auto" w:fill="00B050"/>
            <w:vAlign w:val="center"/>
          </w:tcPr>
          <w:p w14:paraId="536E6C4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219" w:type="pct"/>
            <w:shd w:val="clear" w:color="auto" w:fill="00B050"/>
            <w:vAlign w:val="center"/>
          </w:tcPr>
          <w:p w14:paraId="4E3E06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69" w:type="pct"/>
            <w:shd w:val="clear" w:color="auto" w:fill="00B050"/>
            <w:vAlign w:val="center"/>
          </w:tcPr>
          <w:p w14:paraId="3C908EC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Total Critical (7,8,9) (%)</w:t>
            </w:r>
          </w:p>
        </w:tc>
        <w:tc>
          <w:tcPr>
            <w:tcW w:w="39" w:type="pct"/>
          </w:tcPr>
          <w:p w14:paraId="10C3192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</w:p>
        </w:tc>
      </w:tr>
      <w:tr w:rsidR="00C661F3" w:rsidRPr="00F3070B" w14:paraId="673A8778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33F2B5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01343C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Overall complications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4BF677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49523B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72D364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62" w:type="pct"/>
            <w:shd w:val="clear" w:color="000000" w:fill="D9D9D9"/>
            <w:vAlign w:val="center"/>
            <w:hideMark/>
          </w:tcPr>
          <w:p w14:paraId="32BC85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56294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31F7FA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1155A9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6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E5E39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FD8EA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1" w:type="pct"/>
            <w:shd w:val="clear" w:color="000000" w:fill="92D050"/>
            <w:vAlign w:val="center"/>
            <w:hideMark/>
          </w:tcPr>
          <w:p w14:paraId="5FB5E6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219" w:type="pct"/>
            <w:shd w:val="clear" w:color="auto" w:fill="F9D9EC"/>
            <w:vAlign w:val="center"/>
            <w:hideMark/>
          </w:tcPr>
          <w:p w14:paraId="60686A4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auto" w:fill="F9D9EC"/>
            <w:vAlign w:val="center"/>
            <w:hideMark/>
          </w:tcPr>
          <w:p w14:paraId="20C347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69" w:type="pct"/>
            <w:shd w:val="clear" w:color="auto" w:fill="F9D9EC"/>
            <w:vAlign w:val="center"/>
            <w:hideMark/>
          </w:tcPr>
          <w:p w14:paraId="7E9E65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348" w:type="pct"/>
            <w:shd w:val="clear" w:color="auto" w:fill="00B050"/>
            <w:vAlign w:val="center"/>
            <w:hideMark/>
          </w:tcPr>
          <w:p w14:paraId="1DA758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auto" w:fill="00B050"/>
            <w:vAlign w:val="center"/>
            <w:hideMark/>
          </w:tcPr>
          <w:p w14:paraId="37FB114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169" w:type="pct"/>
            <w:shd w:val="clear" w:color="auto" w:fill="00B050"/>
            <w:vAlign w:val="center"/>
            <w:hideMark/>
          </w:tcPr>
          <w:p w14:paraId="35D27E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71262111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B6C032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09C0B8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00B0F0"/>
            <w:noWrap/>
            <w:vAlign w:val="center"/>
            <w:hideMark/>
          </w:tcPr>
          <w:p w14:paraId="41643A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D2163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44F8B6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147141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7E8AA9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13E596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69DB2E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898A2F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2B1AF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659B62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51689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C984F9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1A325D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1936E4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9FA53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4374C1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</w:tr>
      <w:tr w:rsidR="00C661F3" w:rsidRPr="00F3070B" w14:paraId="0513E054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5ECF76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7F641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Infection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1D2C02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3C77E8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5F1E6FA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262" w:type="pct"/>
            <w:shd w:val="clear" w:color="000000" w:fill="F2F2F2"/>
            <w:vAlign w:val="center"/>
            <w:hideMark/>
          </w:tcPr>
          <w:p w14:paraId="2DAD4F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6CC15E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14335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1A5CE3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6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78844D0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68AEB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181" w:type="pct"/>
            <w:shd w:val="clear" w:color="000000" w:fill="92D050"/>
            <w:vAlign w:val="center"/>
            <w:hideMark/>
          </w:tcPr>
          <w:p w14:paraId="1A76297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2205E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EDD7E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423F32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0D7F9A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35FC4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3C0E20F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0</w:t>
            </w:r>
          </w:p>
        </w:tc>
      </w:tr>
      <w:tr w:rsidR="00C661F3" w:rsidRPr="00F3070B" w14:paraId="0B0A9EF6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6691B14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7E4A1A6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00B0F0"/>
            <w:noWrap/>
            <w:vAlign w:val="center"/>
            <w:hideMark/>
          </w:tcPr>
          <w:p w14:paraId="7BE3AA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81861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0A56E3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427316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4443A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89556F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7436E6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7945E2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91797C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69261B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606AE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9566D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03A5CC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0AB577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EA30F3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008BB7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0</w:t>
            </w:r>
          </w:p>
        </w:tc>
      </w:tr>
      <w:tr w:rsidR="00C661F3" w:rsidRPr="00F3070B" w14:paraId="1EDCF3A4" w14:textId="77777777" w:rsidTr="00D97B78">
        <w:trPr>
          <w:gridAfter w:val="1"/>
          <w:wAfter w:w="39" w:type="pct"/>
          <w:trHeight w:val="283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3180FC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3C622FF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Wound/soft tissue related issue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1DD616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926CB4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20515CC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6C610D0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623E35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78A61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62D4E6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C922DD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EF596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81" w:type="pct"/>
            <w:shd w:val="clear" w:color="000000" w:fill="92D050"/>
            <w:vAlign w:val="center"/>
            <w:hideMark/>
          </w:tcPr>
          <w:p w14:paraId="1E94EC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249AD9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F94C7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39BF16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72DF01D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057B34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6F86BB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5</w:t>
            </w:r>
          </w:p>
        </w:tc>
      </w:tr>
      <w:tr w:rsidR="00C661F3" w:rsidRPr="00F3070B" w14:paraId="18959542" w14:textId="77777777" w:rsidTr="00D97B78">
        <w:trPr>
          <w:gridAfter w:val="1"/>
          <w:wAfter w:w="39" w:type="pct"/>
          <w:trHeight w:val="283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1D7B94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8EB76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6C2A831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5F502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135E37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62" w:type="pct"/>
            <w:shd w:val="clear" w:color="000000" w:fill="D9D9D9"/>
            <w:vAlign w:val="center"/>
            <w:hideMark/>
          </w:tcPr>
          <w:p w14:paraId="2089A87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C1153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1FCF30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6A80BB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794E7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683A91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13F9EE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6494C6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50634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0A26C3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0C22F4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3F961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5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012F8F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2</w:t>
            </w:r>
          </w:p>
        </w:tc>
      </w:tr>
      <w:tr w:rsidR="00C661F3" w:rsidRPr="00F3070B" w14:paraId="014B1C5F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3D8BD6E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38BF22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Intracranial haematoma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17A72FC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03DF96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33976D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53484F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82494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E52B2D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55A4A71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28AA2E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3D0C4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181" w:type="pct"/>
            <w:shd w:val="clear" w:color="000000" w:fill="92D050"/>
            <w:vAlign w:val="center"/>
            <w:hideMark/>
          </w:tcPr>
          <w:p w14:paraId="1B1A139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26F11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9F2CC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429A67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883EE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872F9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2DCF35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</w:tr>
      <w:tr w:rsidR="00C661F3" w:rsidRPr="00F3070B" w14:paraId="32158A8E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398C18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4EA4AFE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1EFC65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53CD637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096CBE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2BD0E2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77E45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22CD70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5D40E0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1CEFD0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73002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47D9C4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859DED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AC76D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4FC0773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25AAE1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787DE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226FB2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4</w:t>
            </w:r>
          </w:p>
        </w:tc>
      </w:tr>
      <w:tr w:rsidR="00C661F3" w:rsidRPr="00F3070B" w14:paraId="5781A791" w14:textId="77777777" w:rsidTr="00D97B78">
        <w:trPr>
          <w:gridAfter w:val="1"/>
          <w:wAfter w:w="39" w:type="pct"/>
          <w:trHeight w:val="454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7F712C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33C4E5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Extracranial haematoma </w:t>
            </w:r>
          </w:p>
          <w:p w14:paraId="23B263E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llections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0DAFD6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2DCBC6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7D95738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697E7E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34CCA5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A0755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766FF94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40BC55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436FD6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181" w:type="pct"/>
            <w:shd w:val="clear" w:color="000000" w:fill="D9D9D9"/>
            <w:vAlign w:val="center"/>
            <w:hideMark/>
          </w:tcPr>
          <w:p w14:paraId="1CA3B3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F31DA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6881B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6E8EA0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70ACF6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67387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0913CB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</w:tr>
      <w:tr w:rsidR="00C661F3" w:rsidRPr="00F3070B" w14:paraId="6C08DDF7" w14:textId="77777777" w:rsidTr="00D97B78">
        <w:trPr>
          <w:gridAfter w:val="1"/>
          <w:wAfter w:w="39" w:type="pct"/>
          <w:trHeight w:val="454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240659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29C50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61BB29E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64435EE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079DAC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62" w:type="pct"/>
            <w:shd w:val="clear" w:color="000000" w:fill="D9D9D9"/>
            <w:vAlign w:val="center"/>
            <w:hideMark/>
          </w:tcPr>
          <w:p w14:paraId="46EB9A0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780B1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F1D7CC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2948E0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BE87B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0E01D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181" w:type="pct"/>
            <w:shd w:val="clear" w:color="000000" w:fill="D9D9D9"/>
            <w:vAlign w:val="center"/>
            <w:hideMark/>
          </w:tcPr>
          <w:p w14:paraId="40EA3C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51E496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5F268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5FB13A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2D20DC6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0B3AA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0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67A625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</w:tr>
      <w:tr w:rsidR="00C661F3" w:rsidRPr="00F3070B" w14:paraId="1FE03DC8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2B383E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27CCF6F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eizure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7D2A3A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58073D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28E046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62" w:type="pct"/>
            <w:shd w:val="clear" w:color="000000" w:fill="F2F2F2"/>
            <w:vAlign w:val="center"/>
            <w:hideMark/>
          </w:tcPr>
          <w:p w14:paraId="3EF02CD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EF448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C85E3C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577EFE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5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3DEF1A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8D5BF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5B2E22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1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3FBED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2D015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43C6BA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9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9FEC5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DF38A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03243A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</w:tr>
      <w:tr w:rsidR="00C661F3" w:rsidRPr="00F3070B" w14:paraId="3B587794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78AEF1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6A6F11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00B0F0"/>
            <w:noWrap/>
            <w:vAlign w:val="center"/>
            <w:hideMark/>
          </w:tcPr>
          <w:p w14:paraId="41F667A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24F30E2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1B7255D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0C530B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68ECAF1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B053E9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734047F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041649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60C450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7FC1C4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7A639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F03E9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64163C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40F14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17FA1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68630F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4451EE24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4BF03D0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A634F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Hydrocephalus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2EEFAB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B9971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08A8CA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62" w:type="pct"/>
            <w:shd w:val="clear" w:color="000000" w:fill="D9D9D9"/>
            <w:vAlign w:val="center"/>
            <w:hideMark/>
          </w:tcPr>
          <w:p w14:paraId="4E7E1B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6EEED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72B7C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4A6002D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8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05AC7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59802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81" w:type="pct"/>
            <w:shd w:val="clear" w:color="000000" w:fill="92D050"/>
            <w:vAlign w:val="center"/>
            <w:hideMark/>
          </w:tcPr>
          <w:p w14:paraId="03B643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023FBF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297018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5621CD5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69CF6F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5FFF1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56E9042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0750C78E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1629B2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58C3B0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665357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264636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6EB5AF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4B2C3AF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AE01F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318F9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702F7D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8ED6F1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7CA9C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32F590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1B511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A7CCC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50CB52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233A6E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3B59FD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39C2F5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5</w:t>
            </w:r>
          </w:p>
        </w:tc>
      </w:tr>
      <w:tr w:rsidR="00C661F3" w:rsidRPr="00F3070B" w14:paraId="085EDF75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410451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DC3F1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Graft specific </w:t>
            </w:r>
          </w:p>
          <w:p w14:paraId="410850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76FC49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47A606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475B9A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2034B80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2185E9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296142B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134A71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29E2CD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CED42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181" w:type="pct"/>
            <w:shd w:val="clear" w:color="000000" w:fill="F2F2F2"/>
            <w:vAlign w:val="center"/>
            <w:hideMark/>
          </w:tcPr>
          <w:p w14:paraId="351C06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F2128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623E85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2A94649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19E39D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C1709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2AD6AA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</w:tr>
      <w:tr w:rsidR="00C661F3" w:rsidRPr="00F3070B" w14:paraId="7326A0FC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3AAF43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70CACC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2F1231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80EEB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1F7465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4F6A94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6C7E8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7E3AB4F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2D3E81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6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51ED08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D5DFA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6953C44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D9CA9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E258D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51A4624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2A5A89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E56A8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0D9DA0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4</w:t>
            </w:r>
          </w:p>
        </w:tc>
      </w:tr>
      <w:tr w:rsidR="00C661F3" w:rsidRPr="00F3070B" w14:paraId="0EFAD814" w14:textId="77777777" w:rsidTr="00D97B78">
        <w:trPr>
          <w:gridAfter w:val="1"/>
          <w:wAfter w:w="39" w:type="pct"/>
          <w:trHeight w:val="51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2BFAE5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3422B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Complications related </w:t>
            </w:r>
          </w:p>
          <w:p w14:paraId="2C89A2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to the temporal muscle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371CE30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6A3DD7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6191D0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31FC89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4035A5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6516A58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30D8E8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0C56F3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ED10C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34D5792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C9492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AD166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E467E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716E43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E195B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1DCAFA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</w:tr>
      <w:tr w:rsidR="00C661F3" w:rsidRPr="00F3070B" w14:paraId="59D77FCD" w14:textId="77777777" w:rsidTr="00D97B78">
        <w:trPr>
          <w:gridAfter w:val="1"/>
          <w:wAfter w:w="39" w:type="pct"/>
          <w:trHeight w:val="51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8403D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63832C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FC000"/>
            <w:noWrap/>
            <w:vAlign w:val="center"/>
            <w:hideMark/>
          </w:tcPr>
          <w:p w14:paraId="3A49CA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BF2D4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6DBBF81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5F28658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BCB3B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EB32FC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186" w:type="pct"/>
            <w:shd w:val="clear" w:color="000000" w:fill="FFC000"/>
            <w:vAlign w:val="center"/>
            <w:hideMark/>
          </w:tcPr>
          <w:p w14:paraId="2B3C5F6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4623B2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27C18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4DBD24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C1FDDE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D8FDD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33200D2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6FA615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19277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AF310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</w:tr>
      <w:tr w:rsidR="00C661F3" w:rsidRPr="00F3070B" w14:paraId="4E2A21A8" w14:textId="77777777" w:rsidTr="00D97B78">
        <w:trPr>
          <w:gridAfter w:val="1"/>
          <w:wAfter w:w="39" w:type="pct"/>
          <w:trHeight w:val="68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3B4ECF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982623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Medical – </w:t>
            </w:r>
          </w:p>
          <w:p w14:paraId="79FE92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systemic complications </w:t>
            </w:r>
          </w:p>
          <w:p w14:paraId="363B8D8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post operative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25B1A6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2B5C8F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18EBF3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2EE681E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C1244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3DD84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2420FA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1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2042C7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CEFD7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582670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5C2CD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D5F17E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3425DE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2BC660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4791B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0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6510BC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</w:tr>
      <w:tr w:rsidR="00C661F3" w:rsidRPr="00F3070B" w14:paraId="60E34E3B" w14:textId="77777777" w:rsidTr="00D97B78">
        <w:trPr>
          <w:gridAfter w:val="1"/>
          <w:wAfter w:w="39" w:type="pct"/>
          <w:trHeight w:val="68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15A0C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36A964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1B7972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1D3BCF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1A844DA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60A468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E42EB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84DB1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27A12D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2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6D5FAD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A81EE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35958C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5359A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47529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0DD31B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76CA94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4BDB7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8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0D4310A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</w:tr>
      <w:tr w:rsidR="00C661F3" w:rsidRPr="00F3070B" w14:paraId="7867F5CE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0B3D0CA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401BD0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Cerebrovascular event </w:t>
            </w:r>
          </w:p>
          <w:p w14:paraId="0625B8F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lastRenderedPageBreak/>
              <w:t>(stroke)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70359E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lastRenderedPageBreak/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5410FB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2A89EA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62" w:type="pct"/>
            <w:shd w:val="clear" w:color="000000" w:fill="92D050"/>
            <w:vAlign w:val="center"/>
            <w:hideMark/>
          </w:tcPr>
          <w:p w14:paraId="07E889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EDF6C8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C52591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5E30CB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0FA03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27451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181" w:type="pct"/>
            <w:shd w:val="clear" w:color="000000" w:fill="D9D9D9"/>
            <w:vAlign w:val="center"/>
            <w:hideMark/>
          </w:tcPr>
          <w:p w14:paraId="236623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07D82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0A094F8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223CBD3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0F34CD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7AE9A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007736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</w:tr>
      <w:tr w:rsidR="00C661F3" w:rsidRPr="00F3070B" w14:paraId="312853B4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74DDC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1111A2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6CA411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6D5165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66ACF1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13C5DC6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5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8A64B5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EA436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4CD417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7FA776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67459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48AA9CE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45258E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6289F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0F7A1E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5AF79E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87B06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52BCD44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4</w:t>
            </w:r>
          </w:p>
        </w:tc>
      </w:tr>
      <w:tr w:rsidR="00C661F3" w:rsidRPr="00F3070B" w14:paraId="2C55D5E9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731FE4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2999601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Pain – scalp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7C0847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4AA9C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004CBA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1A9532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68BABB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EC4C7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1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3E2A60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7AC7A40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7EC2B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1A52BB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2E442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9E0EA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048D75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1F36A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25A236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470BD7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</w:tr>
      <w:tr w:rsidR="00C661F3" w:rsidRPr="00F3070B" w14:paraId="3D90B9D1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73FC11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842D9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27A7BE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93351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70CCF4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01D74C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3BA2E0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727C20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186" w:type="pct"/>
            <w:shd w:val="clear" w:color="000000" w:fill="FFC000"/>
            <w:vAlign w:val="center"/>
            <w:hideMark/>
          </w:tcPr>
          <w:p w14:paraId="1EFFB9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538556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D50D0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605462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055C51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576E59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0D528A5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29276E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7E7B4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1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4EFC3B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</w:tr>
      <w:tr w:rsidR="00C661F3" w:rsidRPr="00F3070B" w14:paraId="1AA1C727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743553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lication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3CCE67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Headache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55749A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754D7B5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38816B0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57F3F5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4511FF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E8DC71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9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001A87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4DB9F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87467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34A1DF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110C0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AB9D29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05D02A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1DEF7D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079B7C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2F420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</w:tr>
      <w:tr w:rsidR="00C661F3" w:rsidRPr="00F3070B" w14:paraId="55595998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B61DC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045FFF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71C6D0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733805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4735EA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7A7846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3287A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2FF818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4F18E5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093851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09D02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327CCE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9096B5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968E1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47A2719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DEC4F5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DACEA9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5DB073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</w:tr>
      <w:tr w:rsidR="00C661F3" w:rsidRPr="00F3070B" w14:paraId="352A10B2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5FCF0F8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adi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2593C3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Bone resorption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30B274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492B46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1C4943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41ABA1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704F743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332AA7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06685F2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6D15F3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E30AA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81" w:type="pct"/>
            <w:shd w:val="clear" w:color="000000" w:fill="F2F2F2"/>
            <w:vAlign w:val="center"/>
            <w:hideMark/>
          </w:tcPr>
          <w:p w14:paraId="2BF990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027FE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96B67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686D483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378A68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69A1B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6123CA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</w:tr>
      <w:tr w:rsidR="00C661F3" w:rsidRPr="00F3070B" w14:paraId="65CC3939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29CF4E0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10F193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1EA6F78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06724D3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6A08C45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6D603E0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2037796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B38C0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1B4494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30FDE7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7B7EF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181" w:type="pct"/>
            <w:shd w:val="clear" w:color="000000" w:fill="F2F2F2"/>
            <w:vAlign w:val="center"/>
            <w:hideMark/>
          </w:tcPr>
          <w:p w14:paraId="065AB2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07108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B6FB9D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38388B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6C5426C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3603E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4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4E3BC3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0</w:t>
            </w:r>
          </w:p>
        </w:tc>
      </w:tr>
      <w:tr w:rsidR="00C661F3" w:rsidRPr="00F3070B" w14:paraId="5411D97A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66BC1B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adi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9803D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Bone necrosis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27CEF6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49D831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05E4E3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38FFFFE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0090B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60710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5816FD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050C17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BFABE7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1D689E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1A065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163C4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3B6643E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5D46D7F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01D724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359299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3</w:t>
            </w:r>
          </w:p>
        </w:tc>
      </w:tr>
      <w:tr w:rsidR="00C661F3" w:rsidRPr="00F3070B" w14:paraId="7F668E6F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BD10E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E2A69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2C0E58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D7326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05A6E8A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6F38AF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6CB86B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A0487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1AD6C4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3C2A3C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B5DB2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148F6D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D6F56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36663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5A0D38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84AF2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E3ECF3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4AA036E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</w:tr>
      <w:tr w:rsidR="00C661F3" w:rsidRPr="00F3070B" w14:paraId="7FC8697B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1C732E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adi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09D3D5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Pneumocephalus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1EB86A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23CEC3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4E35909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77F831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785E9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374FFC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1298A1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048474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86F136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0848374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57E59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B3C0C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9B52F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348" w:type="pct"/>
            <w:shd w:val="clear" w:color="000000" w:fill="F2F2F2"/>
            <w:vAlign w:val="center"/>
            <w:hideMark/>
          </w:tcPr>
          <w:p w14:paraId="36FD574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009AB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5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E00CD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</w:tr>
      <w:tr w:rsidR="00C661F3" w:rsidRPr="00F3070B" w14:paraId="4CD060ED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6837F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3DB3E0E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FC000"/>
            <w:noWrap/>
            <w:vAlign w:val="center"/>
            <w:hideMark/>
          </w:tcPr>
          <w:p w14:paraId="38C7F7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A6168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36047E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6571475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5CB01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80CAD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186" w:type="pct"/>
            <w:shd w:val="clear" w:color="000000" w:fill="FFC000"/>
            <w:vAlign w:val="center"/>
            <w:hideMark/>
          </w:tcPr>
          <w:p w14:paraId="39653A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7B91C5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24342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0963899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AA29C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B6D205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047DF38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348" w:type="pct"/>
            <w:shd w:val="clear" w:color="000000" w:fill="F2F2F2"/>
            <w:vAlign w:val="center"/>
            <w:hideMark/>
          </w:tcPr>
          <w:p w14:paraId="6EF396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1E253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32A707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</w:tr>
      <w:tr w:rsidR="00C661F3" w:rsidRPr="00F3070B" w14:paraId="34FA2B18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71234E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adi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727E95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Intra cranial haematoma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7D408A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00D3D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06FFB60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1AF6CF8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98570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F37BA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780A02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331135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640BA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181" w:type="pct"/>
            <w:shd w:val="clear" w:color="000000" w:fill="D9D9D9"/>
            <w:vAlign w:val="center"/>
            <w:hideMark/>
          </w:tcPr>
          <w:p w14:paraId="6C46E8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76290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B545E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0EC06D5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072E49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5C524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4726C2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</w:tr>
      <w:tr w:rsidR="00C661F3" w:rsidRPr="00F3070B" w14:paraId="6042F2D3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7C5406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3E9D1E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2CB596A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4D60FEA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1D16F84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1540B0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6DCAF0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1D84C3E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095BA60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BFCDD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EC61B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2116CC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02BA16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7EEC5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5E13FD5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FEB69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53AF4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01B037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8</w:t>
            </w:r>
          </w:p>
        </w:tc>
      </w:tr>
      <w:tr w:rsidR="00C661F3" w:rsidRPr="00F3070B" w14:paraId="28746645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036A6B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adi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249ED57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erebral blood flow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7C6F5B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5712EC0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0BF52E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580D22F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B02BEA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3583E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6B605C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6ADBBA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A82955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4EA7CC3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6537C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BCBFA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B5169C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7D52D7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E0FC6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6E4A03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</w:tr>
      <w:tr w:rsidR="00C661F3" w:rsidRPr="00F3070B" w14:paraId="312D4378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14841D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B77951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FC000"/>
            <w:noWrap/>
            <w:vAlign w:val="center"/>
            <w:hideMark/>
          </w:tcPr>
          <w:p w14:paraId="25A0655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155D3C8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34E729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62" w:type="pct"/>
            <w:shd w:val="clear" w:color="000000" w:fill="F2F2F2"/>
            <w:vAlign w:val="center"/>
            <w:hideMark/>
          </w:tcPr>
          <w:p w14:paraId="231D0D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2C8DE8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B225E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508D51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9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5883C1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1AFA3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5A17BC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BAD0E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9193C5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782DD8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11D5F97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8CF1D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9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1CBD9C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</w:tr>
      <w:tr w:rsidR="00C661F3" w:rsidRPr="00F3070B" w14:paraId="08C16289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30821A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adi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0A462E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Osteointegration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41785A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414591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24F3DB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3A46AAF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4418AA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0150FC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1AFCA0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898A2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29386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309840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BEAF2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F631EF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8A865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6F55D1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A5B69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2FF944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</w:tr>
      <w:tr w:rsidR="00C661F3" w:rsidRPr="00F3070B" w14:paraId="3FEB851F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7DEDC9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65FF7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FC000"/>
            <w:noWrap/>
            <w:vAlign w:val="center"/>
            <w:hideMark/>
          </w:tcPr>
          <w:p w14:paraId="4AA5CB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55705E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52EA314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7D7264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88F739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253167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6892AC0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5DDF45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96B53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057FCEF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1333BD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2E9C9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FFC000"/>
            <w:vAlign w:val="center"/>
            <w:hideMark/>
          </w:tcPr>
          <w:p w14:paraId="1DDBDC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16AB97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FD47E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8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260F9C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</w:tr>
      <w:tr w:rsidR="00C661F3" w:rsidRPr="00F3070B" w14:paraId="59506D9A" w14:textId="77777777" w:rsidTr="00D97B78">
        <w:trPr>
          <w:gridAfter w:val="1"/>
          <w:wAfter w:w="39" w:type="pct"/>
          <w:trHeight w:val="102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495EBF9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</w:t>
            </w:r>
          </w:p>
        </w:tc>
        <w:tc>
          <w:tcPr>
            <w:tcW w:w="695" w:type="pct"/>
            <w:vMerge w:val="restart"/>
            <w:shd w:val="clear" w:color="000000" w:fill="CCECFF"/>
            <w:vAlign w:val="center"/>
            <w:hideMark/>
          </w:tcPr>
          <w:p w14:paraId="52E9E3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Any change in level of </w:t>
            </w:r>
          </w:p>
          <w:p w14:paraId="71CC235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consciousness </w:t>
            </w:r>
          </w:p>
          <w:p w14:paraId="3F74AF8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(how awake the patient is)</w:t>
            </w:r>
          </w:p>
          <w:p w14:paraId="7A7D94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 following cranioplasty </w:t>
            </w:r>
          </w:p>
          <w:p w14:paraId="3EC035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mpared to before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6ED758C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5676AA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217619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62" w:type="pct"/>
            <w:shd w:val="clear" w:color="000000" w:fill="92D050"/>
            <w:vAlign w:val="center"/>
            <w:hideMark/>
          </w:tcPr>
          <w:p w14:paraId="4AB3A8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695ED6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764A534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1C6ADF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4B1D8C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79FDD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81" w:type="pct"/>
            <w:shd w:val="clear" w:color="000000" w:fill="92D050"/>
            <w:vAlign w:val="center"/>
            <w:hideMark/>
          </w:tcPr>
          <w:p w14:paraId="5B0EC1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03155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FB8F4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558E88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5827D94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BC6F87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6B37DE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8</w:t>
            </w:r>
          </w:p>
        </w:tc>
      </w:tr>
      <w:tr w:rsidR="00C661F3" w:rsidRPr="00F3070B" w14:paraId="7A5FD06C" w14:textId="77777777" w:rsidTr="00D97B78">
        <w:trPr>
          <w:gridAfter w:val="1"/>
          <w:wAfter w:w="39" w:type="pct"/>
          <w:trHeight w:val="102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7D8984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1FB9E2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3922048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914C04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5C2058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62" w:type="pct"/>
            <w:shd w:val="clear" w:color="000000" w:fill="00B0F0"/>
            <w:vAlign w:val="center"/>
            <w:hideMark/>
          </w:tcPr>
          <w:p w14:paraId="5FE48D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E15FD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CB8B2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24B3CA1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205CB87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01D54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181" w:type="pct"/>
            <w:shd w:val="clear" w:color="000000" w:fill="00B0F0"/>
            <w:vAlign w:val="center"/>
            <w:hideMark/>
          </w:tcPr>
          <w:p w14:paraId="2030E7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F209E5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7167E5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39CBBF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587D80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1B24FD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10ADE6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3</w:t>
            </w:r>
          </w:p>
        </w:tc>
      </w:tr>
      <w:tr w:rsidR="00C661F3" w:rsidRPr="00F3070B" w14:paraId="2DFBD43E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48CBAC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48A79E0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Muscle function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61662F3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282EEF9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2BA9F8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32A96AA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86CD6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260F9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0D4221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3D14EC5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6BC4E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61241B9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14365A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19F33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63781CD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9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11F797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283E3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78C162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2</w:t>
            </w:r>
          </w:p>
        </w:tc>
      </w:tr>
      <w:tr w:rsidR="00C661F3" w:rsidRPr="00F3070B" w14:paraId="216C14F0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310A1B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6BC71FF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5121ED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1DB12A3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30AD2B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62" w:type="pct"/>
            <w:shd w:val="clear" w:color="000000" w:fill="D9D9D9"/>
            <w:vAlign w:val="center"/>
            <w:hideMark/>
          </w:tcPr>
          <w:p w14:paraId="7E628F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61F3EA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17B37E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5C13B0F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7A7A078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67F4D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81" w:type="pct"/>
            <w:shd w:val="clear" w:color="000000" w:fill="D9D9D9"/>
            <w:vAlign w:val="center"/>
            <w:hideMark/>
          </w:tcPr>
          <w:p w14:paraId="4CD9E0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D8201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F6EDCF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3B208F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6B20C2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2D95C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47B262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</w:tr>
      <w:tr w:rsidR="00C661F3" w:rsidRPr="00F3070B" w14:paraId="010C51D8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4A6BF9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2B4DAE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Patient’s ability to </w:t>
            </w:r>
          </w:p>
          <w:p w14:paraId="5E3802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wallow and communicate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25C8D2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2431B2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219E62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62" w:type="pct"/>
            <w:shd w:val="clear" w:color="000000" w:fill="F2F2F2"/>
            <w:vAlign w:val="center"/>
            <w:hideMark/>
          </w:tcPr>
          <w:p w14:paraId="54458D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B427C4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0A6903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186" w:type="pct"/>
            <w:shd w:val="clear" w:color="000000" w:fill="92D050"/>
            <w:vAlign w:val="center"/>
            <w:hideMark/>
          </w:tcPr>
          <w:p w14:paraId="60F7D2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1E459D7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FB60D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181" w:type="pct"/>
            <w:shd w:val="clear" w:color="000000" w:fill="F2F2F2"/>
            <w:vAlign w:val="center"/>
            <w:hideMark/>
          </w:tcPr>
          <w:p w14:paraId="3634E2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5DF57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439068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1ABC50D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9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57551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0CCD9F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0DD35F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</w:tr>
      <w:tr w:rsidR="00C661F3" w:rsidRPr="00F3070B" w14:paraId="42B94E6A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50AC74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030ACD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506917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6AA847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54BF1D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62" w:type="pct"/>
            <w:shd w:val="clear" w:color="000000" w:fill="F2F2F2"/>
            <w:vAlign w:val="center"/>
            <w:hideMark/>
          </w:tcPr>
          <w:p w14:paraId="42E451F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C2A6C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12A13F9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86" w:type="pct"/>
            <w:shd w:val="clear" w:color="000000" w:fill="00B0F0"/>
            <w:vAlign w:val="center"/>
            <w:hideMark/>
          </w:tcPr>
          <w:p w14:paraId="4F10B9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4FB5C22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AE6E8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81" w:type="pct"/>
            <w:shd w:val="clear" w:color="000000" w:fill="F2F2F2"/>
            <w:vAlign w:val="center"/>
            <w:hideMark/>
          </w:tcPr>
          <w:p w14:paraId="577BF4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964870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09CD6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0BDA3C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E5C84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E47B98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169" w:type="pct"/>
            <w:shd w:val="clear" w:color="000000" w:fill="92D050"/>
            <w:vAlign w:val="center"/>
            <w:hideMark/>
          </w:tcPr>
          <w:p w14:paraId="30A4F0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</w:tr>
      <w:tr w:rsidR="00C661F3" w:rsidRPr="00F3070B" w14:paraId="715F13ED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5A02033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1A420C2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calp sensory disturbance</w:t>
            </w:r>
          </w:p>
        </w:tc>
        <w:tc>
          <w:tcPr>
            <w:tcW w:w="408" w:type="pct"/>
            <w:shd w:val="clear" w:color="000000" w:fill="FF0000"/>
            <w:noWrap/>
            <w:vAlign w:val="center"/>
            <w:hideMark/>
          </w:tcPr>
          <w:p w14:paraId="72D81B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67B0D6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061D27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278D82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7ACC83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12E6B33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377713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E29CA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43B11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790BDB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6E51B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E63A8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403572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D9D9D9"/>
            <w:vAlign w:val="center"/>
            <w:hideMark/>
          </w:tcPr>
          <w:p w14:paraId="5D81C5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3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675B9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D6A48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</w:tr>
      <w:tr w:rsidR="00C661F3" w:rsidRPr="00F3070B" w14:paraId="49F24853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678C4C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0C5CF0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FC000"/>
            <w:noWrap/>
            <w:vAlign w:val="center"/>
            <w:hideMark/>
          </w:tcPr>
          <w:p w14:paraId="64701A3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3BABD2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49B597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568B01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2DBA16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6EC318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9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3E36101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3B1343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D05F25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182FB6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9838D7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46D5F4C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191C50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348" w:type="pct"/>
            <w:shd w:val="clear" w:color="000000" w:fill="D9D9D9"/>
            <w:vAlign w:val="center"/>
            <w:hideMark/>
          </w:tcPr>
          <w:p w14:paraId="6E3AFA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79691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165B5C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</w:tr>
      <w:tr w:rsidR="00C661F3" w:rsidRPr="00F3070B" w14:paraId="318B1DE3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6ECD865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5DA8CBC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leep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2F9E15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5EAE1C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589065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36901B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5183B41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49FA45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3B6FEE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50110F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979B7B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0D88AD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F6F74C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1DF74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49637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1D8AC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063AC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7ADAA8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</w:tr>
      <w:tr w:rsidR="00C661F3" w:rsidRPr="00F3070B" w14:paraId="33E889D6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1065D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2C45FD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141D4D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432416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5A73582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16096C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02886B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68142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86" w:type="pct"/>
            <w:shd w:val="clear" w:color="000000" w:fill="F2F2F2"/>
            <w:vAlign w:val="center"/>
            <w:hideMark/>
          </w:tcPr>
          <w:p w14:paraId="67E6A65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6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1688EFE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E68AB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3081FF7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631A64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39C416C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169" w:type="pct"/>
            <w:shd w:val="clear" w:color="000000" w:fill="00B0F0"/>
            <w:vAlign w:val="center"/>
            <w:hideMark/>
          </w:tcPr>
          <w:p w14:paraId="32A9CF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79285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B057C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6C7DDF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</w:tr>
      <w:tr w:rsidR="00C661F3" w:rsidRPr="00F3070B" w14:paraId="2EBAA8E2" w14:textId="77777777" w:rsidTr="00D97B78">
        <w:trPr>
          <w:gridAfter w:val="1"/>
          <w:wAfter w:w="39" w:type="pct"/>
          <w:trHeight w:val="567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7AFC96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471B435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Physical symptoms of </w:t>
            </w:r>
          </w:p>
          <w:p w14:paraId="7BF299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neurological nature</w:t>
            </w: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24F1CF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6BA449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18A2DB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3ADA20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5D1ADF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6B0491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2946DE1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1EC2C4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10448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181" w:type="pct"/>
            <w:shd w:val="clear" w:color="000000" w:fill="FF0000"/>
            <w:vAlign w:val="center"/>
            <w:hideMark/>
          </w:tcPr>
          <w:p w14:paraId="0C52F6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5C32B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0B7055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6F9C83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628071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7490222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587C2C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</w:tr>
      <w:tr w:rsidR="00C661F3" w:rsidRPr="00F3070B" w14:paraId="4CAA0FD6" w14:textId="77777777" w:rsidTr="00D97B78">
        <w:trPr>
          <w:gridAfter w:val="1"/>
          <w:wAfter w:w="39" w:type="pct"/>
          <w:trHeight w:val="567"/>
        </w:trPr>
        <w:tc>
          <w:tcPr>
            <w:tcW w:w="431" w:type="pct"/>
            <w:vMerge/>
            <w:shd w:val="clear" w:color="000000" w:fill="CCECFF"/>
            <w:noWrap/>
            <w:vAlign w:val="center"/>
            <w:hideMark/>
          </w:tcPr>
          <w:p w14:paraId="49EDB5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vAlign w:val="center"/>
            <w:hideMark/>
          </w:tcPr>
          <w:p w14:paraId="3F6543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D9D9D9"/>
            <w:noWrap/>
            <w:vAlign w:val="center"/>
            <w:hideMark/>
          </w:tcPr>
          <w:p w14:paraId="2AE256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D9D9D9"/>
            <w:vAlign w:val="center"/>
            <w:hideMark/>
          </w:tcPr>
          <w:p w14:paraId="482AF7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D9D9D9"/>
            <w:vAlign w:val="center"/>
            <w:hideMark/>
          </w:tcPr>
          <w:p w14:paraId="337666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604C5AB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6C4241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D9D9D9"/>
            <w:vAlign w:val="center"/>
            <w:hideMark/>
          </w:tcPr>
          <w:p w14:paraId="44E81A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186" w:type="pct"/>
            <w:shd w:val="clear" w:color="000000" w:fill="D9D9D9"/>
            <w:vAlign w:val="center"/>
            <w:hideMark/>
          </w:tcPr>
          <w:p w14:paraId="174FA4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53" w:type="pct"/>
            <w:shd w:val="clear" w:color="000000" w:fill="D9D9D9"/>
            <w:vAlign w:val="center"/>
            <w:hideMark/>
          </w:tcPr>
          <w:p w14:paraId="6561310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5CA341B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8</w:t>
            </w:r>
          </w:p>
        </w:tc>
        <w:tc>
          <w:tcPr>
            <w:tcW w:w="181" w:type="pct"/>
            <w:shd w:val="clear" w:color="000000" w:fill="D9D9D9"/>
            <w:vAlign w:val="center"/>
            <w:hideMark/>
          </w:tcPr>
          <w:p w14:paraId="7E1E12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2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62BAA7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2DA88DD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365680A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2F92FA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219" w:type="pct"/>
            <w:shd w:val="clear" w:color="000000" w:fill="D9D9D9"/>
            <w:vAlign w:val="center"/>
            <w:hideMark/>
          </w:tcPr>
          <w:p w14:paraId="34AEA27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169" w:type="pct"/>
            <w:shd w:val="clear" w:color="000000" w:fill="D9D9D9"/>
            <w:vAlign w:val="center"/>
            <w:hideMark/>
          </w:tcPr>
          <w:p w14:paraId="2A9C63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1</w:t>
            </w:r>
          </w:p>
        </w:tc>
      </w:tr>
      <w:tr w:rsidR="00C661F3" w:rsidRPr="00F3070B" w14:paraId="7D8D07A1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 w:val="restart"/>
            <w:shd w:val="clear" w:color="000000" w:fill="CCECFF"/>
            <w:noWrap/>
            <w:vAlign w:val="center"/>
            <w:hideMark/>
          </w:tcPr>
          <w:p w14:paraId="332E72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-morbidities</w:t>
            </w:r>
          </w:p>
        </w:tc>
        <w:tc>
          <w:tcPr>
            <w:tcW w:w="695" w:type="pct"/>
            <w:vMerge w:val="restart"/>
            <w:shd w:val="clear" w:color="000000" w:fill="CCECFF"/>
            <w:noWrap/>
            <w:vAlign w:val="center"/>
            <w:hideMark/>
          </w:tcPr>
          <w:p w14:paraId="17FD28A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Patient's co-morbidities</w:t>
            </w: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660C53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01DDB3A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31424D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262" w:type="pct"/>
            <w:shd w:val="clear" w:color="000000" w:fill="FF0000"/>
            <w:vAlign w:val="center"/>
            <w:hideMark/>
          </w:tcPr>
          <w:p w14:paraId="57AC078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7DA895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7881E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186" w:type="pct"/>
            <w:shd w:val="clear" w:color="000000" w:fill="FF0000"/>
            <w:vAlign w:val="center"/>
            <w:hideMark/>
          </w:tcPr>
          <w:p w14:paraId="4BF41D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6F224A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119EC6C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14:paraId="133D30B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D8398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2C6E13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15FA85D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46ECCE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5ACF0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8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56906C0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6</w:t>
            </w:r>
          </w:p>
        </w:tc>
      </w:tr>
      <w:tr w:rsidR="00C661F3" w:rsidRPr="00F3070B" w14:paraId="54BB9736" w14:textId="77777777" w:rsidTr="00D97B78">
        <w:trPr>
          <w:gridAfter w:val="1"/>
          <w:wAfter w:w="39" w:type="pct"/>
          <w:trHeight w:val="340"/>
        </w:trPr>
        <w:tc>
          <w:tcPr>
            <w:tcW w:w="431" w:type="pct"/>
            <w:vMerge/>
            <w:shd w:val="clear" w:color="000000" w:fill="CCECFF"/>
            <w:noWrap/>
            <w:hideMark/>
          </w:tcPr>
          <w:p w14:paraId="266AA9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95" w:type="pct"/>
            <w:vMerge/>
            <w:shd w:val="clear" w:color="000000" w:fill="CCECFF"/>
            <w:noWrap/>
            <w:hideMark/>
          </w:tcPr>
          <w:p w14:paraId="64F33AE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408" w:type="pct"/>
            <w:shd w:val="clear" w:color="000000" w:fill="F2F2F2"/>
            <w:noWrap/>
            <w:vAlign w:val="center"/>
            <w:hideMark/>
          </w:tcPr>
          <w:p w14:paraId="62287EF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75" w:type="pct"/>
            <w:shd w:val="clear" w:color="000000" w:fill="F2F2F2"/>
            <w:vAlign w:val="center"/>
            <w:hideMark/>
          </w:tcPr>
          <w:p w14:paraId="469CE1D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61" w:type="pct"/>
            <w:shd w:val="clear" w:color="000000" w:fill="F2F2F2"/>
            <w:vAlign w:val="center"/>
            <w:hideMark/>
          </w:tcPr>
          <w:p w14:paraId="0B91C45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262" w:type="pct"/>
            <w:shd w:val="clear" w:color="000000" w:fill="FFC000"/>
            <w:vAlign w:val="center"/>
            <w:hideMark/>
          </w:tcPr>
          <w:p w14:paraId="7225E40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32AA5A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23" w:type="pct"/>
            <w:shd w:val="clear" w:color="000000" w:fill="F2F2F2"/>
            <w:vAlign w:val="center"/>
            <w:hideMark/>
          </w:tcPr>
          <w:p w14:paraId="4C6A5E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6</w:t>
            </w:r>
          </w:p>
        </w:tc>
        <w:tc>
          <w:tcPr>
            <w:tcW w:w="186" w:type="pct"/>
            <w:shd w:val="clear" w:color="000000" w:fill="FFC000"/>
            <w:vAlign w:val="center"/>
            <w:hideMark/>
          </w:tcPr>
          <w:p w14:paraId="27B3D5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253" w:type="pct"/>
            <w:shd w:val="clear" w:color="000000" w:fill="F2F2F2"/>
            <w:vAlign w:val="center"/>
            <w:hideMark/>
          </w:tcPr>
          <w:p w14:paraId="391B31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634C17B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181" w:type="pct"/>
            <w:shd w:val="clear" w:color="000000" w:fill="FFC000"/>
            <w:vAlign w:val="center"/>
            <w:hideMark/>
          </w:tcPr>
          <w:p w14:paraId="793708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4F4AE68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0779E9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69" w:type="pct"/>
            <w:shd w:val="clear" w:color="000000" w:fill="F2F2F2"/>
            <w:vAlign w:val="center"/>
            <w:hideMark/>
          </w:tcPr>
          <w:p w14:paraId="6B0B89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348" w:type="pct"/>
            <w:shd w:val="clear" w:color="000000" w:fill="92D050"/>
            <w:vAlign w:val="center"/>
            <w:hideMark/>
          </w:tcPr>
          <w:p w14:paraId="349B9C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219" w:type="pct"/>
            <w:shd w:val="clear" w:color="000000" w:fill="F2F2F2"/>
            <w:vAlign w:val="center"/>
            <w:hideMark/>
          </w:tcPr>
          <w:p w14:paraId="50CB25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  <w:tc>
          <w:tcPr>
            <w:tcW w:w="169" w:type="pct"/>
            <w:shd w:val="clear" w:color="000000" w:fill="FF0000"/>
            <w:vAlign w:val="center"/>
            <w:hideMark/>
          </w:tcPr>
          <w:p w14:paraId="1C611D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</w:tr>
    </w:tbl>
    <w:p w14:paraId="3BA4E303" w14:textId="77777777" w:rsidR="00C661F3" w:rsidRPr="00F3070B" w:rsidRDefault="00C661F3" w:rsidP="00C661F3">
      <w:pPr>
        <w:ind w:right="567"/>
        <w:rPr>
          <w:rFonts w:ascii="Times New Roman" w:hAnsi="Times New Roman"/>
          <w:b/>
          <w:bCs/>
          <w:lang w:val="en-US"/>
        </w:rPr>
      </w:pPr>
    </w:p>
    <w:p w14:paraId="3FA5AF40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  <w:r w:rsidRPr="00F3070B">
        <w:rPr>
          <w:rFonts w:ascii="Times New Roman" w:hAnsi="Times New Roman"/>
          <w:b/>
          <w:bCs/>
          <w:lang w:val="en-US"/>
        </w:rPr>
        <w:lastRenderedPageBreak/>
        <w:br w:type="page"/>
      </w:r>
    </w:p>
    <w:p w14:paraId="5240F6D3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p w14:paraId="2149EEEC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</w:rPr>
      </w:pPr>
      <w:r w:rsidRPr="00F3070B">
        <w:rPr>
          <w:rFonts w:ascii="Times New Roman" w:hAnsi="Times New Roman" w:cs="Times New Roman"/>
        </w:rPr>
        <w:t>Resource use</w:t>
      </w:r>
    </w:p>
    <w:p w14:paraId="2C5F8749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609"/>
        <w:gridCol w:w="586"/>
        <w:gridCol w:w="457"/>
        <w:gridCol w:w="536"/>
        <w:gridCol w:w="382"/>
        <w:gridCol w:w="458"/>
        <w:gridCol w:w="536"/>
        <w:gridCol w:w="382"/>
        <w:gridCol w:w="458"/>
        <w:gridCol w:w="536"/>
        <w:gridCol w:w="382"/>
        <w:gridCol w:w="458"/>
        <w:gridCol w:w="536"/>
        <w:gridCol w:w="382"/>
        <w:gridCol w:w="458"/>
        <w:gridCol w:w="536"/>
        <w:gridCol w:w="382"/>
      </w:tblGrid>
      <w:tr w:rsidR="00C661F3" w:rsidRPr="00F3070B" w14:paraId="10FAF360" w14:textId="77777777" w:rsidTr="00D97B78">
        <w:trPr>
          <w:trHeight w:val="1020"/>
        </w:trPr>
        <w:tc>
          <w:tcPr>
            <w:tcW w:w="568" w:type="pct"/>
            <w:shd w:val="clear" w:color="auto" w:fill="auto"/>
          </w:tcPr>
          <w:p w14:paraId="67D5D42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62" w:type="pct"/>
            <w:shd w:val="clear" w:color="auto" w:fill="auto"/>
          </w:tcPr>
          <w:p w14:paraId="1138FE2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7" w:type="pct"/>
            <w:shd w:val="clear" w:color="auto" w:fill="auto"/>
            <w:noWrap/>
          </w:tcPr>
          <w:p w14:paraId="527B5FD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55" w:type="pct"/>
            <w:shd w:val="clear" w:color="auto" w:fill="DFF8D7"/>
          </w:tcPr>
          <w:p w14:paraId="621943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Nurse</w:t>
            </w:r>
            <w:proofErr w:type="spellEnd"/>
          </w:p>
        </w:tc>
        <w:tc>
          <w:tcPr>
            <w:tcW w:w="316" w:type="pct"/>
            <w:shd w:val="clear" w:color="auto" w:fill="DFF8D7"/>
          </w:tcPr>
          <w:p w14:paraId="7E320CE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3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19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194" w:type="pct"/>
            <w:shd w:val="clear" w:color="auto" w:fill="DFF8D7"/>
          </w:tcPr>
          <w:p w14:paraId="6125DCA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55" w:type="pct"/>
            <w:shd w:val="clear" w:color="auto" w:fill="FFF9D5"/>
          </w:tcPr>
          <w:p w14:paraId="048F9B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ehab</w:t>
            </w:r>
            <w:proofErr w:type="spellEnd"/>
          </w:p>
        </w:tc>
        <w:tc>
          <w:tcPr>
            <w:tcW w:w="316" w:type="pct"/>
            <w:shd w:val="clear" w:color="auto" w:fill="FFF9D5"/>
          </w:tcPr>
          <w:p w14:paraId="145743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37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29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194" w:type="pct"/>
            <w:shd w:val="clear" w:color="auto" w:fill="FFF9D5"/>
          </w:tcPr>
          <w:p w14:paraId="72B9368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55" w:type="pct"/>
            <w:shd w:val="clear" w:color="auto" w:fill="FBE0DB"/>
          </w:tcPr>
          <w:p w14:paraId="466D5AF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urgeon</w:t>
            </w:r>
            <w:proofErr w:type="spellEnd"/>
          </w:p>
        </w:tc>
        <w:tc>
          <w:tcPr>
            <w:tcW w:w="316" w:type="pct"/>
            <w:shd w:val="clear" w:color="auto" w:fill="FBE0DB"/>
          </w:tcPr>
          <w:p w14:paraId="6C4891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7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5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194" w:type="pct"/>
            <w:shd w:val="clear" w:color="auto" w:fill="FBE0DB"/>
          </w:tcPr>
          <w:p w14:paraId="3701A8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55" w:type="pct"/>
            <w:shd w:val="clear" w:color="auto" w:fill="F9D9EC"/>
          </w:tcPr>
          <w:p w14:paraId="55ACCC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atients and/or relatives</w:t>
            </w:r>
          </w:p>
        </w:tc>
        <w:tc>
          <w:tcPr>
            <w:tcW w:w="316" w:type="pct"/>
            <w:shd w:val="clear" w:color="auto" w:fill="F9D9EC"/>
          </w:tcPr>
          <w:p w14:paraId="6121735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16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1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194" w:type="pct"/>
            <w:shd w:val="clear" w:color="auto" w:fill="F9D9EC"/>
          </w:tcPr>
          <w:p w14:paraId="5B53F6F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55" w:type="pct"/>
            <w:shd w:val="clear" w:color="auto" w:fill="00B050"/>
          </w:tcPr>
          <w:p w14:paraId="3F36AB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1 and 2</w:t>
            </w:r>
          </w:p>
        </w:tc>
        <w:tc>
          <w:tcPr>
            <w:tcW w:w="316" w:type="pct"/>
            <w:shd w:val="clear" w:color="auto" w:fill="00B050"/>
          </w:tcPr>
          <w:p w14:paraId="2F50412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153 round 1 participants, 109 round 2 participants</w:t>
            </w:r>
          </w:p>
        </w:tc>
        <w:tc>
          <w:tcPr>
            <w:tcW w:w="164" w:type="pct"/>
            <w:shd w:val="clear" w:color="auto" w:fill="00B050"/>
          </w:tcPr>
          <w:p w14:paraId="34E003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C661F3" w:rsidRPr="00F3070B" w14:paraId="1016033E" w14:textId="77777777" w:rsidTr="00D97B78">
        <w:trPr>
          <w:trHeight w:val="1020"/>
        </w:trPr>
        <w:tc>
          <w:tcPr>
            <w:tcW w:w="568" w:type="pct"/>
            <w:shd w:val="clear" w:color="auto" w:fill="auto"/>
          </w:tcPr>
          <w:p w14:paraId="06575B5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62" w:type="pct"/>
            <w:shd w:val="clear" w:color="auto" w:fill="auto"/>
          </w:tcPr>
          <w:p w14:paraId="60577AD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7" w:type="pct"/>
            <w:shd w:val="clear" w:color="auto" w:fill="auto"/>
            <w:noWrap/>
          </w:tcPr>
          <w:p w14:paraId="17111F7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Delphi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255" w:type="pct"/>
            <w:shd w:val="clear" w:color="auto" w:fill="DFF8D7"/>
          </w:tcPr>
          <w:p w14:paraId="06F1E8E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16" w:type="pct"/>
            <w:shd w:val="clear" w:color="auto" w:fill="DFF8D7"/>
          </w:tcPr>
          <w:p w14:paraId="098004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94" w:type="pct"/>
            <w:shd w:val="clear" w:color="auto" w:fill="DFF8D7"/>
          </w:tcPr>
          <w:p w14:paraId="0F2E6A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55" w:type="pct"/>
            <w:shd w:val="clear" w:color="auto" w:fill="FFF9D5"/>
          </w:tcPr>
          <w:p w14:paraId="02C601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16" w:type="pct"/>
            <w:shd w:val="clear" w:color="auto" w:fill="FFF9D5"/>
          </w:tcPr>
          <w:p w14:paraId="01425E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94" w:type="pct"/>
            <w:shd w:val="clear" w:color="auto" w:fill="FFF9D5"/>
          </w:tcPr>
          <w:p w14:paraId="6A3E2D7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55" w:type="pct"/>
            <w:shd w:val="clear" w:color="auto" w:fill="FBE0DB"/>
          </w:tcPr>
          <w:p w14:paraId="6E63DF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16" w:type="pct"/>
            <w:shd w:val="clear" w:color="auto" w:fill="FBE0DB"/>
          </w:tcPr>
          <w:p w14:paraId="088CDE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94" w:type="pct"/>
            <w:shd w:val="clear" w:color="auto" w:fill="FBE0DB"/>
          </w:tcPr>
          <w:p w14:paraId="1F3D4B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55" w:type="pct"/>
            <w:shd w:val="clear" w:color="auto" w:fill="F9D9EC"/>
          </w:tcPr>
          <w:p w14:paraId="0D83299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16" w:type="pct"/>
            <w:shd w:val="clear" w:color="auto" w:fill="F9D9EC"/>
          </w:tcPr>
          <w:p w14:paraId="7BDEE73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94" w:type="pct"/>
            <w:shd w:val="clear" w:color="auto" w:fill="F9D9EC"/>
          </w:tcPr>
          <w:p w14:paraId="3158D1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55" w:type="pct"/>
            <w:shd w:val="clear" w:color="auto" w:fill="00B050"/>
          </w:tcPr>
          <w:p w14:paraId="3761F9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16" w:type="pct"/>
            <w:shd w:val="clear" w:color="auto" w:fill="00B050"/>
          </w:tcPr>
          <w:p w14:paraId="44AB640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164" w:type="pct"/>
            <w:shd w:val="clear" w:color="auto" w:fill="00B050"/>
          </w:tcPr>
          <w:p w14:paraId="7E2943A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Total Critical (7,8,9) (%)</w:t>
            </w:r>
          </w:p>
        </w:tc>
      </w:tr>
      <w:tr w:rsidR="00C661F3" w:rsidRPr="00F3070B" w14:paraId="58892D38" w14:textId="77777777" w:rsidTr="00D97B78">
        <w:trPr>
          <w:trHeight w:val="794"/>
        </w:trPr>
        <w:tc>
          <w:tcPr>
            <w:tcW w:w="568" w:type="pct"/>
            <w:vMerge w:val="restart"/>
            <w:shd w:val="clear" w:color="000000" w:fill="FFDFDB"/>
            <w:vAlign w:val="center"/>
            <w:hideMark/>
          </w:tcPr>
          <w:p w14:paraId="37870843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ranioplasty procedure related</w:t>
            </w:r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5254C8A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Timing of procedure (how long after the removal of the bone piece)</w:t>
            </w:r>
          </w:p>
        </w:tc>
        <w:tc>
          <w:tcPr>
            <w:tcW w:w="277" w:type="pct"/>
            <w:shd w:val="clear" w:color="000000" w:fill="D9D9D9"/>
            <w:noWrap/>
            <w:vAlign w:val="center"/>
            <w:hideMark/>
          </w:tcPr>
          <w:p w14:paraId="19A2B87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128B62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08406E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2AEDF7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064C7AF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3F1711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73065F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5695CC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4BE0CC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0A1D5C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236F32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7BE15F3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100DB5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78FA47C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34A04C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5</w:t>
            </w:r>
          </w:p>
        </w:tc>
        <w:tc>
          <w:tcPr>
            <w:tcW w:w="164" w:type="pct"/>
            <w:shd w:val="clear" w:color="000000" w:fill="D9D9D9"/>
            <w:vAlign w:val="center"/>
            <w:hideMark/>
          </w:tcPr>
          <w:p w14:paraId="04980F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1</w:t>
            </w:r>
          </w:p>
        </w:tc>
      </w:tr>
      <w:tr w:rsidR="00C661F3" w:rsidRPr="00F3070B" w14:paraId="1028CEBD" w14:textId="77777777" w:rsidTr="00D97B78">
        <w:trPr>
          <w:trHeight w:val="794"/>
        </w:trPr>
        <w:tc>
          <w:tcPr>
            <w:tcW w:w="568" w:type="pct"/>
            <w:vMerge/>
            <w:shd w:val="clear" w:color="000000" w:fill="FFDFDB"/>
            <w:vAlign w:val="center"/>
            <w:hideMark/>
          </w:tcPr>
          <w:p w14:paraId="21989B1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7682310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D9D9D9"/>
            <w:noWrap/>
            <w:vAlign w:val="center"/>
            <w:hideMark/>
          </w:tcPr>
          <w:p w14:paraId="7B9F761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2F82322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30CA44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5AA750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5FC4BD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9B85C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50CE48B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2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14C99A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5356B8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3D6A515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32C02F4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1E2B6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417F07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414498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7FA8D52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164" w:type="pct"/>
            <w:shd w:val="clear" w:color="000000" w:fill="D9D9D9"/>
            <w:vAlign w:val="center"/>
            <w:hideMark/>
          </w:tcPr>
          <w:p w14:paraId="0B066A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</w:tr>
      <w:tr w:rsidR="00C661F3" w:rsidRPr="00F3070B" w14:paraId="45FAE8FC" w14:textId="77777777" w:rsidTr="00D97B78">
        <w:trPr>
          <w:trHeight w:val="340"/>
        </w:trPr>
        <w:tc>
          <w:tcPr>
            <w:tcW w:w="568" w:type="pct"/>
            <w:vMerge w:val="restart"/>
            <w:shd w:val="clear" w:color="000000" w:fill="FFDFDB"/>
            <w:vAlign w:val="center"/>
            <w:hideMark/>
          </w:tcPr>
          <w:p w14:paraId="088FD61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ranioplasty procedure related</w:t>
            </w:r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111426D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Any repeat interventions</w:t>
            </w:r>
          </w:p>
        </w:tc>
        <w:tc>
          <w:tcPr>
            <w:tcW w:w="277" w:type="pct"/>
            <w:shd w:val="clear" w:color="000000" w:fill="F2F2F2"/>
            <w:noWrap/>
            <w:vAlign w:val="center"/>
            <w:hideMark/>
          </w:tcPr>
          <w:p w14:paraId="4D23BA3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6EAB7FD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4454F7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0AA349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55A2B2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F3652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194" w:type="pct"/>
            <w:shd w:val="clear" w:color="000000" w:fill="F2F2F2"/>
            <w:vAlign w:val="center"/>
            <w:hideMark/>
          </w:tcPr>
          <w:p w14:paraId="420808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4946E74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4022A4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194" w:type="pct"/>
            <w:shd w:val="clear" w:color="000000" w:fill="92D050"/>
            <w:vAlign w:val="center"/>
            <w:hideMark/>
          </w:tcPr>
          <w:p w14:paraId="0C1512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1F7BA5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59B94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1C9DF3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72815A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77F0C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3</w:t>
            </w:r>
          </w:p>
        </w:tc>
        <w:tc>
          <w:tcPr>
            <w:tcW w:w="164" w:type="pct"/>
            <w:shd w:val="clear" w:color="000000" w:fill="F2F2F2"/>
            <w:vAlign w:val="center"/>
            <w:hideMark/>
          </w:tcPr>
          <w:p w14:paraId="10025E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</w:tr>
      <w:tr w:rsidR="00C661F3" w:rsidRPr="00F3070B" w14:paraId="24EB369D" w14:textId="77777777" w:rsidTr="00D97B78">
        <w:trPr>
          <w:trHeight w:val="340"/>
        </w:trPr>
        <w:tc>
          <w:tcPr>
            <w:tcW w:w="568" w:type="pct"/>
            <w:vMerge/>
            <w:shd w:val="clear" w:color="000000" w:fill="FFDFDB"/>
            <w:vAlign w:val="center"/>
            <w:hideMark/>
          </w:tcPr>
          <w:p w14:paraId="45C8EC9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4828CC3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F2F2F2"/>
            <w:noWrap/>
            <w:vAlign w:val="center"/>
            <w:hideMark/>
          </w:tcPr>
          <w:p w14:paraId="602F741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178622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0FD32C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33701CA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6F08ED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4495642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94" w:type="pct"/>
            <w:shd w:val="clear" w:color="000000" w:fill="F2F2F2"/>
            <w:vAlign w:val="center"/>
            <w:hideMark/>
          </w:tcPr>
          <w:p w14:paraId="322FBC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6C56CBA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8CFBA0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194" w:type="pct"/>
            <w:shd w:val="clear" w:color="000000" w:fill="00B0F0"/>
            <w:vAlign w:val="center"/>
            <w:hideMark/>
          </w:tcPr>
          <w:p w14:paraId="3420A23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4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62FB11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4CC3A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194" w:type="pct"/>
            <w:shd w:val="clear" w:color="000000" w:fill="F2F2F2"/>
            <w:vAlign w:val="center"/>
            <w:hideMark/>
          </w:tcPr>
          <w:p w14:paraId="39F8F6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1F1B749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7B55358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164" w:type="pct"/>
            <w:shd w:val="clear" w:color="000000" w:fill="92D050"/>
            <w:vAlign w:val="center"/>
            <w:hideMark/>
          </w:tcPr>
          <w:p w14:paraId="0EF340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2</w:t>
            </w:r>
          </w:p>
        </w:tc>
      </w:tr>
      <w:tr w:rsidR="00C661F3" w:rsidRPr="00F3070B" w14:paraId="18CF97D0" w14:textId="77777777" w:rsidTr="00D97B78">
        <w:trPr>
          <w:trHeight w:val="340"/>
        </w:trPr>
        <w:tc>
          <w:tcPr>
            <w:tcW w:w="568" w:type="pct"/>
            <w:vMerge w:val="restart"/>
            <w:shd w:val="clear" w:color="000000" w:fill="FFDFDB"/>
            <w:vAlign w:val="center"/>
            <w:hideMark/>
          </w:tcPr>
          <w:p w14:paraId="6E9AED1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ranioplasty procedure related</w:t>
            </w:r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488767B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Implant failure</w:t>
            </w:r>
          </w:p>
        </w:tc>
        <w:tc>
          <w:tcPr>
            <w:tcW w:w="277" w:type="pct"/>
            <w:shd w:val="clear" w:color="000000" w:fill="D9D9D9"/>
            <w:noWrap/>
            <w:vAlign w:val="center"/>
            <w:hideMark/>
          </w:tcPr>
          <w:p w14:paraId="0DA202B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1B4FD5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60C98B0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2EE6C9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66D6DE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C3161E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6D86115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4B5528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CF7F40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94" w:type="pct"/>
            <w:shd w:val="clear" w:color="000000" w:fill="92D050"/>
            <w:vAlign w:val="center"/>
            <w:hideMark/>
          </w:tcPr>
          <w:p w14:paraId="6F5A8E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9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0006C3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E79CD0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41BBED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61A53BC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AF419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164" w:type="pct"/>
            <w:shd w:val="clear" w:color="000000" w:fill="92D050"/>
            <w:vAlign w:val="center"/>
            <w:hideMark/>
          </w:tcPr>
          <w:p w14:paraId="217822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1</w:t>
            </w:r>
          </w:p>
        </w:tc>
      </w:tr>
      <w:tr w:rsidR="00C661F3" w:rsidRPr="00F3070B" w14:paraId="68F1AB81" w14:textId="77777777" w:rsidTr="00D97B78">
        <w:trPr>
          <w:trHeight w:val="340"/>
        </w:trPr>
        <w:tc>
          <w:tcPr>
            <w:tcW w:w="568" w:type="pct"/>
            <w:vMerge/>
            <w:shd w:val="clear" w:color="000000" w:fill="FFDFDB"/>
            <w:noWrap/>
            <w:vAlign w:val="center"/>
            <w:hideMark/>
          </w:tcPr>
          <w:p w14:paraId="6EFFB2D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627CEFB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D9D9D9"/>
            <w:noWrap/>
            <w:vAlign w:val="center"/>
            <w:hideMark/>
          </w:tcPr>
          <w:p w14:paraId="6E054B38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5C239A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CE4737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194" w:type="pct"/>
            <w:shd w:val="clear" w:color="000000" w:fill="00B0F0"/>
            <w:vAlign w:val="center"/>
            <w:hideMark/>
          </w:tcPr>
          <w:p w14:paraId="432D713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9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415E44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872AD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94" w:type="pct"/>
            <w:shd w:val="clear" w:color="000000" w:fill="00B0F0"/>
            <w:vAlign w:val="center"/>
            <w:hideMark/>
          </w:tcPr>
          <w:p w14:paraId="427B08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6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04F36D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09CCB65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94" w:type="pct"/>
            <w:shd w:val="clear" w:color="000000" w:fill="00B0F0"/>
            <w:vAlign w:val="center"/>
            <w:hideMark/>
          </w:tcPr>
          <w:p w14:paraId="0D7C565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0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7609118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4F37F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1C6F489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743F87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444B20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164" w:type="pct"/>
            <w:shd w:val="clear" w:color="000000" w:fill="92D050"/>
            <w:vAlign w:val="center"/>
            <w:hideMark/>
          </w:tcPr>
          <w:p w14:paraId="112C3B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6</w:t>
            </w:r>
          </w:p>
        </w:tc>
      </w:tr>
      <w:tr w:rsidR="00C661F3" w:rsidRPr="00F3070B" w14:paraId="72DBC473" w14:textId="77777777" w:rsidTr="00D97B78">
        <w:trPr>
          <w:trHeight w:val="397"/>
        </w:trPr>
        <w:tc>
          <w:tcPr>
            <w:tcW w:w="568" w:type="pct"/>
            <w:vMerge w:val="restart"/>
            <w:shd w:val="clear" w:color="000000" w:fill="FFDFDB"/>
            <w:noWrap/>
            <w:vAlign w:val="center"/>
            <w:hideMark/>
          </w:tcPr>
          <w:p w14:paraId="1A4D4FF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Hospital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tay</w:t>
            </w:r>
            <w:proofErr w:type="gramEnd"/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2301002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Length of intensive care stay</w:t>
            </w:r>
          </w:p>
        </w:tc>
        <w:tc>
          <w:tcPr>
            <w:tcW w:w="277" w:type="pct"/>
            <w:shd w:val="clear" w:color="000000" w:fill="FF0000"/>
            <w:noWrap/>
            <w:vAlign w:val="center"/>
            <w:hideMark/>
          </w:tcPr>
          <w:p w14:paraId="7870DBE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1CB1C6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B0D67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7C50EBD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4774637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7185CF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1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5CB250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FC485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714AC4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5C50094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057FD71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146A292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47B87F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0C0C9B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AAD62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48B56B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</w:tr>
      <w:tr w:rsidR="00C661F3" w:rsidRPr="00F3070B" w14:paraId="1749B4EC" w14:textId="77777777" w:rsidTr="00D97B78">
        <w:trPr>
          <w:trHeight w:val="397"/>
        </w:trPr>
        <w:tc>
          <w:tcPr>
            <w:tcW w:w="568" w:type="pct"/>
            <w:vMerge/>
            <w:shd w:val="clear" w:color="000000" w:fill="FFDFDB"/>
            <w:noWrap/>
            <w:vAlign w:val="center"/>
            <w:hideMark/>
          </w:tcPr>
          <w:p w14:paraId="740C6C7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1BA9A7F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FFC000"/>
            <w:noWrap/>
            <w:vAlign w:val="center"/>
            <w:hideMark/>
          </w:tcPr>
          <w:p w14:paraId="569C5729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46C8A9D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1B2897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7F3BFB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B3E77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689559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3DA568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0DB296B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174C588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66EBE98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036C029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1AC4D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2A22F7A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1A83D68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4ECAB5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1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51B491C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4</w:t>
            </w:r>
          </w:p>
        </w:tc>
      </w:tr>
      <w:tr w:rsidR="00C661F3" w:rsidRPr="00F3070B" w14:paraId="364F6AC7" w14:textId="77777777" w:rsidTr="00D97B78">
        <w:trPr>
          <w:trHeight w:val="340"/>
        </w:trPr>
        <w:tc>
          <w:tcPr>
            <w:tcW w:w="568" w:type="pct"/>
            <w:vMerge w:val="restart"/>
            <w:shd w:val="clear" w:color="000000" w:fill="FFDFDB"/>
            <w:noWrap/>
            <w:vAlign w:val="center"/>
            <w:hideMark/>
          </w:tcPr>
          <w:p w14:paraId="01AE809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Hospital </w:t>
            </w:r>
            <w:proofErr w:type="gram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tay</w:t>
            </w:r>
            <w:proofErr w:type="gramEnd"/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1E8856A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Length of hospitalisation</w:t>
            </w:r>
          </w:p>
        </w:tc>
        <w:tc>
          <w:tcPr>
            <w:tcW w:w="277" w:type="pct"/>
            <w:shd w:val="clear" w:color="000000" w:fill="D9D9D9"/>
            <w:noWrap/>
            <w:vAlign w:val="center"/>
            <w:hideMark/>
          </w:tcPr>
          <w:p w14:paraId="6F7051A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42F96B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759D123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25D1B6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79430A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BE8B7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49D9904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3A81BAA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DE1987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72A2EF3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6FC0C1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0BD5A2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0B38D5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1E502F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05364F9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0F9731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</w:tr>
      <w:tr w:rsidR="00C661F3" w:rsidRPr="00F3070B" w14:paraId="4CD2BB5F" w14:textId="77777777" w:rsidTr="00D97B78">
        <w:trPr>
          <w:trHeight w:val="340"/>
        </w:trPr>
        <w:tc>
          <w:tcPr>
            <w:tcW w:w="568" w:type="pct"/>
            <w:vMerge/>
            <w:shd w:val="clear" w:color="000000" w:fill="FFDFDB"/>
            <w:noWrap/>
            <w:vAlign w:val="center"/>
            <w:hideMark/>
          </w:tcPr>
          <w:p w14:paraId="1FC021C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28DC555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D9D9D9"/>
            <w:noWrap/>
            <w:vAlign w:val="center"/>
            <w:hideMark/>
          </w:tcPr>
          <w:p w14:paraId="27C39F9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16CF00D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E5ED69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8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375A82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265D501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64D5FF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6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00C65B2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54A440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3C581EC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94" w:type="pct"/>
            <w:shd w:val="clear" w:color="000000" w:fill="D9D9D9"/>
            <w:vAlign w:val="center"/>
            <w:hideMark/>
          </w:tcPr>
          <w:p w14:paraId="1BA1466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1515D6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01DD341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1E24E9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0915C0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228313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197F89B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</w:tr>
      <w:tr w:rsidR="00C661F3" w:rsidRPr="00F3070B" w14:paraId="0BE37FE8" w14:textId="77777777" w:rsidTr="00D97B78">
        <w:trPr>
          <w:trHeight w:val="340"/>
        </w:trPr>
        <w:tc>
          <w:tcPr>
            <w:tcW w:w="568" w:type="pct"/>
            <w:vMerge w:val="restart"/>
            <w:shd w:val="clear" w:color="000000" w:fill="FFDFDB"/>
            <w:noWrap/>
            <w:vAlign w:val="center"/>
            <w:hideMark/>
          </w:tcPr>
          <w:p w14:paraId="4B6B047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Vocational rehabilitation</w:t>
            </w:r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6396A0E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eturn to work/study</w:t>
            </w:r>
          </w:p>
        </w:tc>
        <w:tc>
          <w:tcPr>
            <w:tcW w:w="277" w:type="pct"/>
            <w:shd w:val="clear" w:color="000000" w:fill="F2F2F2"/>
            <w:noWrap/>
            <w:vAlign w:val="center"/>
            <w:hideMark/>
          </w:tcPr>
          <w:p w14:paraId="24A83BD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650CE3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3A90CAB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5FBEDE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868AC2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22A248B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194" w:type="pct"/>
            <w:shd w:val="clear" w:color="000000" w:fill="92D050"/>
            <w:vAlign w:val="center"/>
            <w:hideMark/>
          </w:tcPr>
          <w:p w14:paraId="46CC4C7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269DCBE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0EA4BE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194" w:type="pct"/>
            <w:shd w:val="clear" w:color="000000" w:fill="F2F2F2"/>
            <w:vAlign w:val="center"/>
            <w:hideMark/>
          </w:tcPr>
          <w:p w14:paraId="6133D78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1CE11A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02D02D3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0763287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021336E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362DB05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164" w:type="pct"/>
            <w:shd w:val="clear" w:color="000000" w:fill="F2F2F2"/>
            <w:vAlign w:val="center"/>
            <w:hideMark/>
          </w:tcPr>
          <w:p w14:paraId="11D3F8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1</w:t>
            </w:r>
          </w:p>
        </w:tc>
      </w:tr>
      <w:tr w:rsidR="00C661F3" w:rsidRPr="00F3070B" w14:paraId="2719D12A" w14:textId="77777777" w:rsidTr="00D97B78">
        <w:trPr>
          <w:trHeight w:val="340"/>
        </w:trPr>
        <w:tc>
          <w:tcPr>
            <w:tcW w:w="568" w:type="pct"/>
            <w:vMerge/>
            <w:shd w:val="clear" w:color="000000" w:fill="FFDFDB"/>
            <w:noWrap/>
            <w:vAlign w:val="center"/>
            <w:hideMark/>
          </w:tcPr>
          <w:p w14:paraId="31AEA04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13488C9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F2F2F2"/>
            <w:noWrap/>
            <w:vAlign w:val="center"/>
            <w:hideMark/>
          </w:tcPr>
          <w:p w14:paraId="6145E51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517300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43E2F66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8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751309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7667509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748CB9B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194" w:type="pct"/>
            <w:shd w:val="clear" w:color="000000" w:fill="00B0F0"/>
            <w:vAlign w:val="center"/>
            <w:hideMark/>
          </w:tcPr>
          <w:p w14:paraId="55BD15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6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51EB7A6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1C43ED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194" w:type="pct"/>
            <w:shd w:val="clear" w:color="000000" w:fill="F2F2F2"/>
            <w:vAlign w:val="center"/>
            <w:hideMark/>
          </w:tcPr>
          <w:p w14:paraId="70AB0A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0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6CB825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F70BE8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534A242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5E5A91C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398AC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164" w:type="pct"/>
            <w:shd w:val="clear" w:color="000000" w:fill="92D050"/>
            <w:vAlign w:val="center"/>
            <w:hideMark/>
          </w:tcPr>
          <w:p w14:paraId="232395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2</w:t>
            </w:r>
          </w:p>
        </w:tc>
      </w:tr>
      <w:tr w:rsidR="00C661F3" w:rsidRPr="00F3070B" w14:paraId="0A8A0918" w14:textId="77777777" w:rsidTr="00D97B78">
        <w:trPr>
          <w:trHeight w:val="340"/>
        </w:trPr>
        <w:tc>
          <w:tcPr>
            <w:tcW w:w="568" w:type="pct"/>
            <w:vMerge w:val="restart"/>
            <w:shd w:val="clear" w:color="000000" w:fill="FFDFDB"/>
            <w:noWrap/>
            <w:vAlign w:val="center"/>
            <w:hideMark/>
          </w:tcPr>
          <w:p w14:paraId="247A100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sts</w:t>
            </w:r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79C49E5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ranioplasty costs</w:t>
            </w:r>
          </w:p>
        </w:tc>
        <w:tc>
          <w:tcPr>
            <w:tcW w:w="277" w:type="pct"/>
            <w:shd w:val="clear" w:color="000000" w:fill="FF0000"/>
            <w:noWrap/>
            <w:vAlign w:val="center"/>
            <w:hideMark/>
          </w:tcPr>
          <w:p w14:paraId="06FCA29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24F5587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735075A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0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70BE2AA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4A7768A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61F62DE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3C4CA87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63E81F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B198A6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7DDFD72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0F4DDA6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38C1204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63FF07D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49DDE0E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600B126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2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23CD001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</w:tr>
      <w:tr w:rsidR="00C661F3" w:rsidRPr="00F3070B" w14:paraId="5E111E69" w14:textId="77777777" w:rsidTr="00D97B78">
        <w:trPr>
          <w:trHeight w:val="340"/>
        </w:trPr>
        <w:tc>
          <w:tcPr>
            <w:tcW w:w="568" w:type="pct"/>
            <w:vMerge/>
            <w:shd w:val="clear" w:color="000000" w:fill="FFDFDB"/>
            <w:noWrap/>
            <w:vAlign w:val="center"/>
            <w:hideMark/>
          </w:tcPr>
          <w:p w14:paraId="6C8B85C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3F99107E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FFC000"/>
            <w:noWrap/>
            <w:vAlign w:val="center"/>
            <w:hideMark/>
          </w:tcPr>
          <w:p w14:paraId="6E1A97C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0D3C82C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657116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3E765E8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5E14BE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5CE2D83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9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058CD39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069E81D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09E7756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0F901D5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26C2E8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1E53CD7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0FFD2F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255" w:type="pct"/>
            <w:shd w:val="clear" w:color="000000" w:fill="D9D9D9"/>
            <w:vAlign w:val="center"/>
            <w:hideMark/>
          </w:tcPr>
          <w:p w14:paraId="7F1DF8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316" w:type="pct"/>
            <w:shd w:val="clear" w:color="000000" w:fill="D9D9D9"/>
            <w:vAlign w:val="center"/>
            <w:hideMark/>
          </w:tcPr>
          <w:p w14:paraId="3BDE835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60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6261D40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</w:tr>
      <w:tr w:rsidR="00C661F3" w:rsidRPr="00F3070B" w14:paraId="1B0AC22B" w14:textId="77777777" w:rsidTr="00D97B78">
        <w:trPr>
          <w:trHeight w:val="1077"/>
        </w:trPr>
        <w:tc>
          <w:tcPr>
            <w:tcW w:w="568" w:type="pct"/>
            <w:vMerge w:val="restart"/>
            <w:shd w:val="clear" w:color="000000" w:fill="FFDFDB"/>
            <w:noWrap/>
            <w:vAlign w:val="center"/>
            <w:hideMark/>
          </w:tcPr>
          <w:p w14:paraId="51C88F9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Costs</w:t>
            </w:r>
          </w:p>
        </w:tc>
        <w:tc>
          <w:tcPr>
            <w:tcW w:w="362" w:type="pct"/>
            <w:vMerge w:val="restart"/>
            <w:shd w:val="clear" w:color="000000" w:fill="FFDFDB"/>
            <w:vAlign w:val="center"/>
            <w:hideMark/>
          </w:tcPr>
          <w:p w14:paraId="163A6257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 xml:space="preserve">The effect of cranioplasty </w:t>
            </w: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lastRenderedPageBreak/>
              <w:t>on the cost to the health system as a whole; known as a health economic evaluation.</w:t>
            </w:r>
          </w:p>
        </w:tc>
        <w:tc>
          <w:tcPr>
            <w:tcW w:w="277" w:type="pct"/>
            <w:shd w:val="clear" w:color="000000" w:fill="FF0000"/>
            <w:noWrap/>
            <w:vAlign w:val="center"/>
            <w:hideMark/>
          </w:tcPr>
          <w:p w14:paraId="58DB5116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lastRenderedPageBreak/>
              <w:t>Round 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70C29CA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7500561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28F446D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E4F6C4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07F960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04FF470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5054EAD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64C28B1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165E6E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FD38E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31FCD1B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194" w:type="pct"/>
            <w:shd w:val="clear" w:color="000000" w:fill="FF0000"/>
            <w:vAlign w:val="center"/>
            <w:hideMark/>
          </w:tcPr>
          <w:p w14:paraId="4B0699F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574DB1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A97107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705F81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</w:tr>
      <w:tr w:rsidR="00C661F3" w:rsidRPr="00F3070B" w14:paraId="5D35DFE4" w14:textId="77777777" w:rsidTr="00D97B78">
        <w:trPr>
          <w:trHeight w:val="1077"/>
        </w:trPr>
        <w:tc>
          <w:tcPr>
            <w:tcW w:w="568" w:type="pct"/>
            <w:vMerge/>
            <w:shd w:val="clear" w:color="000000" w:fill="FFDFDB"/>
            <w:noWrap/>
            <w:vAlign w:val="center"/>
            <w:hideMark/>
          </w:tcPr>
          <w:p w14:paraId="06C7BDD2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62" w:type="pct"/>
            <w:vMerge/>
            <w:shd w:val="clear" w:color="000000" w:fill="FFDFDB"/>
            <w:vAlign w:val="center"/>
            <w:hideMark/>
          </w:tcPr>
          <w:p w14:paraId="37C9DEB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7" w:type="pct"/>
            <w:shd w:val="clear" w:color="000000" w:fill="FFC000"/>
            <w:noWrap/>
            <w:vAlign w:val="center"/>
            <w:hideMark/>
          </w:tcPr>
          <w:p w14:paraId="567283A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023252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F892E6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2CC5C2C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39CEB805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4A765C3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6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39BCF0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206A850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317F19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8</w:t>
            </w:r>
          </w:p>
        </w:tc>
        <w:tc>
          <w:tcPr>
            <w:tcW w:w="194" w:type="pct"/>
            <w:shd w:val="clear" w:color="000000" w:fill="F2F2F2"/>
            <w:vAlign w:val="center"/>
            <w:hideMark/>
          </w:tcPr>
          <w:p w14:paraId="741115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  <w:tc>
          <w:tcPr>
            <w:tcW w:w="255" w:type="pct"/>
            <w:shd w:val="clear" w:color="000000" w:fill="F2F2F2"/>
            <w:vAlign w:val="center"/>
            <w:hideMark/>
          </w:tcPr>
          <w:p w14:paraId="4E6BCE4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18D5F57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5</w:t>
            </w:r>
          </w:p>
        </w:tc>
        <w:tc>
          <w:tcPr>
            <w:tcW w:w="194" w:type="pct"/>
            <w:shd w:val="clear" w:color="000000" w:fill="FFC000"/>
            <w:vAlign w:val="center"/>
            <w:hideMark/>
          </w:tcPr>
          <w:p w14:paraId="6337282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55" w:type="pct"/>
            <w:shd w:val="clear" w:color="000000" w:fill="92D050"/>
            <w:vAlign w:val="center"/>
            <w:hideMark/>
          </w:tcPr>
          <w:p w14:paraId="560D44E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316" w:type="pct"/>
            <w:shd w:val="clear" w:color="000000" w:fill="F2F2F2"/>
            <w:vAlign w:val="center"/>
            <w:hideMark/>
          </w:tcPr>
          <w:p w14:paraId="561923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  <w:tc>
          <w:tcPr>
            <w:tcW w:w="164" w:type="pct"/>
            <w:shd w:val="clear" w:color="000000" w:fill="FF0000"/>
            <w:vAlign w:val="center"/>
            <w:hideMark/>
          </w:tcPr>
          <w:p w14:paraId="1D7CF0F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</w:tr>
    </w:tbl>
    <w:p w14:paraId="76DB20B1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p w14:paraId="4F821199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p w14:paraId="4BE9F89E" w14:textId="77777777" w:rsidR="00C661F3" w:rsidRPr="00F3070B" w:rsidRDefault="00C661F3" w:rsidP="00C661F3">
      <w:pPr>
        <w:pStyle w:val="Heading3"/>
        <w:rPr>
          <w:rFonts w:ascii="Times New Roman" w:hAnsi="Times New Roman" w:cs="Times New Roman"/>
          <w:bCs/>
        </w:rPr>
      </w:pPr>
      <w:r w:rsidRPr="00F3070B">
        <w:rPr>
          <w:rFonts w:ascii="Times New Roman" w:hAnsi="Times New Roman" w:cs="Times New Roman"/>
          <w:bCs/>
        </w:rPr>
        <w:br w:type="page"/>
      </w:r>
      <w:r w:rsidRPr="00F3070B">
        <w:rPr>
          <w:rFonts w:ascii="Times New Roman" w:hAnsi="Times New Roman" w:cs="Times New Roman"/>
        </w:rPr>
        <w:lastRenderedPageBreak/>
        <w:t>Mortality</w:t>
      </w:r>
    </w:p>
    <w:p w14:paraId="69F39DA9" w14:textId="77777777" w:rsidR="00C661F3" w:rsidRPr="00F3070B" w:rsidRDefault="00C661F3" w:rsidP="00C661F3">
      <w:pPr>
        <w:rPr>
          <w:rFonts w:ascii="Times New Roman" w:hAnsi="Times New Roman"/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"/>
        <w:gridCol w:w="479"/>
        <w:gridCol w:w="618"/>
        <w:gridCol w:w="495"/>
        <w:gridCol w:w="583"/>
        <w:gridCol w:w="410"/>
        <w:gridCol w:w="495"/>
        <w:gridCol w:w="583"/>
        <w:gridCol w:w="410"/>
        <w:gridCol w:w="495"/>
        <w:gridCol w:w="583"/>
        <w:gridCol w:w="410"/>
        <w:gridCol w:w="495"/>
        <w:gridCol w:w="583"/>
        <w:gridCol w:w="410"/>
        <w:gridCol w:w="495"/>
        <w:gridCol w:w="583"/>
        <w:gridCol w:w="410"/>
      </w:tblGrid>
      <w:tr w:rsidR="00C661F3" w:rsidRPr="00F3070B" w14:paraId="0FF9D522" w14:textId="77777777" w:rsidTr="00D97B78">
        <w:trPr>
          <w:trHeight w:val="340"/>
        </w:trPr>
        <w:tc>
          <w:tcPr>
            <w:tcW w:w="279" w:type="pct"/>
            <w:shd w:val="clear" w:color="auto" w:fill="auto"/>
            <w:noWrap/>
            <w:vAlign w:val="center"/>
          </w:tcPr>
          <w:p w14:paraId="41F45B8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668ED10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125B6B8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65" w:type="pct"/>
            <w:shd w:val="clear" w:color="auto" w:fill="DFF8D7"/>
            <w:vAlign w:val="center"/>
          </w:tcPr>
          <w:p w14:paraId="58392FC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Nurse</w:t>
            </w:r>
            <w:proofErr w:type="spellEnd"/>
          </w:p>
        </w:tc>
        <w:tc>
          <w:tcPr>
            <w:tcW w:w="329" w:type="pct"/>
            <w:shd w:val="clear" w:color="auto" w:fill="DFF8D7"/>
            <w:vAlign w:val="center"/>
          </w:tcPr>
          <w:p w14:paraId="24E9AF7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3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19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35" w:type="pct"/>
            <w:shd w:val="clear" w:color="auto" w:fill="DFF8D7"/>
            <w:vAlign w:val="center"/>
          </w:tcPr>
          <w:p w14:paraId="33FC61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65" w:type="pct"/>
            <w:shd w:val="clear" w:color="auto" w:fill="FFF9D5"/>
            <w:vAlign w:val="center"/>
          </w:tcPr>
          <w:p w14:paraId="7446E10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ehab</w:t>
            </w:r>
            <w:proofErr w:type="spellEnd"/>
          </w:p>
        </w:tc>
        <w:tc>
          <w:tcPr>
            <w:tcW w:w="329" w:type="pct"/>
            <w:shd w:val="clear" w:color="auto" w:fill="FFF9D5"/>
            <w:vAlign w:val="center"/>
          </w:tcPr>
          <w:p w14:paraId="5E33880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37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29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35" w:type="pct"/>
            <w:shd w:val="clear" w:color="auto" w:fill="FFF9D5"/>
            <w:vAlign w:val="center"/>
          </w:tcPr>
          <w:p w14:paraId="79F6877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65" w:type="pct"/>
            <w:shd w:val="clear" w:color="auto" w:fill="FBE0DB"/>
            <w:vAlign w:val="center"/>
          </w:tcPr>
          <w:p w14:paraId="01B834B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urgeon</w:t>
            </w:r>
            <w:proofErr w:type="spellEnd"/>
          </w:p>
        </w:tc>
        <w:tc>
          <w:tcPr>
            <w:tcW w:w="329" w:type="pct"/>
            <w:shd w:val="clear" w:color="auto" w:fill="FBE0DB"/>
            <w:vAlign w:val="center"/>
          </w:tcPr>
          <w:p w14:paraId="12CBA28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7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50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32" w:type="pct"/>
            <w:shd w:val="clear" w:color="auto" w:fill="FBE0DB"/>
            <w:vAlign w:val="center"/>
          </w:tcPr>
          <w:p w14:paraId="29260E0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65" w:type="pct"/>
            <w:shd w:val="clear" w:color="auto" w:fill="F9D9EC"/>
            <w:vAlign w:val="center"/>
          </w:tcPr>
          <w:p w14:paraId="33F4E0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atients and/or relatives</w:t>
            </w:r>
          </w:p>
        </w:tc>
        <w:tc>
          <w:tcPr>
            <w:tcW w:w="329" w:type="pct"/>
            <w:shd w:val="clear" w:color="auto" w:fill="F9D9EC"/>
            <w:vAlign w:val="center"/>
          </w:tcPr>
          <w:p w14:paraId="54641CB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16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, 11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2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participants</w:t>
            </w:r>
            <w:proofErr w:type="spellEnd"/>
          </w:p>
        </w:tc>
        <w:tc>
          <w:tcPr>
            <w:tcW w:w="233" w:type="pct"/>
            <w:shd w:val="clear" w:color="auto" w:fill="F9D9EC"/>
            <w:vAlign w:val="center"/>
          </w:tcPr>
          <w:p w14:paraId="1FAF41F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65" w:type="pct"/>
            <w:shd w:val="clear" w:color="auto" w:fill="00B050"/>
            <w:vAlign w:val="center"/>
          </w:tcPr>
          <w:p w14:paraId="2181BF1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  <w:r w:rsidRPr="00F307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1 and 2</w:t>
            </w:r>
          </w:p>
        </w:tc>
        <w:tc>
          <w:tcPr>
            <w:tcW w:w="329" w:type="pct"/>
            <w:shd w:val="clear" w:color="auto" w:fill="00B050"/>
            <w:vAlign w:val="center"/>
          </w:tcPr>
          <w:p w14:paraId="098D084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en-US" w:eastAsia="fi-FI"/>
              </w:rPr>
              <w:t>153 round 1 participants, 109 round 2 participants</w:t>
            </w:r>
          </w:p>
        </w:tc>
        <w:tc>
          <w:tcPr>
            <w:tcW w:w="208" w:type="pct"/>
            <w:shd w:val="clear" w:color="auto" w:fill="00B050"/>
            <w:vAlign w:val="center"/>
          </w:tcPr>
          <w:p w14:paraId="0283A91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C661F3" w:rsidRPr="00F3070B" w14:paraId="73273785" w14:textId="77777777" w:rsidTr="00D97B78">
        <w:trPr>
          <w:trHeight w:val="340"/>
        </w:trPr>
        <w:tc>
          <w:tcPr>
            <w:tcW w:w="279" w:type="pct"/>
            <w:shd w:val="clear" w:color="auto" w:fill="auto"/>
            <w:noWrap/>
            <w:vAlign w:val="center"/>
          </w:tcPr>
          <w:p w14:paraId="7E7238AA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EF4D541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11A6166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Delphi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ound</w:t>
            </w:r>
            <w:proofErr w:type="spellEnd"/>
          </w:p>
        </w:tc>
        <w:tc>
          <w:tcPr>
            <w:tcW w:w="265" w:type="pct"/>
            <w:shd w:val="clear" w:color="auto" w:fill="DFF8D7"/>
            <w:vAlign w:val="center"/>
          </w:tcPr>
          <w:p w14:paraId="2BB7182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29" w:type="pct"/>
            <w:shd w:val="clear" w:color="auto" w:fill="DFF8D7"/>
            <w:vAlign w:val="center"/>
          </w:tcPr>
          <w:p w14:paraId="2A26981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235" w:type="pct"/>
            <w:shd w:val="clear" w:color="auto" w:fill="DFF8D7"/>
            <w:vAlign w:val="center"/>
          </w:tcPr>
          <w:p w14:paraId="25A570D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65" w:type="pct"/>
            <w:shd w:val="clear" w:color="auto" w:fill="FFF9D5"/>
            <w:vAlign w:val="center"/>
          </w:tcPr>
          <w:p w14:paraId="56E7A5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29" w:type="pct"/>
            <w:shd w:val="clear" w:color="auto" w:fill="FFF9D5"/>
            <w:vAlign w:val="center"/>
          </w:tcPr>
          <w:p w14:paraId="0FB98A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235" w:type="pct"/>
            <w:shd w:val="clear" w:color="auto" w:fill="FFF9D5"/>
            <w:vAlign w:val="center"/>
          </w:tcPr>
          <w:p w14:paraId="5BFD0C4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65" w:type="pct"/>
            <w:shd w:val="clear" w:color="auto" w:fill="FBE0DB"/>
            <w:vAlign w:val="center"/>
          </w:tcPr>
          <w:p w14:paraId="15CC4C5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29" w:type="pct"/>
            <w:shd w:val="clear" w:color="auto" w:fill="FBE0DB"/>
            <w:vAlign w:val="center"/>
          </w:tcPr>
          <w:p w14:paraId="5998A16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232" w:type="pct"/>
            <w:shd w:val="clear" w:color="auto" w:fill="FBE0DB"/>
            <w:vAlign w:val="center"/>
          </w:tcPr>
          <w:p w14:paraId="4F75E9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65" w:type="pct"/>
            <w:shd w:val="clear" w:color="auto" w:fill="F9D9EC"/>
            <w:vAlign w:val="center"/>
          </w:tcPr>
          <w:p w14:paraId="79832D5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29" w:type="pct"/>
            <w:shd w:val="clear" w:color="auto" w:fill="F9D9EC"/>
            <w:vAlign w:val="center"/>
          </w:tcPr>
          <w:p w14:paraId="386F800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233" w:type="pct"/>
            <w:shd w:val="clear" w:color="auto" w:fill="F9D9EC"/>
            <w:vAlign w:val="center"/>
          </w:tcPr>
          <w:p w14:paraId="288F7E8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Critical (7,8,9) (%)</w:t>
            </w:r>
          </w:p>
        </w:tc>
        <w:tc>
          <w:tcPr>
            <w:tcW w:w="265" w:type="pct"/>
            <w:shd w:val="clear" w:color="auto" w:fill="00B050"/>
            <w:vAlign w:val="center"/>
          </w:tcPr>
          <w:p w14:paraId="23F525A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No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1,2,3) (%)</w:t>
            </w:r>
          </w:p>
        </w:tc>
        <w:tc>
          <w:tcPr>
            <w:tcW w:w="329" w:type="pct"/>
            <w:shd w:val="clear" w:color="auto" w:fill="00B050"/>
            <w:vAlign w:val="center"/>
          </w:tcPr>
          <w:p w14:paraId="0EB17A9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Total </w:t>
            </w:r>
            <w:proofErr w:type="spellStart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Important</w:t>
            </w:r>
            <w:proofErr w:type="spellEnd"/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4,5,6) (%)</w:t>
            </w:r>
          </w:p>
        </w:tc>
        <w:tc>
          <w:tcPr>
            <w:tcW w:w="208" w:type="pct"/>
            <w:shd w:val="clear" w:color="auto" w:fill="00B050"/>
            <w:vAlign w:val="center"/>
          </w:tcPr>
          <w:p w14:paraId="49B9AC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Total Critical (7,8,9) (%)</w:t>
            </w:r>
          </w:p>
        </w:tc>
      </w:tr>
      <w:tr w:rsidR="00C661F3" w:rsidRPr="00F3070B" w14:paraId="4DDCEBCC" w14:textId="77777777" w:rsidTr="00D97B78">
        <w:trPr>
          <w:trHeight w:val="340"/>
        </w:trPr>
        <w:tc>
          <w:tcPr>
            <w:tcW w:w="279" w:type="pct"/>
            <w:vMerge w:val="restart"/>
            <w:shd w:val="clear" w:color="000000" w:fill="FFF8D5"/>
            <w:noWrap/>
            <w:vAlign w:val="center"/>
            <w:hideMark/>
          </w:tcPr>
          <w:p w14:paraId="4289DD9B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Mortality</w:t>
            </w:r>
          </w:p>
        </w:tc>
        <w:tc>
          <w:tcPr>
            <w:tcW w:w="279" w:type="pct"/>
            <w:vMerge w:val="restart"/>
            <w:shd w:val="clear" w:color="000000" w:fill="FFF8D5"/>
            <w:noWrap/>
            <w:vAlign w:val="center"/>
            <w:hideMark/>
          </w:tcPr>
          <w:p w14:paraId="3E07598D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Mortality</w:t>
            </w:r>
          </w:p>
        </w:tc>
        <w:tc>
          <w:tcPr>
            <w:tcW w:w="329" w:type="pct"/>
            <w:shd w:val="clear" w:color="000000" w:fill="D9D9D9"/>
            <w:noWrap/>
            <w:vAlign w:val="center"/>
            <w:hideMark/>
          </w:tcPr>
          <w:p w14:paraId="3B0352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0987E2F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3D1AB39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35" w:type="pct"/>
            <w:shd w:val="clear" w:color="000000" w:fill="92D050"/>
            <w:vAlign w:val="center"/>
            <w:hideMark/>
          </w:tcPr>
          <w:p w14:paraId="4469430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153C8D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4F13F9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9</w:t>
            </w:r>
          </w:p>
        </w:tc>
        <w:tc>
          <w:tcPr>
            <w:tcW w:w="235" w:type="pct"/>
            <w:shd w:val="clear" w:color="000000" w:fill="92D050"/>
            <w:vAlign w:val="center"/>
            <w:hideMark/>
          </w:tcPr>
          <w:p w14:paraId="4C591F3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120F530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70F1096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32" w:type="pct"/>
            <w:shd w:val="clear" w:color="000000" w:fill="92D050"/>
            <w:vAlign w:val="center"/>
            <w:hideMark/>
          </w:tcPr>
          <w:p w14:paraId="6A02E12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1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0B837CB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4E5353A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33" w:type="pct"/>
            <w:shd w:val="clear" w:color="000000" w:fill="D9D9D9"/>
            <w:vAlign w:val="center"/>
            <w:hideMark/>
          </w:tcPr>
          <w:p w14:paraId="6DBC7D0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3</w:t>
            </w:r>
          </w:p>
        </w:tc>
        <w:tc>
          <w:tcPr>
            <w:tcW w:w="265" w:type="pct"/>
            <w:shd w:val="clear" w:color="000000" w:fill="92D050"/>
            <w:vAlign w:val="center"/>
            <w:hideMark/>
          </w:tcPr>
          <w:p w14:paraId="7315C6E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257C0600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208" w:type="pct"/>
            <w:shd w:val="clear" w:color="000000" w:fill="92D050"/>
            <w:vAlign w:val="center"/>
            <w:hideMark/>
          </w:tcPr>
          <w:p w14:paraId="21FEFA8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6</w:t>
            </w:r>
          </w:p>
        </w:tc>
      </w:tr>
      <w:tr w:rsidR="00C661F3" w:rsidRPr="00F3070B" w14:paraId="27E89656" w14:textId="77777777" w:rsidTr="00D97B78">
        <w:trPr>
          <w:trHeight w:val="340"/>
        </w:trPr>
        <w:tc>
          <w:tcPr>
            <w:tcW w:w="279" w:type="pct"/>
            <w:vMerge/>
            <w:shd w:val="clear" w:color="000000" w:fill="FFF8D5"/>
            <w:noWrap/>
            <w:vAlign w:val="center"/>
            <w:hideMark/>
          </w:tcPr>
          <w:p w14:paraId="2F4ECF25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9" w:type="pct"/>
            <w:vMerge/>
            <w:shd w:val="clear" w:color="000000" w:fill="FFF8D5"/>
            <w:noWrap/>
            <w:vAlign w:val="center"/>
            <w:hideMark/>
          </w:tcPr>
          <w:p w14:paraId="7D6D96B4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29" w:type="pct"/>
            <w:shd w:val="clear" w:color="000000" w:fill="00B0F0"/>
            <w:noWrap/>
            <w:vAlign w:val="center"/>
            <w:hideMark/>
          </w:tcPr>
          <w:p w14:paraId="703B768B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343F95C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0661C0B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35" w:type="pct"/>
            <w:shd w:val="clear" w:color="000000" w:fill="00B0F0"/>
            <w:vAlign w:val="center"/>
            <w:hideMark/>
          </w:tcPr>
          <w:p w14:paraId="6F2A387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9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41C60CB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65E2CBA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35" w:type="pct"/>
            <w:shd w:val="clear" w:color="000000" w:fill="00B0F0"/>
            <w:vAlign w:val="center"/>
            <w:hideMark/>
          </w:tcPr>
          <w:p w14:paraId="48ACAE1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3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239EDCE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208D672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32" w:type="pct"/>
            <w:shd w:val="clear" w:color="000000" w:fill="00B0F0"/>
            <w:vAlign w:val="center"/>
            <w:hideMark/>
          </w:tcPr>
          <w:p w14:paraId="6BBA355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6</w:t>
            </w:r>
          </w:p>
        </w:tc>
        <w:tc>
          <w:tcPr>
            <w:tcW w:w="265" w:type="pct"/>
            <w:shd w:val="clear" w:color="000000" w:fill="D9D9D9"/>
            <w:vAlign w:val="center"/>
            <w:hideMark/>
          </w:tcPr>
          <w:p w14:paraId="619CB74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542FD78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33" w:type="pct"/>
            <w:shd w:val="clear" w:color="000000" w:fill="00A2FF"/>
            <w:vAlign w:val="center"/>
            <w:hideMark/>
          </w:tcPr>
          <w:p w14:paraId="4A6BA9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3</w:t>
            </w:r>
          </w:p>
        </w:tc>
        <w:tc>
          <w:tcPr>
            <w:tcW w:w="265" w:type="pct"/>
            <w:shd w:val="clear" w:color="000000" w:fill="92D050"/>
            <w:vAlign w:val="center"/>
            <w:hideMark/>
          </w:tcPr>
          <w:p w14:paraId="1F598A6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329" w:type="pct"/>
            <w:shd w:val="clear" w:color="000000" w:fill="D9D9D9"/>
            <w:vAlign w:val="center"/>
            <w:hideMark/>
          </w:tcPr>
          <w:p w14:paraId="491F2D2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208" w:type="pct"/>
            <w:shd w:val="clear" w:color="000000" w:fill="92D050"/>
            <w:vAlign w:val="center"/>
            <w:hideMark/>
          </w:tcPr>
          <w:p w14:paraId="4C139FD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9</w:t>
            </w:r>
          </w:p>
        </w:tc>
      </w:tr>
      <w:tr w:rsidR="00C661F3" w:rsidRPr="00F3070B" w14:paraId="266E1657" w14:textId="77777777" w:rsidTr="00D97B78">
        <w:trPr>
          <w:trHeight w:val="340"/>
        </w:trPr>
        <w:tc>
          <w:tcPr>
            <w:tcW w:w="279" w:type="pct"/>
            <w:vMerge w:val="restart"/>
            <w:shd w:val="clear" w:color="000000" w:fill="FFF8D5"/>
            <w:noWrap/>
            <w:vAlign w:val="center"/>
            <w:hideMark/>
          </w:tcPr>
          <w:p w14:paraId="20DC2BCC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urvival</w:t>
            </w:r>
          </w:p>
        </w:tc>
        <w:tc>
          <w:tcPr>
            <w:tcW w:w="279" w:type="pct"/>
            <w:vMerge w:val="restart"/>
            <w:shd w:val="clear" w:color="000000" w:fill="FFF8D5"/>
            <w:noWrap/>
            <w:vAlign w:val="center"/>
            <w:hideMark/>
          </w:tcPr>
          <w:p w14:paraId="398900AF" w14:textId="77777777" w:rsidR="00C661F3" w:rsidRPr="00F3070B" w:rsidRDefault="00C661F3" w:rsidP="00D97B78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Survival</w:t>
            </w:r>
          </w:p>
        </w:tc>
        <w:tc>
          <w:tcPr>
            <w:tcW w:w="329" w:type="pct"/>
            <w:shd w:val="clear" w:color="000000" w:fill="92D050"/>
            <w:noWrap/>
            <w:vAlign w:val="center"/>
            <w:hideMark/>
          </w:tcPr>
          <w:p w14:paraId="57EC0F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1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1621E1A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2CDA5E9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35" w:type="pct"/>
            <w:shd w:val="clear" w:color="000000" w:fill="92D050"/>
            <w:vAlign w:val="center"/>
            <w:hideMark/>
          </w:tcPr>
          <w:p w14:paraId="506AC28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0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AB5BDC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193EB4D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35" w:type="pct"/>
            <w:shd w:val="clear" w:color="000000" w:fill="92D050"/>
            <w:vAlign w:val="center"/>
            <w:hideMark/>
          </w:tcPr>
          <w:p w14:paraId="15AB85E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6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703BB4F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3D99883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32" w:type="pct"/>
            <w:shd w:val="clear" w:color="000000" w:fill="92D050"/>
            <w:vAlign w:val="center"/>
            <w:hideMark/>
          </w:tcPr>
          <w:p w14:paraId="460ACFBD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0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27D05CE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7F87E7B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33" w:type="pct"/>
            <w:shd w:val="clear" w:color="000000" w:fill="61D836"/>
            <w:vAlign w:val="center"/>
            <w:hideMark/>
          </w:tcPr>
          <w:p w14:paraId="1BD08E34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1</w:t>
            </w:r>
          </w:p>
        </w:tc>
        <w:tc>
          <w:tcPr>
            <w:tcW w:w="265" w:type="pct"/>
            <w:shd w:val="clear" w:color="000000" w:fill="92D050"/>
            <w:vAlign w:val="center"/>
            <w:hideMark/>
          </w:tcPr>
          <w:p w14:paraId="2AEC22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3FE1544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208" w:type="pct"/>
            <w:shd w:val="clear" w:color="000000" w:fill="92D050"/>
            <w:vAlign w:val="center"/>
            <w:hideMark/>
          </w:tcPr>
          <w:p w14:paraId="426B38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75</w:t>
            </w:r>
          </w:p>
        </w:tc>
      </w:tr>
      <w:tr w:rsidR="00C661F3" w:rsidRPr="00F3070B" w14:paraId="667A13FB" w14:textId="77777777" w:rsidTr="00D97B78">
        <w:trPr>
          <w:trHeight w:val="340"/>
        </w:trPr>
        <w:tc>
          <w:tcPr>
            <w:tcW w:w="279" w:type="pct"/>
            <w:vMerge/>
            <w:shd w:val="clear" w:color="000000" w:fill="FFF8D5"/>
            <w:noWrap/>
            <w:vAlign w:val="center"/>
            <w:hideMark/>
          </w:tcPr>
          <w:p w14:paraId="685BDE9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79" w:type="pct"/>
            <w:vMerge/>
            <w:shd w:val="clear" w:color="000000" w:fill="FFF8D5"/>
            <w:noWrap/>
            <w:vAlign w:val="center"/>
            <w:hideMark/>
          </w:tcPr>
          <w:p w14:paraId="27776901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329" w:type="pct"/>
            <w:shd w:val="clear" w:color="000000" w:fill="00B0F0"/>
            <w:noWrap/>
            <w:vAlign w:val="center"/>
            <w:hideMark/>
          </w:tcPr>
          <w:p w14:paraId="2B04018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Round 2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3BBCB1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666C42B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35" w:type="pct"/>
            <w:shd w:val="clear" w:color="000000" w:fill="00B0F0"/>
            <w:vAlign w:val="center"/>
            <w:hideMark/>
          </w:tcPr>
          <w:p w14:paraId="6249751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4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371E268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1AB82EAF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35" w:type="pct"/>
            <w:shd w:val="clear" w:color="000000" w:fill="00B0F0"/>
            <w:vAlign w:val="center"/>
            <w:hideMark/>
          </w:tcPr>
          <w:p w14:paraId="26E3A0C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0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059CBF47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6962C25C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32" w:type="pct"/>
            <w:shd w:val="clear" w:color="000000" w:fill="00B0F0"/>
            <w:vAlign w:val="center"/>
            <w:hideMark/>
          </w:tcPr>
          <w:p w14:paraId="0CC72CC6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0</w:t>
            </w:r>
          </w:p>
        </w:tc>
        <w:tc>
          <w:tcPr>
            <w:tcW w:w="265" w:type="pct"/>
            <w:shd w:val="clear" w:color="000000" w:fill="F2F2F2"/>
            <w:vAlign w:val="center"/>
            <w:hideMark/>
          </w:tcPr>
          <w:p w14:paraId="500D6A3E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2DB19CD9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233" w:type="pct"/>
            <w:shd w:val="clear" w:color="000000" w:fill="00B0F0"/>
            <w:vAlign w:val="center"/>
            <w:hideMark/>
          </w:tcPr>
          <w:p w14:paraId="11DAFFE2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eastAsia="fi-FI"/>
              </w:rPr>
              <w:t>82</w:t>
            </w:r>
          </w:p>
        </w:tc>
        <w:tc>
          <w:tcPr>
            <w:tcW w:w="265" w:type="pct"/>
            <w:shd w:val="clear" w:color="000000" w:fill="92D050"/>
            <w:vAlign w:val="center"/>
            <w:hideMark/>
          </w:tcPr>
          <w:p w14:paraId="19974CC8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329" w:type="pct"/>
            <w:shd w:val="clear" w:color="000000" w:fill="F2F2F2"/>
            <w:vAlign w:val="center"/>
            <w:hideMark/>
          </w:tcPr>
          <w:p w14:paraId="5C6959AA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208" w:type="pct"/>
            <w:shd w:val="clear" w:color="000000" w:fill="92D050"/>
            <w:vAlign w:val="center"/>
            <w:hideMark/>
          </w:tcPr>
          <w:p w14:paraId="50A1B3C3" w14:textId="77777777" w:rsidR="00C661F3" w:rsidRPr="00F3070B" w:rsidRDefault="00C661F3" w:rsidP="00D97B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F3070B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83</w:t>
            </w:r>
          </w:p>
        </w:tc>
      </w:tr>
    </w:tbl>
    <w:p w14:paraId="19F8F97F" w14:textId="77777777" w:rsidR="008340B5" w:rsidRDefault="008340B5"/>
    <w:sectPr w:rsidR="00834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F3"/>
    <w:rsid w:val="004032B4"/>
    <w:rsid w:val="00533684"/>
    <w:rsid w:val="00612AC4"/>
    <w:rsid w:val="008340B5"/>
    <w:rsid w:val="00925482"/>
    <w:rsid w:val="00AE630F"/>
    <w:rsid w:val="00C661F3"/>
    <w:rsid w:val="00D24E1C"/>
    <w:rsid w:val="00DA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3FF67"/>
  <w15:chartTrackingRefBased/>
  <w15:docId w15:val="{064779BF-14A6-004B-85A1-078B9E9C7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F3"/>
    <w:pPr>
      <w:spacing w:line="36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032B4"/>
    <w:pPr>
      <w:keepNext/>
      <w:keepLines/>
      <w:spacing w:before="360" w:after="80"/>
      <w:outlineLvl w:val="0"/>
    </w:pPr>
    <w:rPr>
      <w:rFonts w:eastAsiaTheme="majorEastAsia" w:cs="Arial"/>
      <w:b/>
      <w:bCs/>
      <w:color w:val="0F4761" w:themeColor="accent1" w:themeShade="BF"/>
      <w:kern w:val="2"/>
      <w:sz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1F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1F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1F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1F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1F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1F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1F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1F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2B4"/>
    <w:rPr>
      <w:rFonts w:ascii="Arial" w:eastAsiaTheme="majorEastAsia" w:hAnsi="Arial" w:cs="Arial"/>
      <w:b/>
      <w:bCs/>
      <w:color w:val="0F4761" w:themeColor="accent1" w:themeShade="BF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6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66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66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6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1F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6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1F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6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1F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6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1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66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1F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1F3"/>
    <w:rPr>
      <w:rFonts w:ascii="Arial" w:eastAsia="Times New Roman" w:hAnsi="Arial" w:cs="Times New Roman"/>
      <w:kern w:val="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1F3"/>
    <w:rPr>
      <w:rFonts w:ascii="Arial" w:eastAsia="Times New Roman" w:hAnsi="Arial" w:cs="Times New Roman"/>
      <w:b/>
      <w:bCs/>
      <w:kern w:val="0"/>
      <w:szCs w:val="20"/>
      <w:lang w:eastAsia="en-GB"/>
      <w14:ligatures w14:val="none"/>
    </w:rPr>
  </w:style>
  <w:style w:type="table" w:styleId="TableGrid">
    <w:name w:val="Table Grid"/>
    <w:basedOn w:val="TableNormal"/>
    <w:uiPriority w:val="59"/>
    <w:rsid w:val="00C661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61F3"/>
    <w:rPr>
      <w:color w:val="467886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rsid w:val="00C661F3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link w:val="BibliographyChar"/>
    <w:rsid w:val="00C661F3"/>
    <w:pPr>
      <w:tabs>
        <w:tab w:val="left" w:pos="380"/>
        <w:tab w:val="left" w:pos="50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Char">
    <w:name w:val="Bibliography Char"/>
    <w:basedOn w:val="DefaultParagraphFont"/>
    <w:link w:val="Bibliography1"/>
    <w:rsid w:val="00C661F3"/>
    <w:rPr>
      <w:rFonts w:ascii="Arial" w:eastAsia="Times New Roman" w:hAnsi="Arial" w:cs="Times New Roman"/>
      <w:kern w:val="0"/>
      <w:lang w:val="en-US" w:eastAsia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661F3"/>
    <w:pPr>
      <w:widowControl w:val="0"/>
      <w:autoSpaceDE w:val="0"/>
      <w:autoSpaceDN w:val="0"/>
      <w:spacing w:before="2" w:line="240" w:lineRule="auto"/>
      <w:ind w:left="110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661F3"/>
    <w:rPr>
      <w:rFonts w:ascii="Arial" w:eastAsia="Times New Roman" w:hAnsi="Arial" w:cs="Times New Roman"/>
      <w:kern w:val="0"/>
      <w:szCs w:val="20"/>
      <w:lang w:val="en-US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661F3"/>
    <w:rPr>
      <w:color w:val="808080"/>
    </w:rPr>
  </w:style>
  <w:style w:type="paragraph" w:customStyle="1" w:styleId="Bibliography2">
    <w:name w:val="Bibliography2"/>
    <w:basedOn w:val="Normal"/>
    <w:rsid w:val="00C661F3"/>
    <w:pPr>
      <w:spacing w:before="100" w:beforeAutospacing="1" w:after="100" w:afterAutospacing="1" w:line="240" w:lineRule="auto"/>
    </w:pPr>
    <w:rPr>
      <w:rFonts w:eastAsiaTheme="minorEastAsia"/>
    </w:rPr>
  </w:style>
  <w:style w:type="paragraph" w:customStyle="1" w:styleId="Bibliography3">
    <w:name w:val="Bibliography3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661F3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61F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1F3"/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61F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1F3"/>
    <w:rPr>
      <w:rFonts w:ascii="Arial" w:eastAsia="Times New Roman" w:hAnsi="Arial" w:cs="Times New Roman"/>
      <w:kern w:val="0"/>
      <w:lang w:eastAsia="en-GB"/>
      <w14:ligatures w14:val="none"/>
    </w:rPr>
  </w:style>
  <w:style w:type="paragraph" w:customStyle="1" w:styleId="Bibliography4">
    <w:name w:val="Bibliography4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661F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Bibliography5">
    <w:name w:val="Bibliography5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6">
    <w:name w:val="Bibliography6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table" w:styleId="PlainTable5">
    <w:name w:val="Plain Table 5"/>
    <w:basedOn w:val="TableNormal"/>
    <w:uiPriority w:val="45"/>
    <w:rsid w:val="00C661F3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C661F3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661F3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C661F3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C661F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65">
    <w:name w:val="xl65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66">
    <w:name w:val="xl66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67">
    <w:name w:val="xl67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68">
    <w:name w:val="xl68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69">
    <w:name w:val="xl69"/>
    <w:basedOn w:val="Normal"/>
    <w:rsid w:val="00C661F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70">
    <w:name w:val="xl70"/>
    <w:basedOn w:val="Normal"/>
    <w:rsid w:val="00C661F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71">
    <w:name w:val="xl71"/>
    <w:basedOn w:val="Normal"/>
    <w:rsid w:val="00C661F3"/>
    <w:pPr>
      <w:pBdr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72">
    <w:name w:val="xl72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  <w:b/>
      <w:bCs/>
    </w:rPr>
  </w:style>
  <w:style w:type="paragraph" w:customStyle="1" w:styleId="xl73">
    <w:name w:val="xl73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74">
    <w:name w:val="xl74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75">
    <w:name w:val="xl75"/>
    <w:basedOn w:val="Normal"/>
    <w:rsid w:val="00C661F3"/>
    <w:pPr>
      <w:pBdr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76">
    <w:name w:val="xl76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77">
    <w:name w:val="xl77"/>
    <w:basedOn w:val="Normal"/>
    <w:rsid w:val="00C661F3"/>
    <w:pPr>
      <w:pBdr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78">
    <w:name w:val="xl78"/>
    <w:basedOn w:val="Normal"/>
    <w:rsid w:val="00C661F3"/>
    <w:pPr>
      <w:pBdr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Helvetica Neue" w:hAnsi="Helvetica Neue"/>
      <w:b/>
      <w:bCs/>
    </w:rPr>
  </w:style>
  <w:style w:type="paragraph" w:customStyle="1" w:styleId="xl79">
    <w:name w:val="xl79"/>
    <w:basedOn w:val="Normal"/>
    <w:rsid w:val="00C661F3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80">
    <w:name w:val="xl80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81">
    <w:name w:val="xl81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82">
    <w:name w:val="xl82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83">
    <w:name w:val="xl83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Helvetica Neue" w:hAnsi="Helvetica Neue"/>
    </w:rPr>
  </w:style>
  <w:style w:type="paragraph" w:customStyle="1" w:styleId="xl84">
    <w:name w:val="xl84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85">
    <w:name w:val="xl85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86">
    <w:name w:val="xl86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87">
    <w:name w:val="xl87"/>
    <w:basedOn w:val="Normal"/>
    <w:rsid w:val="00C661F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88">
    <w:name w:val="xl88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89">
    <w:name w:val="xl89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0">
    <w:name w:val="xl90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1">
    <w:name w:val="xl91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2">
    <w:name w:val="xl92"/>
    <w:basedOn w:val="Normal"/>
    <w:rsid w:val="00C661F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3">
    <w:name w:val="xl93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4">
    <w:name w:val="xl94"/>
    <w:basedOn w:val="Normal"/>
    <w:rsid w:val="00C661F3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5">
    <w:name w:val="xl95"/>
    <w:basedOn w:val="Normal"/>
    <w:rsid w:val="00C661F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6">
    <w:name w:val="xl96"/>
    <w:basedOn w:val="Normal"/>
    <w:rsid w:val="00C661F3"/>
    <w:pPr>
      <w:pBdr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7">
    <w:name w:val="xl97"/>
    <w:basedOn w:val="Normal"/>
    <w:rsid w:val="00C661F3"/>
    <w:pPr>
      <w:pBdr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8">
    <w:name w:val="xl98"/>
    <w:basedOn w:val="Normal"/>
    <w:rsid w:val="00C661F3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99">
    <w:name w:val="xl99"/>
    <w:basedOn w:val="Normal"/>
    <w:rsid w:val="00C661F3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0">
    <w:name w:val="xl100"/>
    <w:basedOn w:val="Normal"/>
    <w:rsid w:val="00C661F3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1">
    <w:name w:val="xl101"/>
    <w:basedOn w:val="Normal"/>
    <w:rsid w:val="00C661F3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2">
    <w:name w:val="xl102"/>
    <w:basedOn w:val="Normal"/>
    <w:rsid w:val="00C661F3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3">
    <w:name w:val="xl103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4">
    <w:name w:val="xl104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5">
    <w:name w:val="xl105"/>
    <w:basedOn w:val="Normal"/>
    <w:rsid w:val="00C661F3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6">
    <w:name w:val="xl106"/>
    <w:basedOn w:val="Normal"/>
    <w:rsid w:val="00C661F3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7">
    <w:name w:val="xl107"/>
    <w:basedOn w:val="Normal"/>
    <w:rsid w:val="00C661F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8">
    <w:name w:val="xl108"/>
    <w:basedOn w:val="Normal"/>
    <w:rsid w:val="00C661F3"/>
    <w:pPr>
      <w:pBdr>
        <w:top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09">
    <w:name w:val="xl109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0">
    <w:name w:val="xl110"/>
    <w:basedOn w:val="Normal"/>
    <w:rsid w:val="00C661F3"/>
    <w:pPr>
      <w:pBdr>
        <w:top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1">
    <w:name w:val="xl111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2">
    <w:name w:val="xl112"/>
    <w:basedOn w:val="Normal"/>
    <w:rsid w:val="00C661F3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3">
    <w:name w:val="xl113"/>
    <w:basedOn w:val="Normal"/>
    <w:rsid w:val="00C661F3"/>
    <w:pPr>
      <w:pBdr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4">
    <w:name w:val="xl114"/>
    <w:basedOn w:val="Normal"/>
    <w:rsid w:val="00C661F3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5">
    <w:name w:val="xl115"/>
    <w:basedOn w:val="Normal"/>
    <w:rsid w:val="00C661F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6">
    <w:name w:val="xl116"/>
    <w:basedOn w:val="Normal"/>
    <w:rsid w:val="00C661F3"/>
    <w:pPr>
      <w:pBdr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7">
    <w:name w:val="xl117"/>
    <w:basedOn w:val="Normal"/>
    <w:rsid w:val="00C661F3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8">
    <w:name w:val="xl118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19">
    <w:name w:val="xl119"/>
    <w:basedOn w:val="Normal"/>
    <w:rsid w:val="00C661F3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20">
    <w:name w:val="xl120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21">
    <w:name w:val="xl121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22">
    <w:name w:val="xl122"/>
    <w:basedOn w:val="Normal"/>
    <w:rsid w:val="00C661F3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</w:rPr>
  </w:style>
  <w:style w:type="paragraph" w:customStyle="1" w:styleId="xl123">
    <w:name w:val="xl123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124">
    <w:name w:val="xl124"/>
    <w:basedOn w:val="Normal"/>
    <w:rsid w:val="00C661F3"/>
    <w:pPr>
      <w:pBdr>
        <w:top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25">
    <w:name w:val="xl125"/>
    <w:basedOn w:val="Normal"/>
    <w:rsid w:val="00C661F3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126">
    <w:name w:val="xl126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27">
    <w:name w:val="xl127"/>
    <w:basedOn w:val="Normal"/>
    <w:rsid w:val="00C661F3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28">
    <w:name w:val="xl128"/>
    <w:basedOn w:val="Normal"/>
    <w:rsid w:val="00C661F3"/>
    <w:pPr>
      <w:pBdr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29">
    <w:name w:val="xl129"/>
    <w:basedOn w:val="Normal"/>
    <w:rsid w:val="00C661F3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0">
    <w:name w:val="xl130"/>
    <w:basedOn w:val="Normal"/>
    <w:rsid w:val="00C661F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1">
    <w:name w:val="xl131"/>
    <w:basedOn w:val="Normal"/>
    <w:rsid w:val="00C661F3"/>
    <w:pPr>
      <w:pBdr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2">
    <w:name w:val="xl132"/>
    <w:basedOn w:val="Normal"/>
    <w:rsid w:val="00C661F3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3">
    <w:name w:val="xl133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134">
    <w:name w:val="xl134"/>
    <w:basedOn w:val="Normal"/>
    <w:rsid w:val="00C661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Helvetica Neue" w:hAnsi="Helvetica Neue"/>
    </w:rPr>
  </w:style>
  <w:style w:type="paragraph" w:customStyle="1" w:styleId="xl135">
    <w:name w:val="xl135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6">
    <w:name w:val="xl136"/>
    <w:basedOn w:val="Normal"/>
    <w:rsid w:val="00C661F3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7">
    <w:name w:val="xl137"/>
    <w:basedOn w:val="Normal"/>
    <w:rsid w:val="00C661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hAnsi="Times New Roman"/>
    </w:rPr>
  </w:style>
  <w:style w:type="paragraph" w:customStyle="1" w:styleId="xl138">
    <w:name w:val="xl138"/>
    <w:basedOn w:val="Normal"/>
    <w:rsid w:val="00C661F3"/>
    <w:pPr>
      <w:pBdr>
        <w:top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39">
    <w:name w:val="xl139"/>
    <w:basedOn w:val="Normal"/>
    <w:rsid w:val="00C661F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xl140">
    <w:name w:val="xl140"/>
    <w:basedOn w:val="Normal"/>
    <w:rsid w:val="00C661F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</w:rPr>
  </w:style>
  <w:style w:type="paragraph" w:customStyle="1" w:styleId="Bibliography7">
    <w:name w:val="Bibliography7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8">
    <w:name w:val="Bibliography8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9">
    <w:name w:val="Bibliography9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styleId="Revision">
    <w:name w:val="Revision"/>
    <w:hidden/>
    <w:uiPriority w:val="99"/>
    <w:semiHidden/>
    <w:rsid w:val="00C661F3"/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1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1F3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661F3"/>
    <w:pPr>
      <w:spacing w:before="100" w:beforeAutospacing="1" w:after="100" w:afterAutospacing="1" w:line="240" w:lineRule="auto"/>
    </w:pPr>
    <w:rPr>
      <w:rFonts w:ascii="Times New Roman" w:hAnsi="Times New Roman"/>
      <w:lang w:val="fi-FI" w:eastAsia="fi-FI"/>
    </w:rPr>
  </w:style>
  <w:style w:type="paragraph" w:customStyle="1" w:styleId="font5">
    <w:name w:val="font5"/>
    <w:basedOn w:val="Normal"/>
    <w:rsid w:val="00C661F3"/>
    <w:pPr>
      <w:spacing w:before="100" w:beforeAutospacing="1" w:after="100" w:afterAutospacing="1" w:line="240" w:lineRule="auto"/>
    </w:pPr>
    <w:rPr>
      <w:rFonts w:cs="Arial"/>
      <w:color w:val="000000"/>
      <w:sz w:val="16"/>
      <w:szCs w:val="16"/>
      <w:lang w:val="fi-FI" w:eastAsia="fi-FI"/>
    </w:rPr>
  </w:style>
  <w:style w:type="paragraph" w:customStyle="1" w:styleId="font6">
    <w:name w:val="font6"/>
    <w:basedOn w:val="Normal"/>
    <w:rsid w:val="00C661F3"/>
    <w:pPr>
      <w:spacing w:before="100" w:beforeAutospacing="1" w:after="100" w:afterAutospacing="1" w:line="240" w:lineRule="auto"/>
    </w:pPr>
    <w:rPr>
      <w:rFonts w:ascii="Helvetica Neue" w:hAnsi="Helvetica Neue"/>
      <w:b/>
      <w:bCs/>
      <w:color w:val="008080"/>
      <w:sz w:val="20"/>
      <w:szCs w:val="20"/>
      <w:u w:val="single"/>
      <w:lang w:val="fi-FI" w:eastAsia="fi-FI"/>
    </w:rPr>
  </w:style>
  <w:style w:type="paragraph" w:customStyle="1" w:styleId="font7">
    <w:name w:val="font7"/>
    <w:basedOn w:val="Normal"/>
    <w:rsid w:val="00C661F3"/>
    <w:pPr>
      <w:spacing w:before="100" w:beforeAutospacing="1" w:after="100" w:afterAutospacing="1" w:line="240" w:lineRule="auto"/>
    </w:pPr>
    <w:rPr>
      <w:rFonts w:cs="Arial"/>
      <w:color w:val="008080"/>
      <w:sz w:val="16"/>
      <w:szCs w:val="16"/>
      <w:u w:val="single"/>
      <w:lang w:val="fi-FI" w:eastAsia="fi-FI"/>
    </w:rPr>
  </w:style>
  <w:style w:type="paragraph" w:customStyle="1" w:styleId="xl63">
    <w:name w:val="xl63"/>
    <w:basedOn w:val="Normal"/>
    <w:rsid w:val="00C661F3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lang w:val="fi-FI" w:eastAsia="fi-FI"/>
    </w:rPr>
  </w:style>
  <w:style w:type="paragraph" w:customStyle="1" w:styleId="xl64">
    <w:name w:val="xl64"/>
    <w:basedOn w:val="Normal"/>
    <w:rsid w:val="00C661F3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fi-FI" w:eastAsia="fi-FI"/>
    </w:rPr>
  </w:style>
  <w:style w:type="paragraph" w:customStyle="1" w:styleId="xl141">
    <w:name w:val="xl141"/>
    <w:basedOn w:val="Normal"/>
    <w:rsid w:val="00C661F3"/>
    <w:pPr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Helvetica Neue" w:hAnsi="Helvetica Neue"/>
      <w:color w:val="000000"/>
      <w:sz w:val="20"/>
      <w:szCs w:val="20"/>
      <w:lang w:val="fi-FI" w:eastAsia="fi-FI"/>
    </w:rPr>
  </w:style>
  <w:style w:type="paragraph" w:customStyle="1" w:styleId="xl142">
    <w:name w:val="xl142"/>
    <w:basedOn w:val="Normal"/>
    <w:rsid w:val="00C661F3"/>
    <w:pPr>
      <w:spacing w:before="100" w:beforeAutospacing="1" w:after="100" w:afterAutospacing="1" w:line="240" w:lineRule="auto"/>
    </w:pPr>
    <w:rPr>
      <w:rFonts w:ascii="Helvetica Neue" w:hAnsi="Helvetica Neue"/>
      <w:lang w:val="fi-FI" w:eastAsia="fi-FI"/>
    </w:rPr>
  </w:style>
  <w:style w:type="paragraph" w:customStyle="1" w:styleId="xl143">
    <w:name w:val="xl143"/>
    <w:basedOn w:val="Normal"/>
    <w:rsid w:val="00C661F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Helvetica Neue" w:hAnsi="Helvetica Neue"/>
      <w:lang w:val="fi-FI" w:eastAsia="fi-FI"/>
    </w:rPr>
  </w:style>
  <w:style w:type="paragraph" w:customStyle="1" w:styleId="xl144">
    <w:name w:val="xl144"/>
    <w:basedOn w:val="Normal"/>
    <w:rsid w:val="00C661F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Helvetica Neue" w:hAnsi="Helvetica Neue"/>
      <w:color w:val="000000"/>
      <w:sz w:val="20"/>
      <w:szCs w:val="20"/>
      <w:lang w:val="fi-FI" w:eastAsia="fi-FI"/>
    </w:rPr>
  </w:style>
  <w:style w:type="paragraph" w:customStyle="1" w:styleId="xl145">
    <w:name w:val="xl145"/>
    <w:basedOn w:val="Normal"/>
    <w:rsid w:val="00C661F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Helvetica Neue" w:hAnsi="Helvetica Neue"/>
      <w:lang w:val="fi-FI" w:eastAsia="fi-FI"/>
    </w:rPr>
  </w:style>
  <w:style w:type="paragraph" w:customStyle="1" w:styleId="xl146">
    <w:name w:val="xl146"/>
    <w:basedOn w:val="Normal"/>
    <w:rsid w:val="00C661F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Helvetica Neue" w:hAnsi="Helvetica Neue"/>
      <w:lang w:val="fi-FI" w:eastAsia="fi-FI"/>
    </w:rPr>
  </w:style>
  <w:style w:type="paragraph" w:customStyle="1" w:styleId="xl147">
    <w:name w:val="xl147"/>
    <w:basedOn w:val="Normal"/>
    <w:rsid w:val="00C661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Helvetica Neue" w:hAnsi="Helvetica Neue"/>
      <w:lang w:val="fi-FI" w:eastAsia="fi-FI"/>
    </w:rPr>
  </w:style>
  <w:style w:type="paragraph" w:customStyle="1" w:styleId="xl148">
    <w:name w:val="xl148"/>
    <w:basedOn w:val="Normal"/>
    <w:rsid w:val="00C661F3"/>
    <w:pPr>
      <w:pBdr>
        <w:top w:val="single" w:sz="8" w:space="0" w:color="auto"/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Helvetica Neue" w:hAnsi="Helvetica Neue"/>
      <w:lang w:val="fi-FI" w:eastAsia="fi-FI"/>
    </w:rPr>
  </w:style>
  <w:style w:type="paragraph" w:customStyle="1" w:styleId="xl149">
    <w:name w:val="xl149"/>
    <w:basedOn w:val="Normal"/>
    <w:rsid w:val="00C661F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Helvetica Neue" w:hAnsi="Helvetica Neue"/>
      <w:color w:val="000000"/>
      <w:sz w:val="20"/>
      <w:szCs w:val="20"/>
      <w:lang w:val="fi-FI" w:eastAsia="fi-FI"/>
    </w:rPr>
  </w:style>
  <w:style w:type="paragraph" w:customStyle="1" w:styleId="Bibliography10">
    <w:name w:val="Bibliography10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11">
    <w:name w:val="Bibliography11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12">
    <w:name w:val="Bibliography12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13">
    <w:name w:val="Bibliography13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table" w:styleId="GridTable1Light-Accent4">
    <w:name w:val="Grid Table 1 Light Accent 4"/>
    <w:basedOn w:val="TableNormal"/>
    <w:uiPriority w:val="46"/>
    <w:rsid w:val="00C661F3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661F3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661F3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661F3"/>
    <w:rPr>
      <w:kern w:val="0"/>
      <w:lang w:val="fi-FI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661F3"/>
    <w:rPr>
      <w:kern w:val="0"/>
      <w:lang w:val="fi-FI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661F3"/>
    <w:rPr>
      <w:kern w:val="0"/>
      <w:lang w:val="fi-FI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ibliography14">
    <w:name w:val="Bibliography14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paragraph" w:customStyle="1" w:styleId="Bibliography15">
    <w:name w:val="Bibliography15"/>
    <w:basedOn w:val="Normal"/>
    <w:rsid w:val="00C661F3"/>
    <w:pPr>
      <w:spacing w:before="100" w:beforeAutospacing="1" w:after="100" w:afterAutospacing="1" w:line="240" w:lineRule="auto"/>
    </w:pPr>
    <w:rPr>
      <w:rFonts w:ascii="Times New Roman" w:eastAsiaTheme="minorEastAsia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661F3"/>
  </w:style>
  <w:style w:type="character" w:styleId="LineNumber">
    <w:name w:val="line number"/>
    <w:basedOn w:val="DefaultParagraphFont"/>
    <w:uiPriority w:val="99"/>
    <w:semiHidden/>
    <w:unhideWhenUsed/>
    <w:rsid w:val="00C66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103</Words>
  <Characters>17690</Characters>
  <Application>Microsoft Office Word</Application>
  <DocSecurity>0</DocSecurity>
  <Lines>147</Lines>
  <Paragraphs>41</Paragraphs>
  <ScaleCrop>false</ScaleCrop>
  <Company/>
  <LinksUpToDate>false</LinksUpToDate>
  <CharactersWithSpaces>20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Mee</dc:creator>
  <cp:keywords/>
  <dc:description/>
  <cp:lastModifiedBy>Harry Mee</cp:lastModifiedBy>
  <cp:revision>1</cp:revision>
  <dcterms:created xsi:type="dcterms:W3CDTF">2024-08-12T15:06:00Z</dcterms:created>
  <dcterms:modified xsi:type="dcterms:W3CDTF">2024-08-12T15:11:00Z</dcterms:modified>
</cp:coreProperties>
</file>